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Non-Pregnant Endometrium &gt; Healthy gd20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10.0202380089344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EFSEQ_MRNA </w:t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22</w:t>
        <w:tab/>
        <w:t>TSC22 domain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65</w:t>
        <w:tab/>
        <w:t>AT rich interactive domain 3B (BRIGHT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2</w:t>
        <w:tab/>
        <w:t>mesoderm induction early response 1, 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9</w:t>
        <w:tab/>
        <w:t>nuclear receptor binding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913</w:t>
        <w:tab/>
        <w:t>GC-rich promoter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782</w:t>
        <w:tab/>
        <w:t>nuclear receptor coactiva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08</w:t>
        <w:tab/>
        <w:t>chromosome 10 open reading frame 13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8.69011346800686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10</w:t>
        <w:tab/>
        <w:t>MAX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27</w:t>
        <w:tab/>
        <w:t>engrailed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5</w:t>
        <w:tab/>
        <w:t>SATB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072</w:t>
        <w:tab/>
        <w:t>MyoD family inhibitor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26</w:t>
        <w:tab/>
        <w:t>engrailed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94</w:t>
        <w:tab/>
        <w:t>E2F transcription fac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9</w:t>
        <w:tab/>
        <w:t>cAMP responsive element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062</w:t>
        <w:tab/>
        <w:t>PBX/knotted 1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9</w:t>
        <w:tab/>
        <w:t>nescient helix loop heli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4</w:t>
        <w:tab/>
        <w:t>mesenchym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87</w:t>
        <w:tab/>
        <w:t>ets variant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8</w:t>
        <w:tab/>
        <w:t>homeobox C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102</w:t>
        <w:tab/>
        <w:t>homeobox A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728</w:t>
        <w:tab/>
        <w:t>orthodenticl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91</w:t>
        <w:tab/>
        <w:t>SAM pointed domain containing ets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22</w:t>
        <w:tab/>
        <w:t>TSC22 domain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249</w:t>
        <w:tab/>
        <w:t>Kruppel-like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28</w:t>
        <w:tab/>
        <w:t>neurogenic differentiatio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913</w:t>
        <w:tab/>
        <w:t>GC-rich promoter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26</w:t>
        <w:tab/>
        <w:t>hepatic leukemia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09</w:t>
        <w:tab/>
        <w:t>TGFB-induced factor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95</w:t>
        <w:tab/>
        <w:t>pre-B-cell leukemia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61</w:t>
        <w:tab/>
        <w:t>homeobox A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05</w:t>
        <w:tab/>
        <w:t>transcription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419</w:t>
        <w:tab/>
        <w:t>SMAD family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70</w:t>
        <w:tab/>
        <w:t>basic helix-loop-helix family, member e4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5.88642657953108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81</w:t>
        <w:tab/>
        <w:t>nuclear receptor subfamily 4, group A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890</w:t>
        <w:tab/>
        <w:t>runt-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00</w:t>
        <w:tab/>
        <w:t>Kruppel-like facto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1</w:t>
        <w:tab/>
        <w:t>PR domain containing 2, with ZNF domain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51</w:t>
        <w:tab/>
        <w:t xml:space="preserve">TAF5 RNA polymerase II, TATA box binding protein (TBP)-associated </w:t>
        <w:tab/>
        <w:t>factor, 100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8</w:t>
        <w:tab/>
        <w:t>v-ets erythroblastosis virus E26 oncogene homolog 1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40</w:t>
        <w:tab/>
        <w:t>SRY (sex determining region Y)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1</w:t>
        <w:tab/>
        <w:t>Sp3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08</w:t>
        <w:tab/>
        <w:t>lysine (K)-specific demethylase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64</w:t>
        <w:tab/>
        <w:t>retinoic acid receptor,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4</w:t>
        <w:tab/>
        <w:t>nuclear receptor subfamily 2, group F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95</w:t>
        <w:tab/>
        <w:t>zinc finger E-box binding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73</w:t>
        <w:tab/>
        <w:t>jumonji, AT rich interactive dom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6814</w:t>
        <w:tab/>
        <w:t>zinc finger protein 80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07</w:t>
        <w:tab/>
        <w:t>SRY (sex determining region Y)-box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1806</w:t>
        <w:tab/>
        <w:t>CCAAT/enhancer binding protein (C/EBP),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33</w:t>
        <w:tab/>
        <w:t>lysine (K)-specific demethylase 3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92</w:t>
        <w:tab/>
        <w:t>methyl CpG binding protein 2 (Rett syndrom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76</w:t>
        <w:tab/>
        <w:t>nuclear receptor subfamily 3, group C, member 1 (glucocorticoid recep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98</w:t>
        <w:tab/>
        <w:t>interferon regulatory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70</w:t>
        <w:tab/>
        <w:t>basic helix-loop-helix family, member e4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13</w:t>
        <w:tab/>
        <w:t>Zic family member 3 (odd-paired homolog, 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34</w:t>
        <w:tab/>
        <w:t>human immunodeficiency virus type I enhancer binding protein 2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2</w:t>
        <w:tab/>
        <w:t>suppression of tumorigenicity 18 (breast carcinoma)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248</w:t>
        <w:tab/>
        <w:t>microphthalmia-associated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13</w:t>
        <w:tab/>
        <w:t>nuclear receptor subfamily 1, group I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38</w:t>
        <w:tab/>
        <w:t>estrogen-related receptor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99</w:t>
        <w:tab/>
        <w:t>nuclear factor of activated T-cells 5, tonicity-respons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93</w:t>
        <w:tab/>
        <w:t>retinoblastoma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6</w:t>
        <w:tab/>
        <w:t>inhibitor of DNA binding 2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460</w:t>
        <w:tab/>
        <w:t>interferon regulatory fac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395</w:t>
        <w:tab/>
        <w:t>LIM domain only 3 (rhombotin-like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682</w:t>
        <w:tab/>
        <w:t>forkhead box P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1</w:t>
        <w:tab/>
        <w:t>zinc finger E-box binding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73</w:t>
        <w:tab/>
        <w:t>Sp1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7</w:t>
        <w:tab/>
        <w:t>inhibitor of DNA binding 3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8</w:t>
        <w:tab/>
        <w:t>homeobox C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1</w:t>
        <w:tab/>
        <w:t>forkhead box P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55</w:t>
        <w:tab/>
        <w:t>metal-regulatory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249</w:t>
        <w:tab/>
        <w:t>Kruppel-like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94</w:t>
        <w:tab/>
        <w:t>hypermethylated in canc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69</w:t>
        <w:tab/>
        <w:t>zinc finger protein 4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1</w:t>
        <w:tab/>
        <w:t>embryonic ectoderm developmen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01</w:t>
        <w:tab/>
        <w:t>nuclear receptor subfamily 3, group C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6526</w:t>
        <w:tab/>
        <w:t>zinc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4079</w:t>
        <w:tab/>
        <w:t>Kruppel-like factor 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522</w:t>
        <w:tab/>
        <w:t>homeobox A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89</w:t>
        <w:tab/>
        <w:t>nuclear receptor subfamily 6, group 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69</w:t>
        <w:tab/>
        <w:t>WD repeat domain 4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224</w:t>
        <w:tab/>
        <w:t>purine-rich element binding protein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25</w:t>
        <w:tab/>
        <w:t>estrogen rece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5</w:t>
        <w:tab/>
        <w:t>SATB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00</w:t>
        <w:tab/>
        <w:t>neurogenic differenti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353</w:t>
        <w:tab/>
        <w:t>inhibitor of DNA binding 1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26</w:t>
        <w:tab/>
        <w:t>zinc finger protein 36, C3H typ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5.61291531760061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21</w:t>
        <w:tab/>
        <w:t>regulatory factor X-associated ankyrin-contain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15</w:t>
        <w:tab/>
        <w:t>calmodulin binding transcription activa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913</w:t>
        <w:tab/>
        <w:t>GC-rich promoter binding protein 1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58</w:t>
        <w:tab/>
        <w:t>KN motif and ankyrin repeat domains 1; similar to ankyrin repeat domain protein 15 isoform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4.88166570510007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4</w:t>
        <w:tab/>
        <w:t>chromodomain helicase DNA binding prote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73</w:t>
        <w:tab/>
        <w:t>suppressor of variegation 3-9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709</w:t>
        <w:tab/>
        <w:t>chromobox homolo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4</w:t>
        <w:tab/>
        <w:t>chromodomain protein, Y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3.811220512979480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57</w:t>
        <w:tab/>
        <w:t>PEST proteolytic signal containing nuclear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56</w:t>
        <w:tab/>
        <w:t>BRCA1 associated protein-1 (ubiquitin carboxy-terminal hydrol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17</w:t>
        <w:tab/>
        <w:t>ubiquitin specific peptid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01</w:t>
        <w:tab/>
        <w:t>F-box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32</w:t>
        <w:tab/>
        <w:t>ubiquitin specific peptidas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54</w:t>
        <w:tab/>
        <w:t>SUMO1/sentrin specific peptid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664</w:t>
        <w:tab/>
        <w:t>speckle-type POZ protein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36</w:t>
        <w:tab/>
        <w:t>ubiquitin specific peptidase 4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76</w:t>
        <w:tab/>
        <w:t>F-box protein 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3.6747236224614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71</w:t>
        <w:tab/>
        <w:t>tripartite motif-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177</w:t>
        <w:tab/>
        <w:t>solute carrier family 39 (metal ion transporter), member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36</w:t>
        <w:tab/>
        <w:t>zinc finger, DHHC-type containing 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726</w:t>
        <w:tab/>
        <w:t>ring finger protein 1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395</w:t>
        <w:tab/>
        <w:t>LIM domain only 3 (rhombotin-like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37</w:t>
        <w:tab/>
        <w:t>ring finger protein 1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271</w:t>
        <w:tab/>
        <w:t>LON peptidase N-terminal domain and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04</w:t>
        <w:tab/>
        <w:t>RAB guanine nucleotide exchange factor (GEF)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53</w:t>
        <w:tab/>
        <w:t>PHD finger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26</w:t>
        <w:tab/>
        <w:t>zinc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75</w:t>
        <w:tab/>
        <w:t>solute carrier family 39 (zinc transporter), membe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26</w:t>
        <w:tab/>
        <w:t>ring finger protein 3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58</w:t>
        <w:tab/>
        <w:t>tripartite motif-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076</w:t>
        <w:tab/>
        <w:t>unkempt homolog (Drosophila)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93</w:t>
        <w:tab/>
        <w:t>guanine deam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9</w:t>
        <w:tab/>
        <w:t>praja ring fing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17</w:t>
        <w:tab/>
        <w:t>ubiquitin specific peptid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3812</w:t>
        <w:tab/>
        <w:t>PHD finger protein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76814</w:t>
        <w:tab/>
        <w:t>zinc finger protein 80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4615</w:t>
        <w:tab/>
        <w:t>KIAA01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7218</w:t>
        <w:tab/>
        <w:t>ring finger protein 13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Gene Group 8</w:t>
        <w:tab/>
        <w:tab/>
        <w:t>Enrichment Score: 3.568176592786667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6090</w:t>
        <w:tab/>
        <w:t>RNA binding motif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9027</w:t>
        <w:tab/>
        <w:t>RNA binding motif protein 47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lang w:val="nl-NL"/>
        </w:rPr>
        <w:t>NM_007</w:t>
      </w:r>
      <w:r>
        <w:rPr>
          <w:rFonts w:cs="Times New Roman" w:ascii="Times New Roman" w:hAnsi="Times New Roman"/>
          <w:sz w:val="24"/>
          <w:szCs w:val="24"/>
        </w:rPr>
        <w:t>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7</w:t>
        <w:tab/>
        <w:t>cytoplasmic polyadenylation element binding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20</w:t>
        <w:tab/>
        <w:t>ELAV (embryonic lethal, abnormal vision, Drosophila)-like 3 (Hu antigen 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3.50002994436556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22</w:t>
        <w:tab/>
        <w:t>polo-like kinas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0</w:t>
        <w:tab/>
        <w:t>BR serine/threonin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354</w:t>
        <w:tab/>
        <w:t>salt-inducibl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01395</w:t>
        <w:tab/>
        <w:t>dual-specificity tyrosine-(Y)-phosphorylation regulated kinase 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3</w:t>
        <w:tab/>
        <w:t>unc-51-like kinase 2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55</w:t>
        <w:tab/>
        <w:t>ribosomal protein S6 kinase, 90kDa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00</w:t>
        <w:tab/>
        <w:t>protein kinase C, epsil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465</w:t>
        <w:tab/>
        <w:t>Nik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14</w:t>
        <w:tab/>
        <w:t>LIM doma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99</w:t>
        <w:tab/>
        <w:t>Rho-related BTB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401</w:t>
        <w:tab/>
        <w:t>mitogen-activated protein kinase kinase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251</w:t>
        <w:tab/>
        <w:t>protein kinase, AMP-activated, alpha 1 catalytic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5813</w:t>
        <w:tab/>
        <w:t>protein kinase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78</w:t>
        <w:tab/>
        <w:t>alpha-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4</w:t>
        <w:tab/>
        <w:t>ribosomal protein S6 kinase, 52kDa, polypeptid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33</w:t>
        <w:tab/>
        <w:t>v-yes-1 Yamaguchi sarcoma viral oncogene homolo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6</w:t>
        <w:tab/>
        <w:t>cell division cycle 2-like 6 (CDK8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07</w:t>
        <w:tab/>
        <w:t>CDC42 binding protein kinase alpha (DMPK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1</w:t>
        <w:tab/>
        <w:t>fyn-related kinase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95</w:t>
        <w:tab/>
        <w:t>casein kinase 2, alpha 1 polypeptide pseudogene; casein kinase 2, alpha 1 polypeptid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52</w:t>
        <w:tab/>
        <w:t>tousled-lik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33</w:t>
        <w:tab/>
        <w:t>serine threonine kinase 39 (STE20/SPS1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23</w:t>
        <w:tab/>
        <w:t>phosphatidylinositol 4-kinase type 2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3.37451869630615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1567</w:t>
        <w:tab/>
        <w:t>cell division cycle 25 homolog A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10</w:t>
        <w:tab/>
        <w:t>HORMA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62</w:t>
        <w:tab/>
        <w:t>stromal antige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41</w:t>
        <w:tab/>
        <w:t>cyclin T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58</w:t>
        <w:tab/>
        <w:t>cyclin K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60</w:t>
        <w:tab/>
        <w:t>cyclin G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3.33394170740713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816</w:t>
        <w:tab/>
        <w:t>ankyrin repeat domain 13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105</w:t>
        <w:tab/>
        <w:t>protein phosphatase 1, regulatory (inhibitor) subunit 1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73</w:t>
        <w:tab/>
        <w:t>ankyrin repeat domain 43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58</w:t>
        <w:tab/>
        <w:t>KN motif and ankyrin repeat domains 1; similar to ankyrin repeat domain protein 15 isoform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121</w:t>
        <w:tab/>
        <w:t>ankyrin repeat domain 13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480</w:t>
        <w:tab/>
        <w:t>protein phosphatase 1, regulatory (inhibitor) subunit 1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2</w:t>
        <w:tab/>
        <w:tab/>
        <w:t>Enrichment Score: 3.318727271691299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06</w:t>
        <w:tab/>
        <w:t>ephrin-B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607</w:t>
        <w:tab/>
        <w:t>contact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72</w:t>
        <w:tab/>
        <w:t>neuropil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73</w:t>
        <w:tab/>
        <w:t>neuropilin 1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96</w:t>
        <w:tab/>
        <w:t>sema domain, transmembrane domain (TM), and cytoplasmic domain, (semaphorin) 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3</w:t>
        <w:tab/>
        <w:tab/>
        <w:t>Enrichment Score: 2.89023489284787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67</w:t>
        <w:tab/>
        <w:t>similar to eukaryotic translation initiation factor 4A2; eukaryotic translation initiation factor 4A, isoform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4</w:t>
        <w:tab/>
        <w:t>chromodomain helicase DNA binding protein 9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72</w:t>
        <w:tab/>
        <w:t>BTAF1 RNA polymerase II, B-TFIID transcription factor-associated, 170kDa (Mot1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80</w:t>
        <w:tab/>
        <w:t>chromodomain helicase DNA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96</w:t>
        <w:tab/>
        <w:t>DEAD (Asp-Glu-Ala-Asp) box polypeptide 5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69</w:t>
        <w:tab/>
        <w:t>SWI/SNF related, matrix associated, actin dependent regulator of chromatin, subfamily 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4</w:t>
        <w:tab/>
        <w:tab/>
        <w:t>Enrichment Score: 2.72781000602845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0</w:t>
        <w:tab/>
        <w:t>EPH receptor A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206</w:t>
        <w:tab/>
        <w:t>platelet-derived growth factor receptor, alpha polypeptide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8</w:t>
        <w:tab/>
        <w:t>v-erb-b2 erythroblastic leukemia viral oncogene homolog 2, neuro/glioblastoma derived oncogene homolog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7156</w:t>
        <w:tab/>
        <w:t>neurotrophic tyrosine kinase, receptor, type 3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28</w:t>
        <w:tab/>
        <w:t>epidermal growth factor receptor (erythroblastic leukemia viral (v-erb-b) oncogene homolog, 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82</w:t>
        <w:tab/>
        <w:t>v-erb-b2 erythroblastic leukemia viral oncogene homolog 3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5</w:t>
        <w:tab/>
        <w:tab/>
        <w:t>Enrichment Score: 2.722581963666227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33</w:t>
        <w:tab/>
        <w:t>protein tyrosine phosphatase, non-receptor typ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19</w:t>
        <w:tab/>
        <w:t>dual specificity phosphatas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69</w:t>
        <w:tab/>
        <w:t>protein tyrosine phosphatase, non-receptor type 18 (brain-deriv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63</w:t>
        <w:tab/>
        <w:t>protein tyrosine phosphatase type IV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6</w:t>
        <w:tab/>
        <w:tab/>
        <w:t>Enrichment Score: 2.433455431367378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51</w:t>
        <w:tab/>
        <w:t>StAR-related lipid transfer (START)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24</w:t>
        <w:tab/>
        <w:t>Rho GTPase activating protein 2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603</w:t>
        <w:tab/>
        <w:t>family with sequence similarity 13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87</w:t>
        <w:tab/>
        <w:t>Rho GTPase activating prote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7</w:t>
        <w:tab/>
        <w:tab/>
        <w:t>Enrichment Score: 2.110839589331285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16</w:t>
        <w:tab/>
        <w:t>activin A receptor, type II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4</w:t>
        <w:tab/>
        <w:t>bone morphogenetic protein receptor, type II (serine/threonine kin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05</w:t>
        <w:tab/>
        <w:t>activin A receptor, type I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3</w:t>
        <w:tab/>
        <w:t>protein kinase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8</w:t>
        <w:tab/>
        <w:tab/>
        <w:t>Enrichment Score: 2.06511815751181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3</w:t>
        <w:tab/>
        <w:t>Dmx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74</w:t>
        <w:tab/>
        <w:t>ATG16 autophagy related 16-like 1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26</w:t>
        <w:tab/>
        <w:t>LPS-responsive vesicle trafficking, beach and anchor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01</w:t>
        <w:tab/>
        <w:t>F-box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25</w:t>
        <w:tab/>
        <w:t>coronin, actin binding protein, 1C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20</w:t>
        <w:tab/>
        <w:t>actin related protein 2/3 complex, subunit 1B, 41kDa; similar to Actin-related protein 2/3 complex subunit 1B (ARP2/3 complex 41 kDa subunit) (p41-AR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664</w:t>
        <w:tab/>
        <w:t>speckle-type POZ protein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1</w:t>
        <w:tab/>
        <w:t>embryonic ectoderm developmen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09</w:t>
        <w:tab/>
        <w:t>Dmx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76</w:t>
        <w:tab/>
        <w:t>F-box protein 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69</w:t>
        <w:tab/>
        <w:t>WD repeat domain 4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9</w:t>
        <w:tab/>
        <w:tab/>
        <w:t>Enrichment Score: 1.986996033101944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31</w:t>
        <w:tab/>
        <w:t>RAB1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4</w:t>
        <w:tab/>
        <w:t>DnaJ (Hsp40) homolog, subfamily C,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162</w:t>
        <w:tab/>
        <w:t>RAB5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63</w:t>
        <w:tab/>
        <w:t>RAB11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88</w:t>
        <w:tab/>
        <w:t>RAB3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934</w:t>
        <w:tab/>
        <w:t>RAB3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73</w:t>
        <w:tab/>
        <w:t>RAB22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0</w:t>
        <w:tab/>
        <w:tab/>
        <w:t>Enrichment Score: 1.918346680649119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24</w:t>
        <w:tab/>
        <w:t>splicing factor, arginine/serine-rich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15</w:t>
        <w:tab/>
        <w:t>neuro-oncological ventral antige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375</w:t>
        <w:tab/>
        <w:t>TAR DNA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05</w:t>
        <w:tab/>
        <w:t>RNA binding motif protein 8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68</w:t>
        <w:tab/>
        <w:t>splicing factor, arginine/serine-rich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66</w:t>
        <w:tab/>
        <w:t>heterogeneous nuclear ribonucleoprotein F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1</w:t>
        <w:tab/>
        <w:tab/>
        <w:t>Enrichment Score: 1.679889393579592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8187</w:t>
        <w:tab/>
        <w:t>chromosome 21 open reading frame 6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07</w:t>
        <w:tab/>
        <w:t>mannosidase, alpha, class 1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54</w:t>
        <w:tab/>
        <w:t>carbohydrate (keratan sulfate Gal-6) sulfo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3</w:t>
        <w:tab/>
        <w:t>fucosyltransferase 4 (alpha (1,3) fucosyltransferase, myeloid-specific)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6</w:t>
        <w:tab/>
        <w:t>cornichon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68</w:t>
        <w:tab/>
        <w:t>ST8 alpha-N-acetyl-neuraminide alpha-2,8-sialyltransfer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79</w:t>
        <w:tab/>
        <w:t>ST8 alpha-N-acetyl-neuraminide alpha-2,8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79</w:t>
        <w:tab/>
        <w:t>UDP-Gal:betaGlcNAc beta 1,4- galactosyltransferase, polypeptide 3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16</w:t>
        <w:tab/>
        <w:t>tetraspanin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77</w:t>
        <w:tab/>
        <w:t>glycoprotein M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82</w:t>
        <w:tab/>
        <w:t>UDP-Gal:betaGlcNAc beta 1,3-galactosyltransferase, polypeptid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2</w:t>
        <w:tab/>
        <w:tab/>
        <w:t>Enrichment Score: 1.613248558717521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87</w:t>
        <w:tab/>
        <w:t>chromosome 16 open reading frame 7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243</w:t>
        <w:tab/>
        <w:t>aftiphil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22</w:t>
        <w:tab/>
        <w:t>SEC24 family, member D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55</w:t>
        <w:tab/>
        <w:t>arch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9</w:t>
        <w:tab/>
        <w:t>clathrin, heavy chain (H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3</w:t>
        <w:tab/>
        <w:tab/>
        <w:t>Enrichment Score: 1.356198248406112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37</w:t>
        <w:tab/>
        <w:t>ubiquitin-conjugating enzyme E2B (RAD6 homolog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82</w:t>
        <w:tab/>
        <w:t>ubiquitin-conjugating enzyme E2Q family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48</w:t>
        <w:tab/>
        <w:t>ubiquitin-conjugating enzyme E2N (UBC13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4261</w:t>
        <w:tab/>
        <w:t>ubiquitin-conjugating enzyme E2I (UBC9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678</w:t>
        <w:tab/>
        <w:t>ubiquitin-conjugating enzyme E2F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38</w:t>
        <w:tab/>
        <w:t>ubiquitin-conjugating enzyme E2D 1 (UBC4/5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4</w:t>
        <w:tab/>
        <w:tab/>
        <w:t>Enrichment Score: 1.164714623955292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77</w:t>
        <w:tab/>
        <w:t>ATPase, Na+/K+ transporting, beta 1 polypeptid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82</w:t>
        <w:tab/>
        <w:t>ATPase, Ca++ transporting, plasma membra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7971</w:t>
        <w:tab/>
        <w:t>ATPase, H+ transporting, lysosomal accessory protein 1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93</w:t>
        <w:tab/>
        <w:t>ATPase, H+ transporting, lysosomal 56/58kDa, V1 subunit B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53</w:t>
        <w:tab/>
        <w:t>ATPase, class V, type 10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5</w:t>
        <w:tab/>
        <w:tab/>
        <w:t>Enrichment Score: 1.13960384800939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4</w:t>
        <w:tab/>
        <w:t>integrin, alpha 3 (antigen CD49C, alpha 3 subunit of VLA-3 recep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8187</w:t>
        <w:tab/>
        <w:t>chromosome 21 open reading frame 6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93</w:t>
        <w:tab/>
        <w:t>neuronal pentrax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5</w:t>
        <w:tab/>
        <w:t>integrin, alpha 5 (fibronectin receptor, alpha polypeptid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11</w:t>
        <w:tab/>
        <w:t>serine incorpora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30</w:t>
        <w:tab/>
        <w:t>protocadherin beta 10; protocadherin bet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8</w:t>
        <w:tab/>
        <w:t>neuroplas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439</w:t>
        <w:tab/>
        <w:t>integrin, alpha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655</w:t>
        <w:tab/>
        <w:t>contactin associated protein-like 3; contactin associated protein-like 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3</w:t>
        <w:tab/>
        <w:t>protocadherin alpha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M_018904 </w:t>
        <w:tab/>
        <w:t>protocadherin alpha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M_018899 </w:t>
        <w:tab/>
        <w:t>protocadherin alpha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898</w:t>
        <w:tab/>
        <w:t>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7</w:t>
        <w:tab/>
        <w:t>cadherin 11, type 2, OB-cadherin (osteobl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14</w:t>
        <w:tab/>
        <w:t>integrin, beta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0403</w:t>
        <w:tab/>
        <w:t>protocadher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8911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2</w:t>
        <w:tab/>
        <w:t>cadherin 2, type 1, N-cadherin (neuronal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44</w:t>
        <w:tab/>
        <w:t>signal sequence receptor,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M_018900 </w:t>
        <w:tab/>
        <w:t>protocadherin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7</w:t>
        <w:tab/>
        <w:t>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7</w:t>
        <w:tab/>
        <w:t>integrin, alph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6</w:t>
        <w:tab/>
        <w:tab/>
        <w:t>Enrichment Score: 1.113304605337798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77</w:t>
        <w:tab/>
        <w:t>ATPase, Na+/K+ transporting, beta 1 polypeptid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89</w:t>
        <w:tab/>
        <w:t>solute carrier family 24 (sodium/potassium/calcium exchanger)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058</w:t>
        <w:tab/>
        <w:t>solute carrier family 4, sodium bicarbonate transporter,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7</w:t>
        <w:tab/>
        <w:tab/>
        <w:t>Enrichment Score: 0.912157960687682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8187</w:t>
        <w:tab/>
        <w:t>chromosome 21 open reading frame 6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599</w:t>
        <w:tab/>
        <w:t>non imprinted in Prader-Willi/Angelman syndro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7127</w:t>
        <w:tab/>
        <w:t>Ellis van Creveld syndrom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799</w:t>
        <w:tab/>
        <w:t>membrane bound O-acyltransferase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03</w:t>
        <w:tab/>
        <w:t>protocadher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9</w:t>
        <w:tab/>
        <w:t>lipoma HMGIC fusion partner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08</w:t>
        <w:tab/>
        <w:t>transmembrane and coiled-coil domain family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11</w:t>
        <w:tab/>
        <w:t>cerebellin 2 precur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3674</w:t>
        <w:tab/>
        <w:t>chromosome 18 open reading fra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6040</w:t>
        <w:tab/>
        <w:t>transmembrane emp24 protein transport domain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6134</w:t>
        <w:tab/>
        <w:t>transmembrane protein 5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37</w:t>
        <w:tab/>
        <w:t>ring finger protein 1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75</w:t>
        <w:tab/>
        <w:t>solute carrier family 39 (zinc transporter), membe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77</w:t>
        <w:tab/>
        <w:t>glycoprotein M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6</w:t>
        <w:tab/>
        <w:t>cornichon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11</w:t>
        <w:tab/>
        <w:t>family with sequence similarity 118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40</w:t>
        <w:tab/>
        <w:t>abhydrolase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549</w:t>
        <w:tab/>
        <w:t>family with sequence similarity 73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43</w:t>
        <w:tab/>
        <w:t>starch binding dom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836</w:t>
        <w:tab/>
        <w:t>transmembrane emp24 protein transport domain containing 7; toll-like receptor adaptor molecul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94</w:t>
        <w:tab/>
        <w:t>major facilitator superfamily domain contain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454</w:t>
        <w:tab/>
        <w:t>DNA-damage regulated autophagy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65</w:t>
        <w:tab/>
        <w:t>transmembrane anterior posterior transform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82</w:t>
        <w:tab/>
        <w:t>prostate transmembrane protein, androgen induced 1</w:t>
      </w:r>
    </w:p>
    <w:p>
      <w:pPr>
        <w:pStyle w:val="HTMLPreformatted"/>
        <w:ind w:left="1800" w:hanging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94</w:t>
        <w:tab/>
        <w:t>solute carrier family 16, member 6 (monocarboxylic acid transporter 7); similar to solute carrier family 16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72</w:t>
        <w:tab/>
        <w:t>golgi transport 1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34</w:t>
        <w:tab/>
        <w:t>transmembrane and ubiquitin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86</w:t>
        <w:tab/>
        <w:t>Golgi-localiz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556</w:t>
        <w:tab/>
        <w:t>motile sperm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23</w:t>
        <w:tab/>
        <w:t>transmembrane 9 super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11</w:t>
        <w:tab/>
        <w:t>serine incorpora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78</w:t>
        <w:tab/>
        <w:t>suppression of tumorigenicity 14 (colon carcino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546</w:t>
        <w:tab/>
        <w:t>solute carrier family 44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84</w:t>
        <w:tab/>
        <w:t>transmembrane protein 16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44</w:t>
        <w:tab/>
        <w:t>TMEM9 domain family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8</w:t>
        <w:tab/>
        <w:tab/>
        <w:t>Enrichment Score: 0.90963802330223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065</w:t>
        <w:tab/>
        <w:t>sel-1 suppressor of lin-12-like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40</w:t>
        <w:tab/>
        <w:t>transmembrane emp24 protein transport domain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23</w:t>
        <w:tab/>
        <w:t>transmembrane 9 super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39</w:t>
        <w:tab/>
        <w:t>UDP glucuronosyltransferase 2 family, polypeptide B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7</w:t>
        <w:tab/>
        <w:t>UDP glucuronosyltransferase 2 family, polypeptide B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6</w:t>
        <w:tab/>
        <w:t>UDP glucuronosyltransferase 2 family, polypeptide B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9</w:t>
        <w:tab/>
        <w:tab/>
        <w:t>Enrichment Score: 0.571986912472799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EFSEQ_MRNA </w:t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16</w:t>
        <w:tab/>
        <w:t>follistatin-lik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1219</w:t>
        <w:tab/>
        <w:t>calumen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8</w:t>
        <w:tab/>
        <w:t>SPARC related modular calcium 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98</w:t>
        <w:tab/>
        <w:t>grancalcin, EF-hand calcium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0</w:t>
        <w:tab/>
        <w:tab/>
        <w:t>Enrichment Score: 0.4331494889180698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10</w:t>
        <w:tab/>
        <w:t>hypothetical protein FLJ11822; aminopeptidase puromycin sensit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7941</w:t>
        <w:tab/>
        <w:t>ADAM metallopeptidase with thrombospondin type 1 motif,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88</w:t>
        <w:tab/>
        <w:t>ADAM metallopeptidase with thrombospondin type 1 motif,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355</w:t>
        <w:tab/>
        <w:t>ADAM metallopeptidase with thrombospondin type 1 motif, 1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1</w:t>
        <w:tab/>
        <w:tab/>
        <w:t>Enrichment Score: 0.3693075049070055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910</w:t>
        <w:tab/>
        <w:t>SLIT and NTRK-like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73</w:t>
        <w:tab/>
        <w:t>leucine rich repeat neuronal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40</w:t>
        <w:tab/>
        <w:t>vasor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12</w:t>
        <w:tab/>
        <w:t>leucine rich repeat containing 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41</w:t>
        <w:tab/>
        <w:t>leucine-rich repeats and immunoglobulin-like domains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2</w:t>
        <w:tab/>
        <w:tab/>
        <w:t>Enrichment Score: 0.1267221209157747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89</w:t>
        <w:tab/>
        <w:t>chromosome 2 open reading frame 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13609</w:t>
        <w:tab/>
        <w:t>family with sequence similarity 19 (chemokine (C-C motif)-like), member A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98</w:t>
        <w:tab/>
        <w:t>angiopoietin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565</w:t>
        <w:tab/>
        <w:t>R-spondin 2 homolog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771</w:t>
        <w:tab/>
        <w:t>coiled-coil domain containing 1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21</w:t>
        <w:tab/>
        <w:t>dickkopf homolog 2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Healthy gd20 Endometrium &gt; Non-Pregnant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4.34037389817266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0</w:t>
        <w:tab/>
        <w:t>collagen, type I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1</w:t>
        <w:tab/>
        <w:t>collagen, type 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4</w:t>
        <w:tab/>
        <w:t>collagen, type V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1</w:t>
        <w:tab/>
        <w:t>collagen, type IV, alpha 3 (Goodpasture antige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6</w:t>
        <w:tab/>
        <w:t>collagen, type I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5</w:t>
        <w:tab/>
        <w:t>collagen, type 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93</w:t>
        <w:tab/>
        <w:t>collagen, type 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4</w:t>
        <w:tab/>
        <w:t>collagen, type 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8</w:t>
        <w:tab/>
        <w:t>collagen, type X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2</w:t>
        <w:tab/>
        <w:t>collagen, type IV,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69</w:t>
        <w:tab/>
        <w:t>collagen, type VI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4</w:t>
        <w:tab/>
        <w:t>collagen, type X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9</w:t>
        <w:tab/>
        <w:t>collagen, type I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3.204844413498258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560</w:t>
        <w:tab/>
        <w:t>regulatory factor X,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06</w:t>
        <w:tab/>
        <w:t>Yes-associated protein 1, 65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40, NM_178010</w:t>
        <w:tab/>
        <w:t>SRY (sex determining region Y)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9</w:t>
        <w:tab/>
        <w:t>v-ets erythroblastosis virus E26 oncogene homolog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1</w:t>
        <w:tab/>
        <w:t>aryl hydrocarbo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05</w:t>
        <w:tab/>
        <w:t>transcription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50</w:t>
        <w:tab/>
        <w:t>signal transducer and activator of transcription 3 (acute-phase response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57</w:t>
        <w:tab/>
        <w:t>HMG-box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7</w:t>
        <w:tab/>
        <w:t>pleiomorphic adenoma gene-like 2; similar to pleiomorphic adenoma gen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57</w:t>
        <w:tab/>
        <w:t>mastermind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46</w:t>
        <w:tab/>
        <w:t>SRY (sex determining region Y)-box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15</w:t>
        <w:tab/>
        <w:t>forkhead box O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58</w:t>
        <w:tab/>
        <w:t>forkhead box N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98</w:t>
        <w:tab/>
        <w:t>clock homolog (mou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65</w:t>
        <w:tab/>
        <w:t>retinoic acid receptor,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2</w:t>
        <w:tab/>
        <w:t>mesoderm induction early response 1, 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25</w:t>
        <w:tab/>
        <w:t>E2F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6</w:t>
        <w:tab/>
        <w:t>nuclear factor I/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99</w:t>
        <w:tab/>
        <w:t>nuclear factor of activated T-cells 5, tonicity-respons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43</w:t>
        <w:tab/>
        <w:t>SRY (sex determining region Y)-box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64</w:t>
        <w:tab/>
        <w:t>early growth respon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83</w:t>
        <w:tab/>
        <w:t>ELL associated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32</w:t>
        <w:tab/>
        <w:t>putative homeodomain transcription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2.205749751665676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98</w:t>
        <w:tab/>
        <w:t>PR domain containing 1, with ZNF doma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51</w:t>
        <w:tab/>
        <w:t>cold shock domain protein A; cold shock domain protein A pseudo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92</w:t>
        <w:tab/>
        <w:t>AT rich interactive domain 4A (RBP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71</w:t>
        <w:tab/>
        <w:t>SATB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2.184076612598308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53</w:t>
        <w:tab/>
        <w:t>ubiquitin specific peptidase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765</w:t>
        <w:tab/>
        <w:t>HECT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24</w:t>
        <w:tab/>
        <w:t>F-box and leucine-rich repeat protein 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35</w:t>
        <w:tab/>
        <w:t>ubiquitin specific peptidase 3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2.123444267372974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98</w:t>
        <w:tab/>
        <w:t>PR domain containing 1, with ZNF doma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40, NM_178010</w:t>
        <w:tab/>
        <w:t>SRY (sex determining region Y)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86</w:t>
        <w:tab/>
        <w:t>nuclear receptor subfamily 4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73</w:t>
        <w:tab/>
        <w:t>polycomb group ring fing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764</w:t>
        <w:tab/>
        <w:t>zinc finger protein 28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395</w:t>
        <w:tab/>
        <w:t>LIM domain only 3 (rhombotin-like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620</w:t>
        <w:tab/>
        <w:t>zinc finger protein 64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85</w:t>
        <w:tab/>
        <w:t>snail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271</w:t>
        <w:tab/>
        <w:t>LON peptidase N-terminal domain and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22</w:t>
        <w:tab/>
        <w:t>homeobox A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7</w:t>
        <w:tab/>
        <w:t>pleiomorphic adenoma gene-like 2; similar to pleiomorphic adenoma gen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2</w:t>
        <w:tab/>
        <w:t>ISL LIM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70</w:t>
        <w:tab/>
        <w:t>SH3 domain containing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1</w:t>
        <w:tab/>
        <w:t>rearranged L-myc fusi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64</w:t>
        <w:tab/>
        <w:t>makorin ring finger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68</w:t>
        <w:tab/>
        <w:t>zinc and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39</w:t>
        <w:tab/>
        <w:t>activity-dependent neuroprotector homeobo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35</w:t>
        <w:tab/>
        <w:t>ring finger protein 19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26</w:t>
        <w:tab/>
        <w:t>zinc finger protein 36, C3H typ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46</w:t>
        <w:tab/>
        <w:t>mex-3 homolog B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8</w:t>
        <w:tab/>
        <w:t>B-cell CLL/lymphoma 11B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15</w:t>
        <w:tab/>
        <w:t>KIAA01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50</w:t>
        <w:tab/>
        <w:t>zinc finger, RAN-binding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6</w:t>
        <w:tab/>
        <w:t>Kruppel-like facto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64</w:t>
        <w:tab/>
        <w:t>early growth respon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1.933179878495285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94</w:t>
        <w:tab/>
        <w:t>sorting nex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99</w:t>
        <w:tab/>
        <w:t>sorting nex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3</w:t>
        <w:tab/>
        <w:t>sorting nexin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35</w:t>
        <w:tab/>
        <w:t>sorting nexin 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1.26657260803117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35</w:t>
        <w:tab/>
        <w:t>PDLIM1 interacting kinase 1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018</w:t>
        <w:tab/>
        <w:t>NA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4111</w:t>
        <w:tab/>
        <w:t>inositol hexakisphosphate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36</w:t>
        <w:tab/>
        <w:t>ARP1 actin-related protein 1 homolog A, centractin alpha (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43</w:t>
        <w:tab/>
        <w:t>tribbles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78</w:t>
        <w:tab/>
        <w:t>p21 protein (Cdc42/Rac)-activated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27</w:t>
        <w:tab/>
        <w:t>serum/glucocorticoid regulated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75</w:t>
        <w:tab/>
        <w:t>dual serine/threonine and tyrosine protein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36</w:t>
        <w:tab/>
        <w:t>serine/threonine kinase 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23</w:t>
        <w:tab/>
        <w:t>SCY1-like 3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13</w:t>
        <w:tab/>
        <w:t>actin, alpha 2, smooth muscle, aor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34</w:t>
        <w:tab/>
        <w:t>homeodomain interacting protein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22</w:t>
        <w:tab/>
        <w:t>calcium/calmodulin-dependent protein kinase II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797</w:t>
        <w:tab/>
        <w:t>PAP associated domain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0709</w:t>
        <w:tab/>
        <w:t>serum/glucocorticoid regulated kinase family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59</w:t>
        <w:tab/>
        <w:t>actin, alpha, cardiac muscl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33</w:t>
        <w:tab/>
        <w:t>serine threonine kinase 39 (STE20/SPS1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0.987748476706884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81</w:t>
        <w:tab/>
        <w:t>UDP-N-acetyl-alpha-D-galactosamine:polypeptide N-acetylgalactosaminyltransferase 2 (GalNAc-T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37</w:t>
        <w:tab/>
        <w:t>like-glycosyltransfer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54</w:t>
        <w:tab/>
        <w:t>carbohydrate (keratan sulfate Gal-6) sulfo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99</w:t>
        <w:tab/>
        <w:t>mannosidase, alpha, class 1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82</w:t>
        <w:tab/>
        <w:t>UDP-N-acetyl-alpha-D-galactosamine:polypeptide N-acetylgalactosaminyltransferase 3 (GalNAc-T3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8</w:t>
        <w:tab/>
        <w:t>chondroitin sulfate synth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015</w:t>
        <w:tab/>
        <w:t>N-acetylated alpha-linked acidic dipeptidas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68</w:t>
        <w:tab/>
        <w:t>ST8 alpha-N-acetyl-neuraminide alpha-2,8-sialyltransfer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54</w:t>
        <w:tab/>
        <w:t>glucuronic acid epimer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38</w:t>
        <w:tab/>
        <w:t>dolichyl pyrophosphate phosphat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47</w:t>
        <w:tab/>
        <w:t>UDP-GlcNAc:betaGal beta-1,3-N-acetylglucosaminyltransferas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0.902768839673910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21</w:t>
        <w:tab/>
        <w:t>ubiquitin-conjugating enzyme E2, J1 (UBC6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765</w:t>
        <w:tab/>
        <w:t>HECT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50</w:t>
        <w:tab/>
        <w:t>ubiquitin-conjugating enzyme E2 variant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678</w:t>
        <w:tab/>
        <w:t>ubiquitin-conjugating enzyme E2F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0.871276846946611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40</w:t>
        <w:tab/>
        <w:t>ras homolog gene family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337</w:t>
        <w:tab/>
        <w:t>RAB38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165</w:t>
        <w:tab/>
        <w:t>Ras-related associated with diabetes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686</w:t>
        <w:tab/>
        <w:t>RAB15, member RAS ono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73</w:t>
        <w:tab/>
        <w:t>RAB22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0.4775227413174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90</w:t>
        <w:tab/>
        <w:t>transmembrane protein 1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7</w:t>
        <w:tab/>
        <w:t>protocadherin alpha 1; 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893</w:t>
        <w:tab/>
        <w:t>sema domain, immunoglobulin domain (Ig), transmembrane domain (TM) and short cytoplasmic domain, (semaphorin) 4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43</w:t>
        <w:tab/>
        <w:t>solute carrier family 6 (neurotransmitter transporter, taurine)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724</w:t>
        <w:tab/>
        <w:t>calcium channel, voltage-dependent, beta 2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45</w:t>
        <w:tab/>
        <w:t>solute carrier family 22,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148</w:t>
        <w:tab/>
        <w:t>solute carrier family 41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31</w:t>
        <w:tab/>
        <w:t>solute carrier family 38, membe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36</w:t>
        <w:tab/>
        <w:t>xenotropic and polytropic retrovirus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081</w:t>
        <w:tab/>
        <w:t>proline rich Gla (G-carboxyglutamic acid) 4 (transmembran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849</w:t>
        <w:tab/>
        <w:t>solute carrier family 7, (neutral amino acid transporter, y+ system)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232</w:t>
        <w:tab/>
        <w:t>sarcoglycan, beta (43kDa dystrophin-associated glyco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2</w:t>
        <w:tab/>
        <w:t>ADP-ribosylation-like factor 6 interacting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34</w:t>
        <w:tab/>
        <w:t>transmembrane protein 5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92</w:t>
        <w:tab/>
        <w:t>transmembrane protein with EGF-like and two follistatin-like domains 1; chromosome 9 open reading frame 30; hypothetical LOC7295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4, NM_018898, NM_018899, NM_018901</w:t>
        <w:tab/>
        <w:t>protocadherin alpha 13; protocadherin alpha 10; 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42</w:t>
        <w:tab/>
        <w:t>transmembrane protein 4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92</w:t>
        <w:tab/>
        <w:t>potassium channel tetramerisation domain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61</w:t>
        <w:tab/>
        <w:t>protocadherin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02</w:t>
        <w:tab/>
        <w:t>G protein-coupled receptor 37 (endothelin receptor type B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15</w:t>
        <w:tab/>
        <w:t>solute carrier family 4, sodium bicarbonate cotransporter, membe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113</w:t>
        <w:tab/>
        <w:t>limb region 1 homolog (mouse)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330</w:t>
        <w:tab/>
        <w:t>receptor accessory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93</w:t>
        <w:tab/>
        <w:t>solute carrier family 16, member 10 (aromatic amino acid transporte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015</w:t>
        <w:tab/>
        <w:t>N-acetylated alpha-linked acidic dipeptidas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48</w:t>
        <w:tab/>
        <w:t>potassium inwardly-rectifying channel, subfamily J, member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61</w:t>
        <w:tab/>
        <w:t>potassium channel, subfamily K,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1, NM_018909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6</w:t>
        <w:tab/>
        <w:t>mal, T-cell differentiation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79</w:t>
        <w:tab/>
        <w:t>hypothetical LOC728675; chromosome 11 open reading frame 7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762</w:t>
        <w:tab/>
        <w:t>DnaJ (Hsp40) homolog, subfamily B, membe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683</w:t>
        <w:tab/>
        <w:t>XK, Kell blood group complex subunit-related family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12</w:t>
        <w:tab/>
        <w:t>chromosome 9 open reading fram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91</w:t>
        <w:tab/>
        <w:t>transmembrane protein 183A; transmembrane protein 18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Non-Pregnant Endometrium &gt; Arresting gd20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8.30087696555496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52</w:t>
        <w:tab/>
        <w:t>grainyhead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2</w:t>
        <w:tab/>
        <w:t>mesoderm induction early response 1, 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74</w:t>
        <w:tab/>
        <w:t>AT rich interactive domain 4B (RBP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08</w:t>
        <w:tab/>
        <w:t>chromosome 10 open reading frame 13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782</w:t>
        <w:tab/>
        <w:t>nuclear receptor coactiva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9</w:t>
        <w:tab/>
        <w:t>nuclear receptor binding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52</w:t>
        <w:tab/>
        <w:t>breast cancer metastasis-suppressor 1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65</w:t>
        <w:tab/>
        <w:t>AT rich interactive domain 3B (BRIGHT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4282</w:t>
        <w:tab/>
        <w:t>lin-54 homolog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3.94225328406512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9</w:t>
        <w:tab/>
        <w:t>nescient helix loop heli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4</w:t>
        <w:tab/>
        <w:t>mesenchym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890</w:t>
        <w:tab/>
        <w:t>runt-related transcription factor 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09960, NM_138494 zinc finger protein 65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61</w:t>
        <w:tab/>
        <w:t>homeobox A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09</w:t>
        <w:tab/>
        <w:t>TGFB-induced factor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9</w:t>
        <w:tab/>
        <w:t>praja ring fing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072</w:t>
        <w:tab/>
        <w:t>MyoD family inhibitor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12</w:t>
        <w:tab/>
        <w:t>REV3-like, catalytic subunit of DNA polymerase zeta (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20</w:t>
        <w:tab/>
        <w:t>PR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728</w:t>
        <w:tab/>
        <w:t>orthodenticl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114</w:t>
        <w:tab/>
        <w:t>zinc finger CCHC-type and RNA binding motif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1</w:t>
        <w:tab/>
        <w:t>Sp3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30</w:t>
        <w:tab/>
        <w:t>zinc finger protein 9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37</w:t>
        <w:tab/>
        <w:t>zinc finger protein 66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3238</w:t>
        <w:tab/>
        <w:t>similar to ZNF605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08</w:t>
        <w:tab/>
        <w:t>lysine (K)-specific demethylase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0</w:t>
        <w:tab/>
        <w:t>zinc finger protein 50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16</w:t>
        <w:tab/>
        <w:t>thyrotrophic embryonic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4</w:t>
        <w:tab/>
        <w:t>nuclear receptor subfamily 2, group F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95</w:t>
        <w:tab/>
        <w:t>zinc finger E-box binding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94</w:t>
        <w:tab/>
        <w:t>E2F transcription fac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73</w:t>
        <w:tab/>
        <w:t>jumonji, AT rich interactive dom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28</w:t>
        <w:tab/>
        <w:t>neurogenic differentiation 6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11666, NM_004904, NM_182898, NM_182899 cAMP responsive element binding protein 5</w:t>
      </w:r>
    </w:p>
    <w:p>
      <w:pPr>
        <w:pStyle w:val="HTMLPreformatted"/>
        <w:ind w:left="1832" w:hanging="1832"/>
        <w:rPr/>
      </w:pPr>
      <w:r>
        <w:rPr>
          <w:rFonts w:cs="Times New Roman" w:ascii="Times New Roman" w:hAnsi="Times New Roman"/>
          <w:sz w:val="24"/>
          <w:szCs w:val="24"/>
        </w:rPr>
        <w:t>NM_058166, NM_001003818 TRIM6-TRIM34 readthrough transcript; tripartite motif-containing 6; tripartite motif-containing 3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07</w:t>
        <w:tab/>
        <w:t>SRY (sex determining region Y)-box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82</w:t>
        <w:tab/>
        <w:t>MYC associated factor 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06</w:t>
        <w:tab/>
        <w:t>CCAAT/enhancer binding protein (C/EBP),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88</w:t>
        <w:tab/>
        <w:t>tripartite motif-containing 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33</w:t>
        <w:tab/>
        <w:t>lysine (K)-specific demethylase 3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419</w:t>
        <w:tab/>
        <w:t>SMAD family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92</w:t>
        <w:tab/>
        <w:t>methyl CpG binding protein 2 (Rett syndrom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93</w:t>
        <w:tab/>
        <w:t>guanine deam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67</w:t>
        <w:tab/>
        <w:t>vacuolar protein sorting 24 homolog (S. cerevisiae); ring finger protein 103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01992, NM_006447, NM_001032410 ubiquitin specific peptidase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684</w:t>
        <w:tab/>
        <w:t>zinc finger protein 4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76</w:t>
        <w:tab/>
        <w:t>nuclear receptor subfamily 3, group C, member 1 (glucocorticoid recep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69</w:t>
        <w:tab/>
        <w:t>G2/M-phase specific E3 ubiquitin lig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98</w:t>
        <w:tab/>
        <w:t>interferon regulatory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30</w:t>
        <w:tab/>
        <w:t>MYST histone acetyltransferase (monocytic leukemia)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9649</w:t>
        <w:tab/>
        <w:t>zinc finger, MYM-typ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53</w:t>
        <w:tab/>
        <w:t>PHD finger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38</w:t>
        <w:tab/>
        <w:t>ring finger protein 4; hypothetical LOC64400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2</w:t>
        <w:tab/>
        <w:t>suppression of tumorigenicity 18 (breast carcinoma)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34</w:t>
        <w:tab/>
        <w:t>human immunodeficiency virus type I enhancer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248</w:t>
        <w:tab/>
        <w:t>microphthalmia-associated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726</w:t>
        <w:tab/>
        <w:t>ring finger protein 1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13</w:t>
        <w:tab/>
        <w:t>nuclear receptor subfamily 1, group I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38</w:t>
        <w:tab/>
        <w:t>estrogen-related receptor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9</w:t>
        <w:tab/>
        <w:t>cAMP responsive element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99</w:t>
        <w:tab/>
        <w:t>nuclear factor of activated T-cells 5, tonicity-respons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22</w:t>
        <w:tab/>
        <w:t>TSC22 domain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57</w:t>
        <w:tab/>
        <w:t>MYC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6</w:t>
        <w:tab/>
        <w:t>inhibitor of DNA binding 2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83</w:t>
        <w:tab/>
        <w:t>coiled-coil domain containing 7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460</w:t>
        <w:tab/>
        <w:t>interferon regulatory fac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58</w:t>
        <w:tab/>
        <w:t>tripartite motif-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1</w:t>
        <w:tab/>
        <w:t>zinc finger E-box binding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73</w:t>
        <w:tab/>
        <w:t>Sp1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7</w:t>
        <w:tab/>
        <w:t>inhibitor of DNA binding 3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8</w:t>
        <w:tab/>
        <w:t>homeobox C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1</w:t>
        <w:tab/>
        <w:t>forkhead box P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40</w:t>
        <w:tab/>
        <w:t>LIM domains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9</w:t>
        <w:tab/>
        <w:t>SRY (sex determining region Y)-box 1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55</w:t>
        <w:tab/>
        <w:t>metal-regulatory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249</w:t>
        <w:tab/>
        <w:t>Kruppel-like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71</w:t>
        <w:tab/>
        <w:t>tripartite motif-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01</w:t>
        <w:tab/>
        <w:t>nuclear receptor subfamily 3, group C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5</w:t>
        <w:tab/>
        <w:t>Kruppel-like factor 4 (gu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26</w:t>
        <w:tab/>
        <w:t>zinc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50</w:t>
        <w:tab/>
        <w:t>bromodomain adjacent to zinc finger domain,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102</w:t>
        <w:tab/>
        <w:t>homeobox A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19</w:t>
        <w:tab/>
        <w:t>AT rich interactive domain 1B (SWI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25</w:t>
        <w:tab/>
        <w:t>estrogen rece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3691</w:t>
        <w:tab/>
        <w:t>zinc finger protein 8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21</w:t>
        <w:tab/>
        <w:t>regulatory factor X-associated ankyrin-contain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00</w:t>
        <w:tab/>
        <w:t>neurogenic differenti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16</w:t>
        <w:tab/>
        <w:t>CCR4-NOT transcription complex, subunit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353</w:t>
        <w:tab/>
        <w:t>inhibitor of DNA binding 1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72</w:t>
        <w:tab/>
        <w:t>THAP domain containing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56</w:t>
        <w:tab/>
        <w:t>zinc finger protein 5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74</w:t>
        <w:tab/>
        <w:t>lin-28 homolog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2756</w:t>
        <w:tab/>
        <w:t>zinc finger protein 2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4</w:t>
        <w:tab/>
        <w:t>zinc finger protein 2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10</w:t>
        <w:tab/>
        <w:t>MAX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3.383589208791502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27</w:t>
        <w:tab/>
        <w:t>RNA binding motif protein 4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90</w:t>
        <w:tab/>
        <w:t>RNA binding motif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32</w:t>
        <w:tab/>
        <w:t>poly(A) binding protein, cytoplasmic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2</w:t>
        <w:tab/>
        <w:t>cytoplasmic polyadenylation element bind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3.1363335977372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52851, NM_178006, NM_178007 StAR-related lipid transfer (START)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00</w:t>
        <w:tab/>
        <w:t>Rho GTPase activating protein 1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59</w:t>
        <w:tab/>
        <w:t>Rho-type GTPase-activating protein RICH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48</w:t>
        <w:tab/>
        <w:t>ERBB receptor feedback inhibi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24</w:t>
        <w:tab/>
        <w:t>Rho GTPase activating protein 2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603</w:t>
        <w:tab/>
        <w:t>family with sequence similarity 13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87</w:t>
        <w:tab/>
        <w:t>Rho GTPase activating prote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2.942603857110886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039</w:t>
        <w:tab/>
        <w:t>MIS12, MIND kinetochore complex component,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265</w:t>
        <w:tab/>
        <w:t>RAD2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62</w:t>
        <w:tab/>
        <w:t>stromal antige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2</w:t>
        <w:tab/>
        <w:t>PDS5, regulator of cohesion maintenance,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10</w:t>
        <w:tab/>
        <w:t>HORMA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60</w:t>
        <w:tab/>
        <w:t>cyclin G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42549, NM_015471 NSL1, MIND kinetochore complex component,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56</w:t>
        <w:tab/>
        <w:t>CAP-GLY domain containing linker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2.883564028012693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872</w:t>
        <w:tab/>
        <w:t>ankyrin repeat and SOCS box-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56</w:t>
        <w:tab/>
        <w:t>BRCA1 associated protein-1 (ubiquitin carboxy-terminal hydrol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17</w:t>
        <w:tab/>
        <w:t>ubiquitin specific peptid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32</w:t>
        <w:tab/>
        <w:t>ubiquitin specific peptidas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664</w:t>
        <w:tab/>
        <w:t>speckle-type POZ protein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36</w:t>
        <w:tab/>
        <w:t>ubiquitin specific peptidase 4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76</w:t>
        <w:tab/>
        <w:t>F-box protein 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2.758400249272592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7</w:t>
        <w:tab/>
        <w:t>hypothetical protein LOC100133690; activated leukocyte cell adhesion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607</w:t>
        <w:tab/>
        <w:t>contact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72</w:t>
        <w:tab/>
        <w:t>neuropil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73</w:t>
        <w:tab/>
        <w:t>neuropil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96</w:t>
        <w:tab/>
        <w:t>sema domain, transmembrane domain (TM), and cytoplasmic domain, (semaphorin) 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2.550577770805183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0</w:t>
        <w:tab/>
        <w:t>BR serine/threonin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70</w:t>
        <w:tab/>
        <w:t>testis-specific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354</w:t>
        <w:tab/>
        <w:t>salt-inducibl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38</w:t>
        <w:tab/>
        <w:t>EPH receptor A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3</w:t>
        <w:tab/>
        <w:t>unc-51-like kinase 2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74</w:t>
        <w:tab/>
        <w:t>CHK1 checkpoint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09</w:t>
        <w:tab/>
        <w:t>mitogen-activated protein kinase kinas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33</w:t>
        <w:tab/>
        <w:t>ribonuclease L (2',5'-oligoisoadenylate synthetase-dependen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00</w:t>
        <w:tab/>
        <w:t>protein kinase C, epsil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465</w:t>
        <w:tab/>
        <w:t>Nik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14</w:t>
        <w:tab/>
        <w:t>LIM doma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251</w:t>
        <w:tab/>
        <w:t>protein kinase, AMP-activated, alpha 1 catalytic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3</w:t>
        <w:tab/>
        <w:t>protein kinase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4</w:t>
        <w:tab/>
        <w:t>bone morphogenetic protein receptor, type II (serine/threonine kin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78</w:t>
        <w:tab/>
        <w:t>alpha-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19</w:t>
        <w:tab/>
        <w:t>SNF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33</w:t>
        <w:tab/>
        <w:t>v-yes-1 Yamaguchi sarcoma viral oncogene homolo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6</w:t>
        <w:tab/>
        <w:t>cell division cycle 2-like 6 (CDK8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1</w:t>
        <w:tab/>
        <w:t>fyn-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52</w:t>
        <w:tab/>
        <w:t>tousled-lik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95</w:t>
        <w:tab/>
        <w:t>casein kinase 2, alpha 1 polypeptide pseudogene; casein kinase 2, alpha 1 polypeptid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31</w:t>
        <w:tab/>
        <w:t>nemo-like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2.44202023920556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28</w:t>
        <w:tab/>
        <w:t>DEAD (Asp-Glu-Ala-Asp) box polypeptide 2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4</w:t>
        <w:tab/>
        <w:t>chromodomain helicase DNA binding prote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31</w:t>
        <w:tab/>
        <w:t>DEAH (Asp-Glu-Ala-His) box polypeptide 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489</w:t>
        <w:tab/>
        <w:t>alpha thalassemia/mental retardation syndrome X-linked (RAD54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72</w:t>
        <w:tab/>
        <w:t>BTAF1 RNA polymerase II, B-TFIID transcription factor-associated, 170kDa (Mot1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96</w:t>
        <w:tab/>
        <w:t>DEAD (Asp-Glu-Ala-Asp) box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2.194404646722153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24</w:t>
        <w:tab/>
        <w:t>splicing factor, arginine/serine-rich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1684</w:t>
        <w:tab/>
        <w:t>splicing factor, arginine/serine-rich 7, 35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114</w:t>
        <w:tab/>
        <w:t>zinc finger CCHC-type and RNA binding motif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68</w:t>
        <w:tab/>
        <w:t>splicing factor, arginine/serine-rich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05</w:t>
        <w:tab/>
        <w:t>RNA binding motif protein 8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893</w:t>
        <w:tab/>
        <w:t>ataxin 2-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1.987431832308866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9</w:t>
        <w:tab/>
        <w:t>praja ring fing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332</w:t>
        <w:tab/>
        <w:t>homer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64</w:t>
        <w:tab/>
        <w:t>discs, large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45</w:t>
        <w:tab/>
        <w:t>discs, large (Drosophila) homolog-associated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2</w:t>
        <w:tab/>
        <w:tab/>
        <w:t>Enrichment Score: 1.418282594933182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3</w:t>
        <w:tab/>
        <w:t>Dmx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09</w:t>
        <w:tab/>
        <w:t>Dmx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69</w:t>
        <w:tab/>
        <w:t>WD repeat domain 47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20245, NM_001007466 tubby like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74</w:t>
        <w:tab/>
        <w:t>ATG16 autophagy related 16-like 1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726</w:t>
        <w:tab/>
        <w:t>WD repeat domain 4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3</w:t>
        <w:tab/>
        <w:tab/>
        <w:t>Enrichment Score: 1.335189048279661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7, NM_183227</w:t>
        <w:tab/>
        <w:t>RAB23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4</w:t>
        <w:tab/>
        <w:t>DnaJ (Hsp40) homolog, subfamily C,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162</w:t>
        <w:tab/>
        <w:t>RAB5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88</w:t>
        <w:tab/>
        <w:t>RAB3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934</w:t>
        <w:tab/>
        <w:t>RAB3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67</w:t>
        <w:tab/>
        <w:t>guanine nucleotide binding protein-like 3 (nucleolar)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170, NM_138485</w:t>
        <w:tab/>
        <w:t>GTP-binding protein 8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4</w:t>
        <w:tab/>
        <w:tab/>
        <w:t>Enrichment Score: 1.172080444132096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7</w:t>
        <w:tab/>
        <w:t>ATP-binding cassette, sub-family G (WHITE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99</w:t>
        <w:tab/>
        <w:t>ATP-binding cassette, sub-family B (MDR/TAP), membe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64</w:t>
        <w:tab/>
        <w:t>ATP-binding cassette, sub-family D (ALD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53</w:t>
        <w:tab/>
        <w:t>ATPase, class V, type 10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9</w:t>
        <w:tab/>
        <w:t>ATP-binding cassette, sub-family B (MDR/TAP),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5</w:t>
        <w:tab/>
        <w:t>acyl-CoA synthetase long-chain family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58</w:t>
        <w:tab/>
        <w:t>acyl-CoA synthetase long-chain family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540</w:t>
        <w:tab/>
        <w:t>mitofus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5</w:t>
        <w:tab/>
        <w:tab/>
        <w:t>Enrichment Score: 0.857016730893958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7971</w:t>
        <w:tab/>
        <w:t>ATPase, H+ transporting, lysosomal accessory protein 1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93</w:t>
        <w:tab/>
        <w:t>ATPase, H+ transporting, lysosomal 56/58kDa, V1 subunit B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53</w:t>
        <w:tab/>
        <w:t>ATPase, class V, type 10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0841</w:t>
        <w:tab/>
        <w:t>ATPase, H+ transporting, lysosomal V0 subunit a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6</w:t>
        <w:tab/>
        <w:tab/>
        <w:t>Enrichment Score: 0.777491376912172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34</w:t>
        <w:tab/>
        <w:t>transmembrane and ubiquitin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0</w:t>
        <w:tab/>
        <w:t>killer cell lectin-like receptor subfamily G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56</w:t>
        <w:tab/>
        <w:t>transmembrane protein 1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88</w:t>
        <w:tab/>
        <w:t>T cell receptor associated transmembrane ada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86</w:t>
        <w:tab/>
        <w:t>Golgi-localiz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02</w:t>
        <w:tab/>
        <w:t>KIAA0408; chromosome 6 open reading frame 17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439</w:t>
        <w:tab/>
        <w:t>integrin, alpha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5</w:t>
        <w:tab/>
        <w:t>solute carrier family 2 (facilitated glucose transporter), membe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54</w:t>
        <w:tab/>
        <w:t>carbohydrate (keratan sulfate Gal-6) sulfo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08</w:t>
        <w:tab/>
        <w:t>transmembrane and coiled-coil domain family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11</w:t>
        <w:tab/>
        <w:t>cerebellin 2 precur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16</w:t>
        <w:tab/>
        <w:t>tetraspanin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5</w:t>
        <w:tab/>
        <w:t>integrin, alpha 5 (fibronectin receptor, alpha polypeptid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337</w:t>
        <w:tab/>
        <w:t>insulin induced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40</w:t>
        <w:tab/>
        <w:t>abhydrolase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78</w:t>
        <w:tab/>
        <w:t>suppression of tumorigenicity 14 (colon carcino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913</w:t>
        <w:tab/>
        <w:t>chromosome 7 open reading frame 5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927</w:t>
        <w:tab/>
        <w:t>discoidin, CUB and LCCL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257</w:t>
        <w:tab/>
        <w:t>lysocardiolipin acyl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66</w:t>
        <w:tab/>
        <w:t>phospholipase D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556</w:t>
        <w:tab/>
        <w:t>motile sperm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82</w:t>
        <w:tab/>
        <w:t>UDP-Gal:betaGlcNAc beta 1,3-galactosyltransferase, polypeptid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067</w:t>
        <w:tab/>
        <w:t>NODAL modulator 3; NODAL modulator 1; NODAL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056</w:t>
        <w:tab/>
        <w:t>transmembrane protein 106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6</w:t>
        <w:tab/>
        <w:t>UDP glucuronosyltransferase 2 family, polypeptide B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912</w:t>
        <w:tab/>
        <w:t>receptor accessory protein 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79802, NM_006731 fuku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9</w:t>
        <w:tab/>
        <w:t>lipoma HMGIC fusion partner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546</w:t>
        <w:tab/>
        <w:t>solute carrier family 44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015</w:t>
        <w:tab/>
        <w:t>N-acetylated alpha-linked acidic dipeptidas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79</w:t>
        <w:tab/>
        <w:t>UDP-Gal:betaGlcNAc beta 1,4- galactosyltransferase, polypeptid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75</w:t>
        <w:tab/>
        <w:t>solute carrier family 39 (zinc transporter), membe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30</w:t>
        <w:tab/>
        <w:t>protocadherin beta 10; protocadherin bet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10</w:t>
        <w:tab/>
        <w:t>integrin, alpha V (vitronectin receptor, alpha polypeptide, antigen CD51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97</w:t>
        <w:tab/>
        <w:t>transmembrane protein 87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84</w:t>
        <w:tab/>
        <w:t>transmembrane protein 16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644</w:t>
        <w:tab/>
        <w:t>major facilitator superfamily domain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4431</w:t>
        <w:tab/>
        <w:t>solute carrier organic anion transporter family, member 1A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836</w:t>
        <w:tab/>
        <w:t>transmembrane emp24 protein transport domain containing 7; toll-like receptor adaptor molecul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34</w:t>
        <w:tab/>
        <w:t>transmembrane protein 5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79</w:t>
        <w:tab/>
        <w:t>ST8 alpha-N-acetyl-neuraminide alpha-2,8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599</w:t>
        <w:tab/>
        <w:t>non imprinted in Prader-Willi/Angelman syndro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69</w:t>
        <w:tab/>
        <w:t>adipocyte-specific adhesion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07</w:t>
        <w:tab/>
        <w:t>mannosidase, alpha, class 1A, member 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138728, NM_138727, NM_017744 suppression of tumorigenicity 7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98</w:t>
        <w:tab/>
        <w:t>stann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334</w:t>
        <w:tab/>
        <w:t>transmembrane protein 4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82</w:t>
        <w:tab/>
        <w:t>prostate transmembrane protein, androgen induc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569</w:t>
        <w:tab/>
        <w:t>myelin protein zero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6</w:t>
        <w:tab/>
        <w:t>cornichon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7</w:t>
        <w:tab/>
        <w:t>integrin, alph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61</w:t>
        <w:tab/>
        <w:t>transmembrane protein 188; similar to TMEM188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23</w:t>
        <w:tab/>
        <w:t>transmembrane 9 super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99</w:t>
        <w:tab/>
        <w:t>glycophorin A (MNS blood group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91</w:t>
        <w:tab/>
        <w:t>lymphatic vessel endothelial hyaluronan rece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80505</w:t>
        <w:tab/>
        <w:t>shisa homolog 3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3674</w:t>
        <w:tab/>
        <w:t>chromosome 18 open reading fra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36</w:t>
        <w:tab/>
        <w:t>major facilitator superfamily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81</w:t>
        <w:tab/>
        <w:t>fucosyltransferase 9 (alpha (1,3) fucosyltransfer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0989</w:t>
        <w:tab/>
        <w:t>G protein-coupled receptor 1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65</w:t>
        <w:tab/>
        <w:t>transmembrane anterior posterior transform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711</w:t>
        <w:tab/>
        <w:t>family with sequence similarity 26, member 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28, NM_001650</w:t>
        <w:tab/>
        <w:t>aquapor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3</w:t>
        <w:tab/>
        <w:t>fucosyltransferase 4 (alpha (1,3) fucosyltransferase, myeloid-specifi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39</w:t>
        <w:tab/>
        <w:t>UDP glucuronosyltransferase 2 family, polypeptide B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373</w:t>
        <w:tab/>
        <w:t>HERPUD family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428</w:t>
        <w:tab/>
        <w:t>chromosome 9 open reading frame 1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3</w:t>
        <w:tab/>
        <w:t>integrin, alpha 2 (CD49B, alpha 2 subunit of VLA-2 recep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454</w:t>
        <w:tab/>
        <w:t>DNA-damage regulated autophagy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77</w:t>
        <w:tab/>
        <w:t>glycoprotein M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44</w:t>
        <w:tab/>
        <w:t>TMEM9 domain family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72</w:t>
        <w:tab/>
        <w:t>golgi transport 1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81</w:t>
        <w:tab/>
        <w:t>thyrotropin-releasing hormone degrading enzy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12</w:t>
        <w:tab/>
        <w:t>Yip1 domain family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7</w:t>
        <w:tab/>
        <w:t>UDP glucuronosyltransferase 2 family, polypeptide B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312</w:t>
        <w:tab/>
        <w:t>N-acetylglucosamine-1-phosphate transferase, alpha and beta subunits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250</w:t>
        <w:tab/>
        <w:t>tweety homolog 3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95</w:t>
        <w:tab/>
        <w:t>transmembrane 4 L six family member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73</w:t>
        <w:tab/>
        <w:t>protocadherin 11 Y-link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72</w:t>
        <w:tab/>
        <w:t>mannosidase, alpha, class 2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771</w:t>
        <w:tab/>
        <w:t>coiled-coil domain containing 1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360</w:t>
        <w:tab/>
        <w:t>dipeptidyl-peptidase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11</w:t>
        <w:tab/>
        <w:t>family with sequence similarity 118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549</w:t>
        <w:tab/>
        <w:t>family with sequence similarity 73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7</w:t>
        <w:tab/>
        <w:tab/>
        <w:t>Enrichment Score: 0.757737851854491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51</w:t>
        <w:tab/>
        <w:t>component of oligomeric golgi complex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8</w:t>
        <w:tab/>
        <w:t>sorting nexin 3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59</w:t>
        <w:tab/>
        <w:t>export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18</w:t>
        <w:tab/>
        <w:t>sorting nexin family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8</w:t>
        <w:tab/>
        <w:tab/>
        <w:t>Enrichment Score: 0.546873099193017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75</w:t>
        <w:tab/>
        <w:t>solute carrier family 39 (zinc transporter), membe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08</w:t>
        <w:tab/>
        <w:t>solute carrier family 12 (potassium-chloride transporter)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250</w:t>
        <w:tab/>
        <w:t>tweety homolog 3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89</w:t>
        <w:tab/>
        <w:t>solute carrier family 24 (sodium/potassium/calcium exchanger)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3478</w:t>
        <w:tab/>
        <w:t>solute carrier family 4, sodium bicarbonate cotransporter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177</w:t>
        <w:tab/>
        <w:t>solute carrier family 39 (metal ion transporter), member 1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42537, NM_006359 solute carrier family 9 (sodium/hydrogen exchanger)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058</w:t>
        <w:tab/>
        <w:t>solute carrier family 4, sodium bicarbonate transporter,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9</w:t>
        <w:tab/>
        <w:tab/>
        <w:t>Enrichment Score: 0.4228560287283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69</w:t>
        <w:tab/>
        <w:t>adipocyte-specific adhesion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40</w:t>
        <w:tab/>
        <w:t>vasor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8</w:t>
        <w:tab/>
        <w:t>neuroplas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569</w:t>
        <w:tab/>
        <w:t>myelin protein zero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90</w:t>
        <w:tab/>
        <w:t>leucine-rich repeat-containing G protein-coupled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910</w:t>
        <w:tab/>
        <w:t>SLIT and NTRK-like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99</w:t>
        <w:tab/>
        <w:t>glycophorin A (MNS blood group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41</w:t>
        <w:tab/>
        <w:t>leucine-rich repeats and immunoglobulin-like domains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7</w:t>
        <w:tab/>
        <w:t>hypothetical protein LOC100133690; activated leukocyte cell adhesion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93</w:t>
        <w:tab/>
        <w:t>extracellular matrix protein 2, female organ and adipocyte specif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78</w:t>
        <w:tab/>
        <w:t>sema domain, immunoglobulin domain (Ig), transmembrane domain (TM) and short cytoplasmic domain, (semaphorin) 4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0</w:t>
        <w:tab/>
        <w:tab/>
        <w:t>Enrichment Score: 0.376969280722977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16</w:t>
        <w:tab/>
        <w:t>follistatin-lik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19</w:t>
        <w:tab/>
        <w:t>calumen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98</w:t>
        <w:tab/>
        <w:t>grancalcin, EF-hand calcium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8</w:t>
        <w:tab/>
        <w:t>SPARC related modular calcium 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1</w:t>
        <w:tab/>
        <w:tab/>
        <w:t>Enrichment Score: 0.3204713783134919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05</w:t>
        <w:tab/>
        <w:t>kelch repeat and BTB (POZ)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62</w:t>
        <w:tab/>
        <w:t>BTB (POZ)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33, NM_198439</w:t>
        <w:tab/>
        <w:t>kelch repeat and BTB (POZ)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010</w:t>
        <w:tab/>
        <w:t>kelch-like 18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Arresting gd20 Endometrium &gt; Non-Pregnant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1</w:t>
        <w:tab/>
        <w:tab/>
        <w:t>Enrichment Score: 5.8559807556170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90</w:t>
        <w:tab/>
        <w:t>collagen, type III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94</w:t>
        <w:tab/>
        <w:t>collagen, type VII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51</w:t>
        <w:tab/>
        <w:t>collagen, type IX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719</w:t>
        <w:tab/>
        <w:t>collagen, type V, alpha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91</w:t>
        <w:tab/>
        <w:t>collagen, type IV, alpha 3 (Goodpasture antige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46</w:t>
        <w:tab/>
        <w:t>collagen, type IV, alpha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45</w:t>
        <w:tab/>
        <w:t>collagen, type IV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88</w:t>
        <w:tab/>
        <w:t>collagen, type I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393</w:t>
        <w:tab/>
        <w:t>collagen, type V, alpha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44</w:t>
        <w:tab/>
        <w:t>collagen, type II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58</w:t>
        <w:tab/>
        <w:t>collagen, type XIX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92</w:t>
        <w:tab/>
        <w:t>collagen, type IV, alpha 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369</w:t>
        <w:tab/>
        <w:t>collagen, type VI, alpha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55</w:t>
        <w:tab/>
        <w:t>collagen, type XV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854</w:t>
        <w:tab/>
        <w:t>collagen, type XI, alpha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089</w:t>
        <w:tab/>
        <w:t>collagen, type I, alpha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2</w:t>
        <w:tab/>
        <w:tab/>
        <w:t>Enrichment Score: 3.1309847115960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73560</w:t>
        <w:tab/>
        <w:t>regulatory factor X,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595</w:t>
        <w:tab/>
        <w:t>nuclear factor I/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943</w:t>
        <w:tab/>
        <w:t>SRY (sex determining region Y)-box 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80764</w:t>
        <w:tab/>
        <w:t>zinc finger protein 280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657</w:t>
        <w:tab/>
        <w:t>pleiomorphic adenoma gene-like 2; similar to pleiomorphic adenoma gene-lik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074</w:t>
        <w:tab/>
        <w:t>SWI/SNF related, matrix associated, actin dependent regulator of chromatin, subfamily c, membe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082</w:t>
        <w:tab/>
        <w:t>zinc finger protein, multityp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435</w:t>
        <w:tab/>
        <w:t>ring finger protein 19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621</w:t>
        <w:tab/>
        <w:t>aryl hydrocarbon recepto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339</w:t>
        <w:tab/>
        <w:t>activity-dependent neuroprotector homeobo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870</w:t>
        <w:tab/>
        <w:t>SH3 domain containing ring finge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575</w:t>
        <w:tab/>
        <w:t>zinc finger protein 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462</w:t>
        <w:tab/>
        <w:t>hypoxia inducible factor 3, alpha subun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373</w:t>
        <w:tab/>
        <w:t>polycomb group ring finger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965</w:t>
        <w:tab/>
        <w:t>retinoic acid receptor, be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817</w:t>
        <w:tab/>
        <w:t>period homolog 2 (Drosophil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421</w:t>
        <w:tab/>
        <w:t>rearranged L-myc fusi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158</w:t>
        <w:tab/>
        <w:t>forkhead box N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150</w:t>
        <w:tab/>
        <w:t>signal transducer and activator of transcription 3 (acute-phase response facto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432</w:t>
        <w:tab/>
        <w:t>putative homeodomain transcription factor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898</w:t>
        <w:tab/>
        <w:t>B-cell CLL/lymphoma 11B (zinc finger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964</w:t>
        <w:tab/>
        <w:t>early growth respons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246</w:t>
        <w:tab/>
        <w:t>mex-3 homolog B (C. elegan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6620</w:t>
        <w:tab/>
        <w:t>zinc finger protein 6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622</w:t>
        <w:tab/>
        <w:t>mesoderm induction early response 1, family member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3083</w:t>
        <w:tab/>
        <w:t>ELL associated facto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985</w:t>
        <w:tab/>
        <w:t>snail homolog 1 (Drosophil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926</w:t>
        <w:tab/>
        <w:t>zinc finger protein 36, C3H type-lik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015</w:t>
        <w:tab/>
        <w:t>forkhead box O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0625</w:t>
        <w:tab/>
        <w:t>tet oncogen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599</w:t>
        <w:tab/>
        <w:t>nuclear factor of activated T-cells 5, tonicity-responsi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346</w:t>
        <w:tab/>
        <w:t>SRY (sex determining region Y)-box 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222</w:t>
        <w:tab/>
        <w:t>transcription factor AP-2 gamma (activating enhancer binding protein 2 gamm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664</w:t>
        <w:tab/>
        <w:t>makorin ring finger protein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596</w:t>
        <w:tab/>
        <w:t>nuclear factor I/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4615</w:t>
        <w:tab/>
        <w:t>KIAA01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898</w:t>
        <w:tab/>
        <w:t>clock homolog (mous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4757</w:t>
        <w:tab/>
        <w:t>mastermind-like 1 (Drosophil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316</w:t>
        <w:tab/>
        <w:t>general transcription factor IIH, polypeptide 1, 62k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198</w:t>
        <w:tab/>
        <w:t>PR domain containing 1, with ZNF doma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225</w:t>
        <w:tab/>
        <w:t>E2F transcription facto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655</w:t>
        <w:tab/>
        <w:t>pleiomorphic adenoma gen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081</w:t>
        <w:tab/>
        <w:t>elongation factor, RNA polymerase II,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268</w:t>
        <w:tab/>
        <w:t>zinc and ring finge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940, NM_178010</w:t>
        <w:tab/>
        <w:t>SRY (sex determining region Y)-box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53002</w:t>
        <w:tab/>
        <w:t>mediator complex subunit 12-li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203350</w:t>
        <w:tab/>
        <w:t>zinc finger, RAN-binding domain containing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874</w:t>
        <w:tab/>
        <w:t>E74-like factor 2 (ets domain transcription facto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449</w:t>
        <w:tab/>
        <w:t>v-ets erythroblastosis virus E26 oncogene homolog (avia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416</w:t>
        <w:tab/>
        <w:t>forkhead box J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453</w:t>
        <w:tab/>
        <w:t>zinc finger, MYM-typ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7742</w:t>
        <w:tab/>
        <w:t>zinc finger, CCHC domain containing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257</w:t>
        <w:tab/>
        <w:t>HMG-box transcription factor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493</w:t>
        <w:tab/>
        <w:t>zinc finger protein 3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893</w:t>
        <w:tab/>
        <w:t>B-cell CLL/lymphoma 11A (zinc finger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457</w:t>
        <w:tab/>
        <w:t>zinc finger, DHHC-type containing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001395</w:t>
        <w:tab/>
        <w:t>LIM domain only 3 (rhombotin-like 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7162</w:t>
        <w:tab/>
        <w:t>transcription factor E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205</w:t>
        <w:tab/>
        <w:t>transcription factor 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106</w:t>
        <w:tab/>
        <w:t>Yes-associated protein 1, 65k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206</w:t>
        <w:tab/>
        <w:t>Kruppel-like factor 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3</w:t>
        <w:tab/>
        <w:tab/>
        <w:t>Enrichment Score: 2.5983490130912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657</w:t>
        <w:tab/>
        <w:t>pleiomorphic adenoma gene-like 2; similar to pleiomorphic adenoma gene-lik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522</w:t>
        <w:tab/>
        <w:t>homeobox A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202</w:t>
        <w:tab/>
        <w:t>ISL LIM homeobox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186</w:t>
        <w:tab/>
        <w:t>nuclear receptor subfamily 4, group A, member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898</w:t>
        <w:tab/>
        <w:t>B-cell CLL/lymphoma 11B (zinc finger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4</w:t>
        <w:tab/>
        <w:tab/>
        <w:t>Enrichment Score: 2.59505341614948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198</w:t>
        <w:tab/>
        <w:t>PR domain containing 1, with ZNF doma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892</w:t>
        <w:tab/>
        <w:t>AT rich interactive domain 4A (RBP1-lik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651</w:t>
        <w:tab/>
        <w:t>cold shock domain protein A; cold shock domain protein A pseudogen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2971</w:t>
        <w:tab/>
        <w:t>SATB homeobox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082</w:t>
        <w:tab/>
        <w:t>zinc finger protein, multityp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5</w:t>
        <w:tab/>
        <w:tab/>
        <w:t>Enrichment Score: 1.83062488398313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82765</w:t>
        <w:tab/>
        <w:t>HECT domain containing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824</w:t>
        <w:tab/>
        <w:t>F-box and leucine-rich repeat protein 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232</w:t>
        <w:tab/>
        <w:t>suppressor of cytokine signaling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935</w:t>
        <w:tab/>
        <w:t>ubiquitin specific peptidase 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6</w:t>
        <w:tab/>
        <w:tab/>
        <w:t>Enrichment Score: 1.81071439009680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794</w:t>
        <w:tab/>
        <w:t>sorting nexin 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099</w:t>
        <w:tab/>
        <w:t>sorting nexin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133</w:t>
        <w:tab/>
        <w:t>sorting nexin 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4035</w:t>
        <w:tab/>
        <w:t>sorting nexin 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7</w:t>
        <w:tab/>
        <w:tab/>
        <w:t>Enrichment Score: 0.96151107790224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835</w:t>
        <w:tab/>
        <w:t>PDLIM1 interacting kinase 1 li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3018</w:t>
        <w:tab/>
        <w:t>NAD kin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54111</w:t>
        <w:tab/>
        <w:t>inositol hexakisphosphate kinase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736</w:t>
        <w:tab/>
        <w:t>ARP1 actin-related protein 1 homolog A, centractin alpha (yeas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1643</w:t>
        <w:tab/>
        <w:t>tribbles homolog 2 (Drosophil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627</w:t>
        <w:tab/>
        <w:t>serum/glucocorticoid regulated kinas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375</w:t>
        <w:tab/>
        <w:t>dual serine/threonine and tyrosine protein kin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80836</w:t>
        <w:tab/>
        <w:t>serine/threonine kinase 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423</w:t>
        <w:tab/>
        <w:t>SCY1-like 3 (S. cerevisia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613</w:t>
        <w:tab/>
        <w:t>actin, alpha 2, smooth muscle, aor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734</w:t>
        <w:tab/>
        <w:t>homeodomain interacting protein kinase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259</w:t>
        <w:tab/>
        <w:t>cyclin-dependent kinase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222</w:t>
        <w:tab/>
        <w:t>calcium/calmodulin-dependent protein kinase II gamm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73797</w:t>
        <w:tab/>
        <w:t>PAP associated domain containing 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75854</w:t>
        <w:tab/>
        <w:t>PAN3 poly(A) specific ribonuclease subunit homolog (S. cerevisia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70709</w:t>
        <w:tab/>
        <w:t>serum/glucocorticoid regulated kinase family, member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159</w:t>
        <w:tab/>
        <w:t>actin, alpha, cardiac muscl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3233</w:t>
        <w:tab/>
        <w:t>serine threonine kinase 39 (STE20/SPS1 homolog, yeas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8</w:t>
        <w:tab/>
        <w:tab/>
        <w:t>Enrichment Score: 0.88680137485783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481</w:t>
        <w:tab/>
        <w:t>UDP-N-acetyl-alpha-D-galactosamine:polypeptide N-acetylgalactosaminyltransferase 2 (GalNAc-T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737</w:t>
        <w:tab/>
        <w:t>like-glycosyltransfer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654</w:t>
        <w:tab/>
        <w:t>carbohydrate (keratan sulfate Gal-6) sulfotransferas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6699</w:t>
        <w:tab/>
        <w:t>mannosidase, alpha, class 1A, member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482</w:t>
        <w:tab/>
        <w:t>UDP-N-acetyl-alpha-D-galactosamine:polypeptide N-acetylgalactosaminyltransferase 3 (GalNAc-T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4918</w:t>
        <w:tab/>
        <w:t>chondroitin sulfate synthas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207015</w:t>
        <w:tab/>
        <w:t>N-acetylated alpha-linked acidic dipeptidase-lik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5554</w:t>
        <w:tab/>
        <w:t>glucuronic acid epimer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668</w:t>
        <w:tab/>
        <w:t>ST8 alpha-N-acetyl-neuraminide alpha-2,8-sialyltransferase 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438</w:t>
        <w:tab/>
        <w:t>dolichyl pyrophosphate phosphatas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047</w:t>
        <w:tab/>
        <w:t>UDP-GlcNAc:betaGal beta-1,3-N-acetylglucosaminyltransferase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9</w:t>
        <w:tab/>
        <w:tab/>
        <w:t>Enrichment Score: 0.72981236866477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1183</w:t>
        <w:tab/>
        <w:t>RAP2C, member of RAS oncogene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040</w:t>
        <w:tab/>
        <w:t>ras homolog gene family, member 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2337</w:t>
        <w:tab/>
        <w:t>RAB38, member RAS oncogene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165</w:t>
        <w:tab/>
        <w:t>Ras-related associated with diabet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98686</w:t>
        <w:tab/>
        <w:t>RAB15, member RAS onocogene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673</w:t>
        <w:tab/>
        <w:t>RAB22A, member RAS oncogene fami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10</w:t>
        <w:tab/>
        <w:tab/>
        <w:t>Enrichment Score: 0.5975010195865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6021</w:t>
        <w:tab/>
        <w:t>ubiquitin-conjugating enzyme E2, J1 (UBC6 homolog, yeas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82765</w:t>
        <w:tab/>
        <w:t>HECT domain containing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350</w:t>
        <w:tab/>
        <w:t>ubiquitin-conjugating enzyme E2 variant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80678</w:t>
        <w:tab/>
        <w:t>ubiquitin-conjugating enzyme E2F (putativ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Gene Group 11</w:t>
        <w:tab/>
        <w:tab/>
        <w:t>Enrichment Score: 0.42334989566654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CA" w:eastAsia="en-CA"/>
        </w:rPr>
      </w:pPr>
      <w:r>
        <w:rPr>
          <w:b/>
          <w:lang w:val="en-CA" w:eastAsia="en-CA"/>
        </w:rPr>
        <w:t>REFSEQ_MRNA</w:t>
        <w:tab/>
        <w:tab/>
        <w:t>Gene Na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38390</w:t>
        <w:tab/>
        <w:t>transmembrane protein 1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8</w:t>
        <w:tab/>
        <w:t>protocadherin alpha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7, NM_018900</w:t>
        <w:tab/>
        <w:t>protocadherin alpha 1; protocadherin alpha 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043</w:t>
        <w:tab/>
        <w:t>solute carrier family 6 (neurotransmitter transporter, taurine), member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724</w:t>
        <w:tab/>
        <w:t>calcium channel, voltage-dependent, beta 2 subun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1945</w:t>
        <w:tab/>
        <w:t>solute carrier family 22, member 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796</w:t>
        <w:tab/>
        <w:t>neurexin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148</w:t>
        <w:tab/>
        <w:t>solute carrier family 41, member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231</w:t>
        <w:tab/>
        <w:t>solute carrier family 38, member 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4736</w:t>
        <w:tab/>
        <w:t>xenotropic and polytropic retrovirus recepto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4081</w:t>
        <w:tab/>
        <w:t>proline rich Gla (G-carboxyglutamic acid) 4 (transmembran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9849</w:t>
        <w:tab/>
        <w:t>solute carrier family 7, (neutral amino acid transporter, y+ system) member 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0232</w:t>
        <w:tab/>
        <w:t>sarcoglycan, beta (43kDa dystrophin-associated glyco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522</w:t>
        <w:tab/>
        <w:t>ADP-ribosylation-like factor 6 interacting protein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692</w:t>
        <w:tab/>
        <w:t>transmembrane protein with EGF-like and two follistatin-like domains 1; chromosome 9 open reading frame 30; hypothetical LOC7295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4, NM_018899, NM_018898, NM_018901</w:t>
        <w:tab/>
        <w:t>protocadherin alpha 13; protocadherin alpha 10; protocadherin alpha subfamily C, 1; protocadherin alpha subfamily C,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1442</w:t>
        <w:tab/>
        <w:t>transmembrane protein 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527</w:t>
        <w:tab/>
        <w:t>solute carrier family 16, member 14 (monocarboxylic acid transporter 14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92</w:t>
        <w:tab/>
        <w:t>potassium channel tetramerisation domain containing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32961</w:t>
        <w:tab/>
        <w:t>protocadherin 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302</w:t>
        <w:tab/>
        <w:t>G protein-coupled receptor 37 (endothelin receptor type B-lik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3</w:t>
        <w:tab/>
        <w:t>protocadherin alpha 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3615</w:t>
        <w:tab/>
        <w:t>solute carrier family 4, sodium bicarbonate cotransporter, member 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76</w:t>
        <w:tab/>
        <w:t>solute carrier family 38, member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5</w:t>
        <w:tab/>
        <w:t>protocadherin alpha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113</w:t>
        <w:tab/>
        <w:t>limb region 1 homolog (mouse)-li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1001330</w:t>
        <w:tab/>
        <w:t>receptor accessory protein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593</w:t>
        <w:tab/>
        <w:t>solute carrier family 16, member 10 (aromatic amino acid transporte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207015</w:t>
        <w:tab/>
        <w:t>N-acetylated alpha-linked acidic dipeptidase-lik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927</w:t>
        <w:tab/>
        <w:t>microfibrillar-associated protein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3348</w:t>
        <w:tab/>
        <w:t>potassium inwardly-rectifying channel, subfamily J, member 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1161</w:t>
        <w:tab/>
        <w:t>potassium channel, subfamily K, member 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9, NM_018911</w:t>
        <w:tab/>
        <w:t>protocadherin alpha 8; protocadherin alpha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05329</w:t>
        <w:tab/>
        <w:t>hyaluronan synthase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52886</w:t>
        <w:tab/>
        <w:t>mal, T-cell differentiation protein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52400</w:t>
        <w:tab/>
        <w:t>chromosome 4 open reading frame 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20179</w:t>
        <w:tab/>
        <w:t>hypothetical LOC728675; chromosome 11 open reading frame 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06</w:t>
        <w:tab/>
        <w:t>protocadherin alpha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2329</w:t>
        <w:tab/>
        <w:t>monocyte to macrophage differentiation-associat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018910</w:t>
        <w:tab/>
        <w:t>protocadherin alpha 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73683</w:t>
        <w:tab/>
        <w:t>XK, Kell blood group complex subunit-related family, member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  <w:t>NM_138391</w:t>
        <w:tab/>
        <w:t>transmembrane protein 183A; transmembrane protein 183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Healthy gd20 Endometrium &gt; Healthy gd20 Trophoblas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6.53300101224350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5</w:t>
        <w:tab/>
        <w:t>nuclear factor I/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238</w:t>
        <w:tab/>
        <w:t>transcription factor AP-2 delta (activating enhancer binding protein 2 delt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24</w:t>
        <w:tab/>
        <w:t>hairy and enhancer of split 1,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5</w:t>
        <w:tab/>
        <w:t>SATB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13</w:t>
        <w:tab/>
        <w:t>BTB and CNC homology 1, basic leucine zipper transcription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2</w:t>
        <w:tab/>
        <w:t>ISL LIM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62</w:t>
        <w:tab/>
        <w:t>hypoxia inducible factor 3, alpha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2</w:t>
        <w:tab/>
        <w:t>mesoderm induction early response 1, 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56</w:t>
        <w:tab/>
        <w:t>teashirt zinc finger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21</w:t>
        <w:tab/>
        <w:t>regulatory factor X-associated ankyrin-contain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501</w:t>
        <w:tab/>
        <w:t>homeobox D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48</w:t>
        <w:tab/>
        <w:t>homeobox D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44</w:t>
        <w:tab/>
        <w:t>TGFB-induced factor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6</w:t>
        <w:tab/>
        <w:t>nuclear factor I/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7192</w:t>
        <w:tab/>
        <w:t>diencephalon/mesencephalon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45</w:t>
        <w:tab/>
        <w:t>cyclin D binding myb-like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728</w:t>
        <w:tab/>
        <w:t>orthodenticl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010, NM_006940</w:t>
        <w:tab/>
        <w:t>SRY (sex determining region Y)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75</w:t>
        <w:tab/>
        <w:t>POU class 4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20</w:t>
        <w:tab/>
        <w:t>homeobox A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28</w:t>
        <w:tab/>
        <w:t>neurogenic differentiatio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65</w:t>
        <w:tab/>
        <w:t>AT rich interactive domain 3B (BRIGHT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09</w:t>
        <w:tab/>
        <w:t>TGFB-induced factor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86</w:t>
        <w:tab/>
        <w:t>BTB and CNC homology 1, basic leucine zipper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1</w:t>
        <w:tab/>
        <w:t>zinc finger E-box binding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95</w:t>
        <w:tab/>
        <w:t>pre-B-cell leukemia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61</w:t>
        <w:tab/>
        <w:t>homeobox A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82</w:t>
        <w:tab/>
        <w:t>MYC associated factor 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6.1332760117550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238</w:t>
        <w:tab/>
        <w:t>transcription factor AP-2 delta (activating enhancer binding protein 2 delt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51</w:t>
        <w:tab/>
        <w:t>TAF5 RNA polymerase II, TATA box binding protein (TBP)-associated factor, 100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5</w:t>
        <w:tab/>
        <w:t>SATB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1</w:t>
        <w:tab/>
        <w:t>aryl hydrocarbo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9</w:t>
        <w:tab/>
        <w:t>cAMP responsive element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34</w:t>
        <w:tab/>
        <w:t>ASF1 anti-silencing function 1 homolog A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38</w:t>
        <w:tab/>
        <w:t>Rtf1, Paf1/RNA polymerase II complex component,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48</w:t>
        <w:tab/>
        <w:t>homeobox D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890</w:t>
        <w:tab/>
        <w:t>runt-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1</w:t>
        <w:tab/>
        <w:t>heart and neural crest derivatives express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6</w:t>
        <w:tab/>
        <w:t>nuclear factor I/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7192</w:t>
        <w:tab/>
        <w:t>diencephalon/mesencephalon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91</w:t>
        <w:tab/>
        <w:t>mortality factor 4; mortality factor 4 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49</w:t>
        <w:tab/>
        <w:t>E2F transcription fac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25</w:t>
        <w:tab/>
        <w:t>E2F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9</w:t>
        <w:tab/>
        <w:t>early B-cell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010, NM_006940</w:t>
        <w:tab/>
        <w:t>SRY (sex determining region Y)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71</w:t>
        <w:tab/>
        <w:t>nuclear receptor coactivato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291</w:t>
        <w:tab/>
        <w:t>upstream transcription factor 2, c-fos interact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86</w:t>
        <w:tab/>
        <w:t>BTB and CNC homology 1, basic leucine zipper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51</w:t>
        <w:tab/>
        <w:t>zinc finger E-box binding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92</w:t>
        <w:tab/>
        <w:t>T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82</w:t>
        <w:tab/>
        <w:t>MYC associated factor 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06</w:t>
        <w:tab/>
        <w:t>Yes-associated protein 1, 65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5.46112696042862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93</w:t>
        <w:tab/>
        <w:t>collagen, type 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4</w:t>
        <w:tab/>
        <w:t>collagen, type 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4</w:t>
        <w:tab/>
        <w:t>collagen, type V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4</w:t>
        <w:tab/>
        <w:t>collagen, type X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0</w:t>
        <w:tab/>
        <w:t>collagen, type X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90</w:t>
        <w:tab/>
        <w:t>collagen, type XX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8</w:t>
        <w:tab/>
        <w:t>collagen, type X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719</w:t>
        <w:tab/>
        <w:t>collagen, type V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1</w:t>
        <w:tab/>
        <w:t>collagen, type IV, alpha 3 (Goodpasture antige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5</w:t>
        <w:tab/>
        <w:t>collagen, type X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8</w:t>
        <w:tab/>
        <w:t>collagen, type 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9</w:t>
        <w:tab/>
        <w:t>collagen, type I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69</w:t>
        <w:tab/>
        <w:t>collagen, type VI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5</w:t>
        <w:tab/>
        <w:t>collagen, type 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2</w:t>
        <w:tab/>
        <w:t>collagen, type IV,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6</w:t>
        <w:tab/>
        <w:t>collagen, type I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1</w:t>
        <w:tab/>
        <w:t>collagen, type 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0</w:t>
        <w:tab/>
        <w:t>collagen, type I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4.15441303643590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90</w:t>
        <w:tab/>
        <w:t>RNA binding motif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5777</w:t>
        <w:tab/>
        <w:t>RNA binding motif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7</w:t>
        <w:tab/>
        <w:t>cytoplasmic polyadenylation element binding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47</w:t>
        <w:tab/>
        <w:t>insulin-like growth factor 2 mRNA bind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32</w:t>
        <w:tab/>
        <w:t>ELAV (embryonic lethal, abnormal vision, Drosophila)-like 2 (Hu antigen B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485</w:t>
        <w:tab/>
        <w:t>cytoplasmic polyadenylation element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4.11739536843866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82</w:t>
        <w:tab/>
        <w:t>SET domain containing (lysine methyltransferase)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62</w:t>
        <w:tab/>
        <w:t>stromal antige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2</w:t>
        <w:tab/>
        <w:t>PDS5, regulator of cohesion maintenance,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10</w:t>
        <w:tab/>
        <w:t>HORMA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1567, NM_001789</w:t>
        <w:tab/>
        <w:t>cell division cycle 25 homolog A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808</w:t>
        <w:tab/>
        <w:t>chromosome 13 open reading frame 3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60</w:t>
        <w:tab/>
        <w:t>cyclin G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83</w:t>
        <w:tab/>
        <w:t>high mobility group AT-hook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4.054449302982372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653</w:t>
        <w:tab/>
        <w:t>NACC family member 2, BEN and BTB (POZ)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238</w:t>
        <w:tab/>
        <w:t>transcription factor AP-2 delta (activating enhancer binding protein 2 delt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7</w:t>
        <w:tab/>
        <w:t>inhibitor of DNA binding 3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33</w:t>
        <w:tab/>
        <w:t>lysine (K)-specific demethylase 3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24</w:t>
        <w:tab/>
        <w:t>zinc finger, MYND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71</w:t>
        <w:tab/>
        <w:t>SATB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65</w:t>
        <w:tab/>
        <w:t>SATB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39</w:t>
        <w:tab/>
        <w:t>activity-dependent neuroprotector homeobo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49</w:t>
        <w:tab/>
        <w:t>runt-related transcription factor 1; translocated to, 1 (cyclin D-relat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44</w:t>
        <w:tab/>
        <w:t>NFKB repressing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1</w:t>
        <w:tab/>
        <w:t>Sp3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1</w:t>
        <w:tab/>
        <w:t>rearranged L-myc fusi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50</w:t>
        <w:tab/>
        <w:t>signal transducer and activator of transcription 3 (acute-phase response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4</w:t>
        <w:tab/>
        <w:t>nuclear receptor subfamily 2, group F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8</w:t>
        <w:tab/>
        <w:t>B-cell CLL/lymphoma 11B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94</w:t>
        <w:tab/>
        <w:t>hypermethylated in canc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73</w:t>
        <w:tab/>
        <w:t>jumonji, AT rich interactive dom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228</w:t>
        <w:tab/>
        <w:t>PR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56</w:t>
        <w:tab/>
        <w:t>teashirt zinc finger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81353</w:t>
        <w:tab/>
        <w:t>inhibitor of DNA binding 1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26</w:t>
        <w:tab/>
        <w:t>zinc finger protein 36, C3H typ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5</w:t>
        <w:tab/>
        <w:t>tet onco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44</w:t>
        <w:tab/>
        <w:t>TGFB-induced factor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1</w:t>
        <w:tab/>
        <w:t>heart and neural crest derivatives express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6</w:t>
        <w:tab/>
        <w:t>nuclear factor I/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50</w:t>
        <w:tab/>
        <w:t>bromodomain adjacent to zinc finger domain,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7192</w:t>
        <w:tab/>
        <w:t>diencephalon/mesencephalon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1</w:t>
        <w:tab/>
        <w:t>forkhead box P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133</w:t>
        <w:tab/>
        <w:t>male-specific lethal 2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907</w:t>
        <w:tab/>
        <w:t>PR domain containing 1, with ZNF doma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25</w:t>
        <w:tab/>
        <w:t>E2F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36</w:t>
        <w:tab/>
        <w:t>v-ski sarcoma viral oncogene homolog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9</w:t>
        <w:tab/>
        <w:t>early B-cell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66</w:t>
        <w:tab/>
        <w:t>inhibitor of DNA binding 2, dominant negative helix-loop-helix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86</w:t>
        <w:tab/>
        <w:t>BTB and CNC homology 1, basic leucine zipper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97</w:t>
        <w:tab/>
        <w:t>Kruppel-like factor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30751</w:t>
        <w:tab/>
        <w:t>zinc finger E-box binding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552</w:t>
        <w:tab/>
        <w:t>DNA (cytosine-5-)-methyltransferase 3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12</w:t>
        <w:tab/>
        <w:t>Zic family member 1 (odd-paired homolog, 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92</w:t>
        <w:tab/>
        <w:t>methyl CpG binding protein 2 (Rett syndrom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73</w:t>
        <w:tab/>
        <w:t>Sp1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2478</w:t>
        <w:tab/>
        <w:t>zinc finger protein 58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Gene Group 7</w:t>
        <w:tab/>
        <w:tab/>
        <w:t>Enrichment Score: 3.158485291995208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35</w:t>
        <w:tab/>
        <w:t>PDLIM1 interacting kinase 1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0</w:t>
        <w:tab/>
        <w:t>BR serine/threonin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52</w:t>
        <w:tab/>
        <w:t>NUAK family, SNF1-like kinase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70</w:t>
        <w:tab/>
        <w:t>testis-specific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71</w:t>
        <w:tab/>
        <w:t>STE20-related kinase adaptor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4</w:t>
        <w:tab/>
        <w:t>poly(A) polymerase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43</w:t>
        <w:tab/>
        <w:t>tribbles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465</w:t>
        <w:tab/>
        <w:t>Nik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27</w:t>
        <w:tab/>
        <w:t>serum/glucocorticoid regulated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34</w:t>
        <w:tab/>
        <w:t>doublecortin-lik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90</w:t>
        <w:tab/>
        <w:t>tousled-lik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14</w:t>
        <w:tab/>
        <w:t>LIM doma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17</w:t>
        <w:tab/>
        <w:t>serine/threonine kinase 4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18</w:t>
        <w:tab/>
        <w:t>mitogen-activated protein kinase kinase kinase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95</w:t>
        <w:tab/>
        <w:t>PCTAIRE protein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34</w:t>
        <w:tab/>
        <w:t>homeodomain interacting protein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22</w:t>
        <w:tab/>
        <w:t>calcium/calmodulin-dependent protein kinase II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259</w:t>
        <w:tab/>
        <w:t>activin A receptor, type 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19</w:t>
        <w:tab/>
        <w:t>SNF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78</w:t>
        <w:tab/>
        <w:t>alpha-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0709</w:t>
        <w:tab/>
        <w:t>serum/glucocorticoid regulated kinase family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95</w:t>
        <w:tab/>
        <w:t>casein kinase 2, alpha 1 polypeptide pseudogene; casein kinase 2, alpha 1 polypeptid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52</w:t>
        <w:tab/>
        <w:t>tousled-lik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5</w:t>
        <w:tab/>
        <w:t>mixed lineag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72</w:t>
        <w:tab/>
        <w:t>LATS, large tumor suppressor,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21</w:t>
        <w:tab/>
        <w:t>ninein (GSK3B interacting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2.8185507651173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12</w:t>
        <w:tab/>
        <w:t>transforming growth factor, beta rece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16</w:t>
        <w:tab/>
        <w:t>activin A receptor, type II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4</w:t>
        <w:tab/>
        <w:t>bone morphogenetic protein receptor, type II (serine/threonine kin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259</w:t>
        <w:tab/>
        <w:t>activin A receptor, type 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70</w:t>
        <w:tab/>
        <w:t>testis-specific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42</w:t>
        <w:tab/>
        <w:t>transforming growth factor, beta receptor II (70/80kD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2.8106203566095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6</w:t>
        <w:tab/>
        <w:t>kinesin family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2</w:t>
        <w:tab/>
        <w:t>PDS5, regulator of cohesion maintenance,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06</w:t>
        <w:tab/>
        <w:t>structural maintenance of chromosomes 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4261</w:t>
        <w:tab/>
        <w:t>ubiquitin-conjugating enzyme E2I (UBC9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2.79876214245635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24</w:t>
        <w:tab/>
        <w:t>splicing factor, arginine/serine-rich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7</w:t>
        <w:tab/>
        <w:t>cleavage and polyadenylation specific factor 6, 68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4016</w:t>
        <w:tab/>
        <w:t>FUS interacting protein (serine/arginine-rich) 1; similar to FUS interacting protein (serine-arginine rich)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05</w:t>
        <w:tab/>
        <w:t>RNA binding motif protein 8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061</w:t>
        <w:tab/>
        <w:t>PRP38 pre-mRNA processing factor 38 (yeast) domain containing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6312</w:t>
        <w:tab/>
        <w:t>WW domain binding protein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45893</w:t>
        <w:tab/>
        <w:t>ataxin 2-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2.716893569401067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82</w:t>
        <w:tab/>
        <w:t>SET domain containing (lysine methyltransferase)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73</w:t>
        <w:tab/>
        <w:t>suppressor of variegation 3-9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35</w:t>
        <w:tab/>
        <w:t>suppressor of variegation 4-20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709</w:t>
        <w:tab/>
        <w:t>chromobox homolo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1</w:t>
        <w:tab/>
        <w:t>enhancer of zeste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701</w:t>
        <w:tab/>
        <w:t>suppressor of variegation 4-20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2</w:t>
        <w:tab/>
        <w:tab/>
        <w:t>Enrichment Score: 2.62241903158159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33</w:t>
        <w:tab/>
        <w:t>protein tyrosine phosphatase, non-receptor typ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40</w:t>
        <w:tab/>
        <w:t>dual specificity phosphatase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389</w:t>
        <w:tab/>
        <w:t>slingshot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69</w:t>
        <w:tab/>
        <w:t>protein tyrosine phosphatase, non-receptor type 18 (brain-deriv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63</w:t>
        <w:tab/>
        <w:t>protein tyrosine phosphatase type IV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3</w:t>
        <w:tab/>
        <w:tab/>
        <w:t>Enrichment Score: 2.42403581417984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1</w:t>
        <w:tab/>
        <w:t>ring finger protein 1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576</w:t>
        <w:tab/>
        <w:t>LIM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10</w:t>
        <w:tab/>
        <w:t>ring finger protein 1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96</w:t>
        <w:tab/>
        <w:t>ubiquitin-like with PHD and ring finger domains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57</w:t>
        <w:tab/>
        <w:t>zinc finger, DHHC-type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9111</w:t>
        <w:tab/>
        <w:t>tripartite motif-containing 7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89</w:t>
        <w:tab/>
        <w:t>zinc finger, CCHC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070</w:t>
        <w:tab/>
        <w:t>ubiquitin protein ligase E3 component n-recognin 3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88</w:t>
        <w:tab/>
        <w:t>tripartite motif-containing 6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35</w:t>
        <w:tab/>
        <w:t>ring finger protein 19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46</w:t>
        <w:tab/>
        <w:t>zinc finger, FYVE domain containing 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133</w:t>
        <w:tab/>
        <w:t>male-specific lethal 2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4</w:t>
        <w:tab/>
        <w:tab/>
        <w:t>Enrichment Score: 2.396581105053787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94</w:t>
        <w:tab/>
        <w:t>sorting nex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18</w:t>
        <w:tab/>
        <w:t>sorting nexin family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3</w:t>
        <w:tab/>
        <w:t>sorting nexin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35</w:t>
        <w:tab/>
        <w:t>sorting nexin 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5</w:t>
        <w:tab/>
        <w:tab/>
        <w:t>Enrichment Score: 2.3315673146450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4</w:t>
        <w:tab/>
        <w:t>trinucleotide repeat containing 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46</w:t>
        <w:tab/>
        <w:t>insulin-like growth factor 2 mRNA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29</w:t>
        <w:tab/>
        <w:t>eukaryotic translation initiation factor 2C,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47</w:t>
        <w:tab/>
        <w:t>insulin-like growth factor 2 mRNA bind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6</w:t>
        <w:tab/>
        <w:tab/>
        <w:t>Enrichment Score: 1.79236764890395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39</w:t>
        <w:tab/>
        <w:t>beta-transducin repeat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63</w:t>
        <w:tab/>
        <w:t>echinoderm microtubule associated protein lik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52</w:t>
        <w:tab/>
        <w:t>bromodomain and WD repeat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91</w:t>
        <w:tab/>
        <w:t>cell division cycle 4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11</w:t>
        <w:tab/>
        <w:t>dynein, cytoplasmic 1, intermediate ch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9</w:t>
        <w:tab/>
        <w:t>autophagy/beclin-1 regula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7</w:t>
        <w:tab/>
        <w:tab/>
        <w:t>Enrichment Score: 1.585679485475421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58</w:t>
        <w:tab/>
        <w:t>DEAH (Asp-Glu-Ala-His) box polypeptide 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59</w:t>
        <w:tab/>
        <w:t>SWI/SNF-related, matrix-associated actin-dependent regulator of chromatin, subfamily a, containing DEAD/H 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963</w:t>
        <w:tab/>
        <w:t>DEAH (Asp-Glu-Ala-Asp/His) box polypeptide 5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32</w:t>
        <w:tab/>
        <w:t>DEAD (Asp-Glu-Ala-As) box polypeptide 19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 Group 18</w:t>
        <w:tab/>
        <w:tab/>
        <w:t>Enrichment Score: 1.5020253483131072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59</w:t>
        <w:tab/>
        <w:t>cell division cycle 34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82</w:t>
        <w:tab/>
        <w:t>ubiquitin-conjugating enzyme E2Q family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38</w:t>
        <w:tab/>
        <w:t>ubiquitin-conjugating enzyme E2D 1 (UBC4/5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48</w:t>
        <w:tab/>
        <w:t>ubiquitin-conjugating enzyme E2N (UBC13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9</w:t>
        <w:tab/>
        <w:tab/>
        <w:t>Enrichment Score: 1.479839099415393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31</w:t>
        <w:tab/>
        <w:t>RAB1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50</w:t>
        <w:tab/>
        <w:t>related RAS viral (r-ras) oncogene homolog 2; similar to related RAS viral (r-ras) oncogene homolo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4</w:t>
        <w:tab/>
        <w:t>DnaJ (Hsp40) homolog, subfamily C,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24</w:t>
        <w:tab/>
        <w:t>neuroblastoma RAS viral (v-ras) oncogene homolo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033</w:t>
        <w:tab/>
        <w:t>RAP2A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0</w:t>
        <w:tab/>
        <w:tab/>
        <w:t>Enrichment Score: 1.435256279364705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6</w:t>
        <w:tab/>
        <w:t>kinesin family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21</w:t>
        <w:tab/>
        <w:t>ninein (GSK3B interacting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4</w:t>
        <w:tab/>
        <w:t>kinesin family member 1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1</w:t>
        <w:tab/>
        <w:tab/>
        <w:t>Enrichment Score: 1.394757059693626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810</w:t>
        <w:tab/>
        <w:t>chromosome 10 open reading fram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67</w:t>
        <w:tab/>
        <w:t>suppressor of cytokine signal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56</w:t>
        <w:tab/>
        <w:t>BRCA1 associated protein-1 (ubiquitin carboxy-terminal hydrol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13</w:t>
        <w:tab/>
        <w:t>ubiquitin specific peptidase 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71</w:t>
        <w:tab/>
        <w:t>PAN2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32</w:t>
        <w:tab/>
        <w:t>ubiquitin specific peptidas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664</w:t>
        <w:tab/>
        <w:t>speckle-type POZ protein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57</w:t>
        <w:tab/>
        <w:t>ubiquitin specific peptidase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62</w:t>
        <w:tab/>
        <w:t>splA/ryanodine receptor domain and SOCS box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2</w:t>
        <w:tab/>
        <w:tab/>
        <w:t>Enrichment Score: 1.306073258545685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542</w:t>
        <w:tab/>
        <w:t>SYS1 Golgi-localized integral membrane protein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72</w:t>
        <w:tab/>
        <w:t>golgi transport 1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433</w:t>
        <w:tab/>
        <w:t>syntaxin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7424</w:t>
        <w:tab/>
        <w:t>syntax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3</w:t>
        <w:tab/>
        <w:tab/>
        <w:t>Enrichment Score: 1.28349694676890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3</w:t>
        <w:tab/>
        <w:t>fucosyltransferase 4 (alpha (1,3) fucosyltransferase, myeloid-specifi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16</w:t>
        <w:tab/>
        <w:t>tetraspanin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8</w:t>
        <w:tab/>
        <w:t>chondroitin sulfate synth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74</w:t>
        <w:tab/>
        <w:t>UDP-N-acetyl-alpha-D-galactosamine:polypeptide N-acetylgalactosaminyltransferase 13 (GalNAc-T13); UDP-N-acetyl-alpha-D-galactosamine:polypeptide N-acetylgalactosaminyltransferase 1 (GalNAc-T1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6</w:t>
        <w:tab/>
        <w:t>UDP-GlcNAc:betaGal beta-1,3-N-acetylglucosaminyltransferase 1; UDP-GlcNAc:betaGal beta-1,3-N-acetylglucosaminyltransfer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79</w:t>
        <w:tab/>
        <w:t>UDP-Gal:betaGlcNAc beta 1,4- galactosyltransferase, polypeptid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82</w:t>
        <w:tab/>
        <w:t>UDP-Gal:betaGlcNAc beta 1,3-galactosyltransferase, polypeptid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91</w:t>
        <w:tab/>
        <w:t>glucosaminyl (N-acetyl) transferase 4, core 2 (beta-1,6-N-acetylglucosaminyltransfer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83</w:t>
        <w:tab/>
        <w:t>UDP-Gal:betaGlcNAc beta 1,3-galactosyltransferase, polypeptid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54</w:t>
        <w:tab/>
        <w:t>glucuronic acid epimer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38</w:t>
        <w:tab/>
        <w:t>dolichyl pyrophosphate phosphat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859</w:t>
        <w:tab/>
        <w:t>abhydrolase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07</w:t>
        <w:tab/>
        <w:t>mannosidase, alpha, class 1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4</w:t>
        <w:tab/>
        <w:tab/>
        <w:t>Enrichment Score: 0.836709861878992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39</w:t>
        <w:tab/>
        <w:t>UDP glucuronosyltransferase 2 family, polypeptide B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7</w:t>
        <w:tab/>
        <w:t>UDP glucuronosyltransferase 2 family, polypeptide B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6</w:t>
        <w:tab/>
        <w:t>UDP glucuronosyltransferase 2 family, polypeptide B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5</w:t>
        <w:tab/>
        <w:tab/>
        <w:t>Enrichment Score: 0.790559839005204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920</w:t>
        <w:tab/>
        <w:t>ADAM metallopeptidase with thrombospondin type 1 motif,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38</w:t>
        <w:tab/>
        <w:t>ADAM metallopeptidase with thrombospondin type 1 motif,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88</w:t>
        <w:tab/>
        <w:t>ADAM metallopeptidase with thrombospondin type 1 motif,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81</w:t>
        <w:tab/>
        <w:t>PAPPA antisense RNA (non-protein coding); pregnancy-associated plasma protein A, pappalys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6</w:t>
        <w:tab/>
        <w:tab/>
        <w:t>Enrichment Score: 0.506387948570222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50</w:t>
        <w:tab/>
        <w:t>potassium intermediate/small conductance calcium-activated channel, subfamily N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18</w:t>
        <w:tab/>
        <w:t>anoctam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02</w:t>
        <w:tab/>
        <w:t>G protein-coupled receptor 37 (endothelin receptor type B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177</w:t>
        <w:tab/>
        <w:t>solute carrier family 39 (metal ion transporter), member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46</w:t>
        <w:tab/>
        <w:t>solute carrier family 12 (sodium/potassium/chloride transporters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91</w:t>
        <w:tab/>
        <w:t>potassium inwardly-rectifying channel, subfamily J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75</w:t>
        <w:tab/>
        <w:t>solute carrier family 39 (zinc transporter), member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058</w:t>
        <w:tab/>
        <w:t>solute carrier family 4, sodium bicarbonate transporter, member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46</w:t>
        <w:tab/>
        <w:t>potassium channel, subfamily K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250</w:t>
        <w:tab/>
        <w:t>tweety homolog 3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92</w:t>
        <w:tab/>
        <w:t>potassium channel tetramerisation domain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231</w:t>
        <w:tab/>
        <w:t>solute carrier family 6 (amino acid transporter), member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15</w:t>
        <w:tab/>
        <w:t>solute carrier family 20 (phosphate transporter)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78483</w:t>
        <w:tab/>
        <w:t>solute carrier family 36 (proton/amino acid symporter)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93</w:t>
        <w:tab/>
        <w:t>solute carrier family 16, member 10 (aromatic amino acid transporte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7</w:t>
        <w:tab/>
        <w:tab/>
        <w:t>Enrichment Score: 0.4694848841765998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13609</w:t>
        <w:tab/>
        <w:t>family with sequence similarity 19 (chemokine (C-C motif)-like), member A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89</w:t>
        <w:tab/>
        <w:t>chromosome 2 open reading frame 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45</w:t>
        <w:tab/>
        <w:t>neurexophil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88</w:t>
        <w:tab/>
        <w:t>family with sequence similarity 3, member 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565</w:t>
        <w:tab/>
        <w:t>R-spondin 2 homolog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21</w:t>
        <w:tab/>
        <w:t>dickkopf homolog 2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8</w:t>
        <w:tab/>
        <w:tab/>
        <w:t>Enrichment Score: 0.435978956811323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3</w:t>
        <w:tab/>
        <w:t>leucine-rich repeats and immunoglobulin-like domains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16</w:t>
        <w:tab/>
        <w:t>CD164 molecule, sialomuc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7, NM_018900</w:t>
        <w:tab/>
        <w:t>protocadherin alpha 1; 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8930</w:t>
        <w:tab/>
        <w:t>protocadherin beta 10; protocadherin bet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910</w:t>
        <w:tab/>
        <w:t>SLIT and NTRK-like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70</w:t>
        <w:tab/>
        <w:t>5-hydroxytryptamine (serotonin)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54</w:t>
        <w:tab/>
        <w:t>synaptophysin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03</w:t>
        <w:tab/>
        <w:t>protocadher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01</w:t>
        <w:tab/>
        <w:t>neurex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081</w:t>
        <w:tab/>
        <w:t>proline rich Gla (G-carboxyglutamic acid) 4 (transmembran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02</w:t>
        <w:tab/>
        <w:t>latrophil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61</w:t>
        <w:tab/>
        <w:t>lysosomal-associated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78</w:t>
        <w:tab/>
        <w:t>sema domain, immunoglobulin domain (Ig), transmembrane domain (TM) and short cytoplasmic domain, (semaphorin) 4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973</w:t>
        <w:tab/>
        <w:t>beta-site APP-cleaving enzy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899, NM_018898, NM_018901, NM_018904</w:t>
        <w:tab/>
        <w:t>protocadherin alpha 13; protocadherin alpha 10; 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7</w:t>
        <w:tab/>
        <w:t>integrin, alpha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43</w:t>
        <w:tab/>
        <w:t>leucine rich repeat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80</w:t>
        <w:tab/>
        <w:t>aspor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64</w:t>
        <w:tab/>
        <w:t>trans-golgi network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19</w:t>
        <w:tab/>
        <w:t>sema domain, transmembrane domain (TM), and cytoplasmic domain, (semaphorin) 6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02</w:t>
        <w:tab/>
        <w:t>G protein-coupled receptor 37 (endothelin receptor type B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3</w:t>
        <w:tab/>
        <w:t>protocadherin alpha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4</w:t>
        <w:tab/>
        <w:t>polymeric immunoglobuli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90</w:t>
        <w:tab/>
        <w:t>leucine-rich repeat-containing G protein-coupled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18</w:t>
        <w:tab/>
        <w:t>anoctam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29</w:t>
        <w:tab/>
        <w:t>claud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9, NM_018911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250</w:t>
        <w:tab/>
        <w:t>tweety homolog 3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77</w:t>
        <w:tab/>
        <w:t>leucine-rich repeats and immunoglobulin-like domains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84</w:t>
        <w:tab/>
        <w:t>transmembrane protein 16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9</w:t>
        <w:tab/>
        <w:tab/>
        <w:t>Enrichment Score: 0.175540804519847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8126</w:t>
        <w:tab/>
        <w:t>transmembrane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38391</w:t>
        <w:tab/>
        <w:t>transmembrane protein 183A; transmembrane protein 18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65</w:t>
        <w:tab/>
        <w:t>transmembrane anterior posterior transform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3</w:t>
        <w:tab/>
        <w:t>G protein-coupled receptor 16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00</w:t>
        <w:tab/>
        <w:t>chromosome 4 open reading frame 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98</w:t>
        <w:tab/>
        <w:t>bladder cancer associat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859</w:t>
        <w:tab/>
        <w:t>abhydrolase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0</w:t>
        <w:tab/>
        <w:t>transmembrane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34</w:t>
        <w:tab/>
        <w:t>transmembrane and ubiquitin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84</w:t>
        <w:tab/>
        <w:t>transmembrane protein 16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56</w:t>
        <w:tab/>
        <w:t>similar to HIG1 domain family, member 1A; HIG1 hypoxia inducible domain family, member 1A; HIG1 hypoxia inducible domain family, member 1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47</w:t>
        <w:tab/>
        <w:t>MSTP15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40</w:t>
        <w:tab/>
        <w:t>abhydrolase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38390</w:t>
        <w:tab/>
        <w:t>transmembrane protein 1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454</w:t>
        <w:tab/>
        <w:t>DNA-damage regulated autophagy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38</w:t>
        <w:tab/>
        <w:t>family with sequence similarity 70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11</w:t>
        <w:tab/>
        <w:t>cerebellin 2 precur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11</w:t>
        <w:tab/>
        <w:t>family with sequence similarity 118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08</w:t>
        <w:tab/>
        <w:t>transmembrane and coiled-coil domain family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91</w:t>
        <w:tab/>
        <w:t>glucosaminyl (N-acetyl) transferase 4, core 2 (beta-1,6-N-acetylglucosaminyltransfer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616</w:t>
        <w:tab/>
        <w:t>tetraspanin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82</w:t>
        <w:tab/>
        <w:t>UDP-Gal:betaGlcNAc beta 1,3-galactosyltransferase, polypeptid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1</w:t>
        <w:tab/>
        <w:t>solute carrier family 35, member D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261</w:t>
        <w:tab/>
        <w:t>chromosome 12 open reading frame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8710</w:t>
        <w:tab/>
        <w:t>transmembrane protein 5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53226</w:t>
        <w:tab/>
        <w:t>transmembrane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93</w:t>
        <w:tab/>
        <w:t>solute carrier family 16, member 10 (aromatic amino acid transporte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683</w:t>
        <w:tab/>
        <w:t>XK, Kell blood group complex subunit-related family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Healthy gd20 Trophoblast &gt; Healthy gd20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5.58263170671853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55</w:t>
        <w:tab/>
        <w:t>metal-regulatory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072</w:t>
        <w:tab/>
        <w:t>MyoD family inhibitor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59</w:t>
        <w:tab/>
        <w:t>bromodomain PHD finger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5</w:t>
        <w:tab/>
        <w:t>zinc fingers and homeoboxes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04</w:t>
        <w:tab/>
        <w:t>POU class 3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38</w:t>
        <w:tab/>
        <w:t>estrogen-related receptor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07</w:t>
        <w:tab/>
        <w:t>SRY (sex determining region Y)-box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928</w:t>
        <w:tab/>
        <w:t>peroxisome proliferator-activated receptor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4235</w:t>
        <w:tab/>
        <w:t>Kruppel-like factor 4 (gu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54</w:t>
        <w:tab/>
        <w:t>CCR4-NOT transcription complex, subunit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99</w:t>
        <w:tab/>
        <w:t>nuclear factor of activated T-cells 5, tonicity-respons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35</w:t>
        <w:tab/>
        <w:t>AF4/FMR2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2</w:t>
        <w:tab/>
        <w:t>suppression of tumorigenicity 18 (breast carcinoma)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38</w:t>
        <w:tab/>
        <w:t>ring finger protein 4; hypothetical LOC64400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54</w:t>
        <w:tab/>
        <w:t>runt-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98</w:t>
        <w:tab/>
        <w:t>clock homolog (mou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40</w:t>
        <w:tab/>
        <w:t>nuclear factor of activated T-cells, cytoplasmic, calcineurin-dependent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2518</w:t>
        <w:tab/>
        <w:t>neuronal PAS domain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248</w:t>
        <w:tab/>
        <w:t>microphthalmia-associated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45</w:t>
        <w:tab/>
        <w:t>actin binding LIM protein family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426</w:t>
        <w:tab/>
        <w:t>Wilms tum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00</w:t>
        <w:tab/>
        <w:t>neurogenic differenti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0</w:t>
        <w:tab/>
        <w:t>SWI/SNF related, matrix associated, actin dependent regulator of chromatin, subfamily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19</w:t>
        <w:tab/>
        <w:t>AT rich interactive domain 1B (SWI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905</w:t>
        <w:tab/>
        <w:t>hypothetical LOC100130009; high mobility group AT-hook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71</w:t>
        <w:tab/>
        <w:t>PBX/knotted 1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5.48320595599770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0310</w:t>
        <w:tab/>
        <w:t>MAX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07</w:t>
        <w:tab/>
        <w:t>cyclin L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69</w:t>
        <w:tab/>
        <w:t>suppressor of fused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58</w:t>
        <w:tab/>
        <w:t>PHD finger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51</w:t>
        <w:tab/>
        <w:t>TAF5 RNA polymerase II, TATA box binding protein (TBP)-associated factor, 100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62</w:t>
        <w:tab/>
        <w:t>basic helix-loop-helix family, member e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13</w:t>
        <w:tab/>
        <w:t>proline-rich nuclear receptor coactiva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80</w:t>
        <w:tab/>
        <w:t>E2F transcription factor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32</w:t>
        <w:tab/>
        <w:t>putative homeodomain transcription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94</w:t>
        <w:tab/>
        <w:t>E2F transcription fac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56</w:t>
        <w:tab/>
        <w:t>teashirt zinc finger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929</w:t>
        <w:tab/>
        <w:t>zinc finger and BTB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74</w:t>
        <w:tab/>
        <w:t>MEF2 activating motif and SAP domain containing transcriptional regula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54</w:t>
        <w:tab/>
        <w:t>CCR4-NOT transcription complex, subunit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38</w:t>
        <w:tab/>
        <w:t>Rtf1, Paf1/RNA polymerase II complex component,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5599</w:t>
        <w:tab/>
        <w:t>nescient helix loop heli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4</w:t>
        <w:tab/>
        <w:t>mesenchym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52</w:t>
        <w:tab/>
        <w:t>grainyhead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16</w:t>
        <w:tab/>
        <w:t>thyrotrophic embryonic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8</w:t>
        <w:tab/>
        <w:t>homeobox C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450</w:t>
        <w:tab/>
        <w:t>mediator complex subunit 1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87</w:t>
        <w:tab/>
        <w:t>pinin, desmosome associat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45</w:t>
        <w:tab/>
        <w:t>cyclin D binding myb-like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375</w:t>
        <w:tab/>
        <w:t>TAR DNA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728</w:t>
        <w:tab/>
        <w:t>orthodenticle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85</w:t>
        <w:tab/>
        <w:t>TAF4 RNA polymerase II, TATA box binding protein (TBP)-associated factor, 135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09</w:t>
        <w:tab/>
        <w:t>TGFB-induced factor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57</w:t>
        <w:tab/>
        <w:t>HMG-box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41</w:t>
        <w:tab/>
        <w:t>cyclin T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19</w:t>
        <w:tab/>
        <w:t>AT rich interactive domain 1B (SWI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10</w:t>
        <w:tab/>
        <w:t>cAMP responsive element binding protein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78</w:t>
        <w:tab/>
        <w:t>Wolf-Hirschhorn syndrome candidate 1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95</w:t>
        <w:tab/>
        <w:t>pre-B-cell leukemia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61</w:t>
        <w:tab/>
        <w:t>homeobox A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7</w:t>
        <w:tab/>
        <w:t>SWI/SNF related, matrix associated, actin dependent regulator of chromatin, subfamily d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00</w:t>
        <w:tab/>
        <w:t>high-mobility group 20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1</w:t>
        <w:tab/>
        <w:t>enhancer of zeste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5.14278465082311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259</w:t>
        <w:tab/>
        <w:t>vacuolar protein sorting 45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18</w:t>
        <w:tab/>
        <w:t>sorting nexin family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59</w:t>
        <w:tab/>
        <w:t>export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26</w:t>
        <w:tab/>
        <w:t>sorting nexin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3</w:t>
        <w:tab/>
        <w:t>sorting nexin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04</w:t>
        <w:tab/>
        <w:t>RAB11 family interacting protein 2 (class I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15</w:t>
        <w:tab/>
        <w:t>vacuolar protein sorting 37 homolog A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48</w:t>
        <w:tab/>
        <w:t>sorting nexin 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5.0206957626125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4372</w:t>
        <w:tab/>
        <w:t>ring finger protein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8450</w:t>
        <w:tab/>
        <w:t>membrane-associated ring finger (C3HC4)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58</w:t>
        <w:tab/>
        <w:t>PHD finger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19</w:t>
        <w:tab/>
        <w:t>splicing factor, arginine/serine-rich 2, interact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1</w:t>
        <w:tab/>
        <w:t>ring finger protein 1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48</w:t>
        <w:tab/>
        <w:t>ubiquitination factor E4B (UFD2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53</w:t>
        <w:tab/>
        <w:t>PHD finger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812</w:t>
        <w:tab/>
        <w:t>PHD finger protein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070</w:t>
        <w:tab/>
        <w:t>ubiquitin protein ligase E3 component n-recognin 3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726</w:t>
        <w:tab/>
        <w:t>ring finger protein 1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3</w:t>
        <w:tab/>
        <w:t>F-box protein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71</w:t>
        <w:tab/>
        <w:t>HECT domain and ankyrin repeat containing, E3 ubiquitin protein lig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17</w:t>
        <w:tab/>
        <w:t>ubiquitin specific peptid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7128</w:t>
        <w:tab/>
        <w:t>zinc and ring fing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56</w:t>
        <w:tab/>
        <w:t>teashirt zinc finger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76</w:t>
        <w:tab/>
        <w:t>F-box protein 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929</w:t>
        <w:tab/>
        <w:t>zinc finger and BTB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24</w:t>
        <w:tab/>
        <w:t>cysteine and histidine-rich domain (CHORD)-containing 1; cysteine and histidine-rich domain (CHORD)-containing 1 pseud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33414</w:t>
        <w:tab/>
        <w:t>zinc finger protein 62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82757</w:t>
        <w:tab/>
        <w:t>ring finger protein 144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53</w:t>
        <w:tab/>
        <w:t>ring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93</w:t>
        <w:tab/>
        <w:t>guanine deam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10</w:t>
        <w:tab/>
        <w:t>ring finger protein 1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82</w:t>
        <w:tab/>
        <w:t>ubiquitin-conjugating enzyme E2Q family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83</w:t>
        <w:tab/>
        <w:t>coiled-coil domain containing 7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778</w:t>
        <w:tab/>
        <w:t>muscleblind-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39</w:t>
        <w:tab/>
        <w:t>ubiquitin-conjugating enzyme E2D 2 (UBC4/5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353</w:t>
        <w:tab/>
        <w:t>O-sialoglycoprotein endopeptidas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57</w:t>
        <w:tab/>
        <w:t>MYC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58</w:t>
        <w:tab/>
        <w:t>tripartite motif-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26</w:t>
        <w:tab/>
        <w:t>zinc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20</w:t>
        <w:tab/>
        <w:t>PR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13</w:t>
        <w:tab/>
        <w:t>WW domain containing E3 ubiquitin protein lig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43</w:t>
        <w:tab/>
        <w:t>zinc finger, AN1-type doma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89</w:t>
        <w:tab/>
        <w:t>zinc finger, CCHC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436</w:t>
        <w:tab/>
        <w:t>PHD finger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5415</w:t>
        <w:tab/>
        <w:t>membrane-associated ring finger (C3HC4)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71</w:t>
        <w:tab/>
        <w:t>tripartite motif-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12</w:t>
        <w:tab/>
        <w:t>hect domain and RLD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271</w:t>
        <w:tab/>
        <w:t>LON peptidase N-terminal domain and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01</w:t>
        <w:tab/>
        <w:t>F-box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645</w:t>
        <w:tab/>
        <w:t>F-box and WD repeat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484</w:t>
        <w:tab/>
        <w:t>phosphotriesterase rel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10</w:t>
        <w:tab/>
        <w:t>retinoblastoma binding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4.51543559266402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31</w:t>
        <w:tab/>
        <w:t>nemo-like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35</w:t>
        <w:tab/>
        <w:t>PDLIM1 interacting kinase 1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6</w:t>
        <w:tab/>
        <w:t>cell division cycle 2-like 6 (CDK8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27</w:t>
        <w:tab/>
        <w:t>serum/glucocorticoid regulated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71</w:t>
        <w:tab/>
        <w:t>STE20-related kinase adaptor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5465</w:t>
        <w:tab/>
        <w:t>v-akt murine thymoma viral oncogene homolog 3 (protein kinase B,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, NM_001145306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75</w:t>
        <w:tab/>
        <w:t>ret proto-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19</w:t>
        <w:tab/>
        <w:t>SNF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72</w:t>
        <w:tab/>
        <w:t>LATS, large tumor suppressor,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3</w:t>
        <w:tab/>
        <w:t>unc-51-like kinase 2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106</w:t>
        <w:tab/>
        <w:t>G protein-coupled receptor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05</w:t>
        <w:tab/>
        <w:t>activin A receptor, type I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16</w:t>
        <w:tab/>
        <w:t>histidine acid phosphatas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08</w:t>
        <w:tab/>
        <w:t>cytidine monophosphate (UMP-CMP) kinase 1, cytosol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3</w:t>
        <w:tab/>
        <w:t>protein kinase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36</w:t>
        <w:tab/>
        <w:t>ARP1 actin-related protein 1 homolog A, centractin alpha (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4</w:t>
        <w:tab/>
        <w:t>bone morphogenetic protein receptor, type II (serine/threonine kin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34</w:t>
        <w:tab/>
        <w:t>doublecortin-lik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16</w:t>
        <w:tab/>
        <w:t>activin A receptor, type II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33</w:t>
        <w:tab/>
        <w:t>ribonuclease L (2',5'-oligoisoadenylate synthetase-dependen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55</w:t>
        <w:tab/>
        <w:t>ribosomal protein S6 kinase, 90kDa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06</w:t>
        <w:tab/>
        <w:t>serine/threonine kin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3</w:t>
        <w:tab/>
        <w:t>EPH receptor B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68</w:t>
        <w:tab/>
        <w:t>p21 protein (Cdc42/Rac)-activ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80</w:t>
        <w:tab/>
        <w:t>v-raf-1 murine leukemia viral oncogene homolo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90</w:t>
        <w:tab/>
        <w:t>tousled-lik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74</w:t>
        <w:tab/>
        <w:t>CHK1 checkpoint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35</w:t>
        <w:tab/>
        <w:t>Werner helicase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014</w:t>
        <w:tab/>
        <w:t>mitogen-activated protein kinase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354</w:t>
        <w:tab/>
        <w:t>salt-inducibl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78</w:t>
        <w:tab/>
        <w:t>heat shock 70kDa protein 4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95</w:t>
        <w:tab/>
        <w:t>PFTAIRE prote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36</w:t>
        <w:tab/>
        <w:t>serine/threonine kinase 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12</w:t>
        <w:tab/>
        <w:t>pyruvate dehydrogenase kinase, isozym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0</w:t>
        <w:tab/>
        <w:t>EPH receptor A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8</w:t>
        <w:tab/>
        <w:t>pim-1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251</w:t>
        <w:tab/>
        <w:t>protein kinase, AMP-activated, alpha 1 catalytic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95</w:t>
        <w:tab/>
        <w:t>PCTAIRE protein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4.46273951672225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58</w:t>
        <w:tab/>
        <w:t>PHD finger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82</w:t>
        <w:tab/>
        <w:t>SET domain containing (lysine methyltransferase)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24</w:t>
        <w:tab/>
        <w:t>zinc finger, MYND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95</w:t>
        <w:tab/>
        <w:t>zinc finger E-box binding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55</w:t>
        <w:tab/>
        <w:t>metal-regulatory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39</w:t>
        <w:tab/>
        <w:t>activity-dependent neuroprotector homeobox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79</w:t>
        <w:tab/>
        <w:t>DNA (cytosine-5-)-methyl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06</w:t>
        <w:tab/>
        <w:t>PR domain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49</w:t>
        <w:tab/>
        <w:t>runt-related transcription factor 1; translocated to, 1 (cyclin D-relat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59</w:t>
        <w:tab/>
        <w:t>bromodomain PHD finger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5</w:t>
        <w:tab/>
        <w:t>zinc fingers and homeoboxes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160</w:t>
        <w:tab/>
        <w:t>LIM homeobox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80</w:t>
        <w:tab/>
        <w:t>E2F transcription factor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38</w:t>
        <w:tab/>
        <w:t>estrogen-related receptor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94</w:t>
        <w:tab/>
        <w:t>E2F transcription fac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94</w:t>
        <w:tab/>
        <w:t>hypermethylated in canc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5</w:t>
        <w:tab/>
        <w:t>Kruppel-like factor 4 (gu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56</w:t>
        <w:tab/>
        <w:t>teashirt zinc finger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68</w:t>
        <w:tab/>
        <w:t>sal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929</w:t>
        <w:tab/>
        <w:t>zinc finger and BTB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3354</w:t>
        <w:tab/>
        <w:t>CCR4-NOT transcription complex, subunit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33414</w:t>
        <w:tab/>
        <w:t>zinc finger protein 62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2</w:t>
        <w:tab/>
        <w:t>suppression of tumorigenicity 18 (breast carcinoma)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38</w:t>
        <w:tab/>
        <w:t>ring finger protein 4; hypothetical LOC64400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44</w:t>
        <w:tab/>
        <w:t>TGFB-induced factor homeo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50</w:t>
        <w:tab/>
        <w:t>bromodomain adjacent to zinc finger domain,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97</w:t>
        <w:tab/>
        <w:t>zinc finger protein 55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16</w:t>
        <w:tab/>
        <w:t>thyrotrophic embryonic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35</w:t>
        <w:tab/>
        <w:t>myelin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26</w:t>
        <w:tab/>
        <w:t>zinc finger protein 2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20</w:t>
        <w:tab/>
        <w:t>PR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658</w:t>
        <w:tab/>
        <w:t>homeobox C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0</w:t>
        <w:tab/>
        <w:t>DNA (cytosine-5-)-methyltransferase 3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95</w:t>
        <w:tab/>
        <w:t>Kruppel-like facto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34</w:t>
        <w:tab/>
        <w:t>human immunodeficiency virus type I enhancer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436</w:t>
        <w:tab/>
        <w:t>PHD finger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49</w:t>
        <w:tab/>
        <w:t>bromodomain adjacent to zinc finger domain,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4426</w:t>
        <w:tab/>
        <w:t>Wilms tum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78</w:t>
        <w:tab/>
        <w:t>Wolf-Hirschhorn syndrome candidate 1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35</w:t>
        <w:tab/>
        <w:t>zinc finger and BTB domain containing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5366</w:t>
        <w:tab/>
        <w:t>lysine (K)-specific demethylase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00</w:t>
        <w:tab/>
        <w:t>high-mobility group 20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224</w:t>
        <w:tab/>
        <w:t>purine-rich element binding protein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92</w:t>
        <w:tab/>
        <w:t>methyl CpG binding protein 2 (Rett syndrom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1</w:t>
        <w:tab/>
        <w:t>enhancer of zeste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4.41903154375874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020</w:t>
        <w:tab/>
        <w:t>RNA binding motif protein 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2</w:t>
        <w:tab/>
        <w:t>cytoplasmic polyadenylation element bind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897</w:t>
        <w:tab/>
        <w:t>RNA binding motif, single stranded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7</w:t>
        <w:tab/>
        <w:t>cytoplasmic polyadenylation element binding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485</w:t>
        <w:tab/>
        <w:t>cytoplasmic polyadenylation element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3.77704728647718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92</w:t>
        <w:tab/>
        <w:t>CAP-GLY domain containing linker protein family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71</w:t>
        <w:tab/>
        <w:t>HECT domain and ankyrin repeat containing, E3 ubiquitin protein lig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77</w:t>
        <w:tab/>
        <w:t>retinoic acid induced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480</w:t>
        <w:tab/>
        <w:t>protein phosphatase 1, regulatory (inhibitor) subunit 1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3.61877062394057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7</w:t>
        <w:tab/>
        <w:t>RAB23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30</w:t>
        <w:tab/>
        <w:t>RAB8B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31</w:t>
        <w:tab/>
        <w:t>RAB1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22</w:t>
        <w:tab/>
        <w:t>RAB1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934</w:t>
        <w:tab/>
        <w:t>RAB3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162</w:t>
        <w:tab/>
        <w:t>RAB5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88</w:t>
        <w:tab/>
        <w:t>RAB3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40</w:t>
        <w:tab/>
        <w:t>ras homolog gene family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252</w:t>
        <w:tab/>
        <w:t>RAB18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99</w:t>
        <w:tab/>
        <w:t>RAB21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70</w:t>
        <w:tab/>
        <w:t>RAB9B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686</w:t>
        <w:tab/>
        <w:t>RAB15, member RAS ono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3.37329701972236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87</w:t>
        <w:tab/>
        <w:t>chromosome 16 open reading frame 7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243</w:t>
        <w:tab/>
        <w:t>aftiphil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22</w:t>
        <w:tab/>
        <w:t>SEC24 family, member C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03</w:t>
        <w:tab/>
        <w:t>adaptor-related protein complex 2, alpha 1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9</w:t>
        <w:tab/>
        <w:t>clathrin, heavy chain (Hc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3.318983616084610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810</w:t>
        <w:tab/>
        <w:t>chromosome 10 open reading fram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05</w:t>
        <w:tab/>
        <w:t>ubiquitin specific peptidase 6 (Tre-2 oncogen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13</w:t>
        <w:tab/>
        <w:t>ubiquitin specific peptidase 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17</w:t>
        <w:tab/>
        <w:t>ubiquitin specific peptidase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01</w:t>
        <w:tab/>
        <w:t>F-box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82</w:t>
        <w:tab/>
        <w:t>similar to TBC1 domain family, member 3; ubiquitin specific peptidase 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72</w:t>
        <w:tab/>
        <w:t>ring finger protein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36</w:t>
        <w:tab/>
        <w:t>ubiquitin specific peptidase 4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76</w:t>
        <w:tab/>
        <w:t>F-box protein 2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2</w:t>
        <w:tab/>
        <w:tab/>
        <w:t>Enrichment Score: 3.10280614144956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23</w:t>
        <w:tab/>
        <w:t>myosin I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4</w:t>
        <w:tab/>
        <w:t>kinesin family member 1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36</w:t>
        <w:tab/>
        <w:t>ARP1 actin-related protein 1 homolog A, centractin alpha (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84</w:t>
        <w:tab/>
        <w:t>kinesin family member 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6</w:t>
        <w:tab/>
        <w:t>kinesin family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21</w:t>
        <w:tab/>
        <w:t>kinesin family member 5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78</w:t>
        <w:tab/>
        <w:t>heat shock 70kDa protein 4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54</w:t>
        <w:tab/>
        <w:t>kinesin family member 3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3</w:t>
        <w:tab/>
        <w:tab/>
        <w:t>Enrichment Score: 3.062444901029684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4</w:t>
        <w:tab/>
        <w:t>chromodomain helicase DNA binding prote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0</w:t>
        <w:tab/>
        <w:t>SWI/SNF related, matrix associated, actin dependent regulator of chromatin, subfamily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72</w:t>
        <w:tab/>
        <w:t>BTAF1 RNA polymerase II, B-TFIID transcription factor-associated, 170kDa (Mot1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489</w:t>
        <w:tab/>
        <w:t>alpha thalassemia/mental retardation syndrome X-linked (RAD54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4</w:t>
        <w:tab/>
        <w:tab/>
        <w:t>Enrichment Score: 2.995917287997645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80</w:t>
        <w:tab/>
        <w:t>centrosomal protein 63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51</w:t>
        <w:tab/>
        <w:t>centromere protein J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97</w:t>
        <w:tab/>
        <w:t>transforming, acidic coiled-coil contain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0</w:t>
        <w:tab/>
        <w:t>centrosomal protein 350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5</w:t>
        <w:tab/>
        <w:tab/>
        <w:t>Enrichment Score: 2.86624062711605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35</w:t>
        <w:tab/>
        <w:t>3-ketodihydrosphingosine reduct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59</w:t>
        <w:tab/>
        <w:t>ER lipid raft associ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36</w:t>
        <w:tab/>
        <w:t>reticul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38</w:t>
        <w:tab/>
        <w:t>dolichyl pyrophosphate phosphat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61</w:t>
        <w:tab/>
        <w:t>ADP-ribosylation factor-like 6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067</w:t>
        <w:tab/>
        <w:t>NODAL modulator 3; NODAL modulator 1; NODAL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02</w:t>
        <w:tab/>
        <w:t>patatin-like phospholipase domain contain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44</w:t>
        <w:tab/>
        <w:t>signal sequence receptor,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6</w:t>
        <w:tab/>
        <w:tab/>
        <w:t>Enrichment Score: 2.8154204376418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36126</w:t>
        <w:tab/>
        <w:t>cyclin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59</w:t>
        <w:tab/>
        <w:t>cyclin D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56</w:t>
        <w:tab/>
        <w:t>cyclin D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38, NM_057182</w:t>
        <w:tab/>
        <w:t>cyclin E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7</w:t>
        <w:tab/>
        <w:tab/>
        <w:t>Enrichment Score: 2.445717115727036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645</w:t>
        <w:tab/>
        <w:t>F-box and WD repeat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74</w:t>
        <w:tab/>
        <w:t>ATG16 autophagy related 16-like 1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11</w:t>
        <w:tab/>
        <w:t>dynein, cytoplasmic 1, intermediate ch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09</w:t>
        <w:tab/>
        <w:t>Dmx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91</w:t>
        <w:tab/>
        <w:t>WD repeat and FYVE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291</w:t>
        <w:tab/>
        <w:t>WD repeat doma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12</w:t>
        <w:tab/>
        <w:t>WD repeat dom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8</w:t>
        <w:tab/>
        <w:tab/>
        <w:t>Enrichment Score: 1.9490022527023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860</w:t>
        <w:tab/>
        <w:t>stromal interaction molecul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88</w:t>
        <w:tab/>
        <w:t>calcium-sensing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89</w:t>
        <w:tab/>
        <w:t>solute carrier family 24 (sodium/potassium/calcium exchanger)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22</w:t>
        <w:tab/>
        <w:t>inositol 1,4,5-triphosphate receptor, typ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49</w:t>
        <w:tab/>
        <w:t>synaptic vesicle glycoprotein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55</w:t>
        <w:tab/>
        <w:t>junctophil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9</w:t>
        <w:tab/>
        <w:tab/>
        <w:t>Enrichment Score: 1.78176669037469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39</w:t>
        <w:tab/>
        <w:t>synaptotagmin I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49</w:t>
        <w:tab/>
        <w:t>synaptic vesicle glycoprotein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5848</w:t>
        <w:tab/>
        <w:t>synaptotagmin VI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54</w:t>
        <w:tab/>
        <w:t>synaptophysin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0</w:t>
        <w:tab/>
        <w:tab/>
        <w:t>Enrichment Score: 1.06375931105669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439</w:t>
        <w:tab/>
        <w:t>integrin, alpha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10</w:t>
        <w:tab/>
        <w:t>integrin, alpha V (vitronectin receptor, alpha polypeptide, antigen CD51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5</w:t>
        <w:tab/>
        <w:t>integrin, alpha 5 (fibronectin receptor, alpha polypeptid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03</w:t>
        <w:tab/>
        <w:t>integrin, alpha 2 (CD49B, alpha 2 subunit of VLA-2 recep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1</w:t>
        <w:tab/>
        <w:tab/>
        <w:t>Enrichment Score: 0.742005778638404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54</w:t>
        <w:tab/>
        <w:t>carbohydrate (keratan sulfate Gal-6) sulfotransf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79</w:t>
        <w:tab/>
        <w:t>ST8 alpha-N-acetyl-neuraminide alpha-2,8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96</w:t>
        <w:tab/>
        <w:t>ST3 beta-galactoside alpha-2,3-sialyltransferas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56</w:t>
        <w:tab/>
        <w:t>core 1 synthase, glycoprotein-N-acetylgalactosamine 3-beta-galactosyltransferase,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72</w:t>
        <w:tab/>
        <w:t>mannosidase, alpha, class 2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2</w:t>
        <w:tab/>
        <w:tab/>
        <w:t>Enrichment Score: 0.592261134038957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05</w:t>
        <w:tab/>
        <w:t>kelch repeat and BTB (POZ)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469</w:t>
        <w:tab/>
        <w:t>influenza virus NS1A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58</w:t>
        <w:tab/>
        <w:t>kelch-like 20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3</w:t>
        <w:tab/>
        <w:t>kelch repeat and BTB (POZ)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3</w:t>
        <w:tab/>
        <w:tab/>
        <w:t>Enrichment Score: 0.498529116146831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304</w:t>
        <w:tab/>
        <w:t>carboxypeptidase 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43</w:t>
        <w:tab/>
        <w:t>ADAM metallopeptidase with thrombospondin type 1 motif,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38</w:t>
        <w:tab/>
        <w:t>ADAM metallopeptidase with thrombospondin type 1 motif,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45243</w:t>
        <w:tab/>
        <w:t>OMA1 homolog, zinc metallopeptidase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2581</w:t>
        <w:tab/>
        <w:t>PAPPA antisense RNA (non-protein coding); pregnancy-associated plasma protein A, pappalys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2353</w:t>
        <w:tab/>
        <w:t>O-sialoglycoprotein endopeptidas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99355</w:t>
        <w:tab/>
        <w:t>ADAM metallopeptidase with thrombospondin type 1 motif, 1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4</w:t>
        <w:tab/>
        <w:tab/>
        <w:t>Enrichment Score: 0.4859310333393632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08</w:t>
        <w:tab/>
        <w:t>cadherin, EGF LAG seven-pass G-type receptor 2 (flamingo homolog, 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16</w:t>
        <w:tab/>
        <w:t>CD164 molecule, sialomuc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7, NM_018900</w:t>
        <w:tab/>
        <w:t>protocadherin alpha 1; 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41</w:t>
        <w:tab/>
        <w:t>leucine-rich repeats and immunoglobulin-like domains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72</w:t>
        <w:tab/>
        <w:t>G protein-coupled receptor 137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70</w:t>
        <w:tab/>
        <w:t>5-hydroxytryptamine (serotonin)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03</w:t>
        <w:tab/>
        <w:t>protocadher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36</w:t>
        <w:tab/>
        <w:t>latrophil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02</w:t>
        <w:tab/>
        <w:t>latrophil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8</w:t>
        <w:tab/>
        <w:t>neuroplas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3674</w:t>
        <w:tab/>
        <w:t>chromosome 18 open reading fra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44</w:t>
        <w:tab/>
        <w:t>signal sequence receptor,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85</w:t>
        <w:tab/>
        <w:t>chromosome 12 open reading frame 5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92</w:t>
        <w:tab/>
        <w:t>inducible T-cell co-stimula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0</w:t>
        <w:tab/>
        <w:t>phosphoinositide-3-kinase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56</w:t>
        <w:tab/>
        <w:t>core 1 synthase, glycoprotein-N-acetylgalactosamine 3-beta-galactosyltransferase,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04</w:t>
        <w:tab/>
        <w:t>beta-site APP-cleaving enzy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1, NM_018904, NM_018898, NM_018899</w:t>
        <w:tab/>
        <w:t>protocadherin alpha 13; protocadherin alpha 10; 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439</w:t>
        <w:tab/>
        <w:t>integrin, alpha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722</w:t>
        <w:tab/>
        <w:t>calcium channel, voltage-dependent, alpha 2/delta subunit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91</w:t>
        <w:tab/>
        <w:t>potassium inwardly-rectifying channel, subfamily J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19</w:t>
        <w:tab/>
        <w:t>sema domain, transmembrane domain (TM), and cytoplasmic domain, (semaphorin) 6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233</w:t>
        <w:tab/>
        <w:t>potassium voltage-gated channel, shaker-related subfamily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42</w:t>
        <w:tab/>
        <w:t>hypothetical LOC729590; BMP and activin membrane-bound inhibitor homolog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46</w:t>
        <w:tab/>
        <w:t>solute carrier family 12 (sodium/potassium/chloride transporters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61</w:t>
        <w:tab/>
        <w:t>protocadherin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71</w:t>
        <w:tab/>
        <w:t>interleukin 1 receptor accessory protein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73</w:t>
        <w:tab/>
        <w:t>protocadherin 11 Y-link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18</w:t>
        <w:tab/>
        <w:t>anoctam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29</w:t>
        <w:tab/>
        <w:t>claud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49</w:t>
        <w:tab/>
        <w:t>solute carrier family 20 (phosphate transporter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9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34</w:t>
        <w:tab/>
        <w:t>G protein-coupled receptor 1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89</w:t>
        <w:tab/>
        <w:t>solute carrier family 24 (sodium/potassium/calcium exchanger)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708</w:t>
        <w:tab/>
        <w:t>solute carrier family 12 (potassium-chloride transporter)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572</w:t>
        <w:tab/>
        <w:t>ectonucleotide pyrophosphatase/phosphodiesterase 5 (putative functio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043</w:t>
        <w:tab/>
        <w:t>anoctamin 1, calcium activated chloride channel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067</w:t>
        <w:tab/>
        <w:t>NODAL modulator 3; NODAL modulator 1; NODAL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5</w:t>
        <w:tab/>
        <w:tab/>
        <w:t>Enrichment Score: 0.3912411081786969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14</w:t>
        <w:tab/>
        <w:t>ELOVL family member 5, elongation of long chain fatty acids (FEN1/Elo2, SUR4/Elo3-like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72</w:t>
        <w:tab/>
        <w:t>G protein-coupled receptor 137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599</w:t>
        <w:tab/>
        <w:t>non imprinted in Prader-Willi/Angelman syndro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293</w:t>
        <w:tab/>
        <w:t>family with sequence similarity 134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9</w:t>
        <w:tab/>
        <w:t>lipoma HMGIC fusion partner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851</w:t>
        <w:tab/>
        <w:t>poly (ADP-ribose) polymerase family, member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59</w:t>
        <w:tab/>
        <w:t>nuclear undecaprenyl pyrophosphate synthase 1 pseudogene; nuclear undecaprenyl pyrophosphate synthase 1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11</w:t>
        <w:tab/>
        <w:t>cerebellin 2 precur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3674</w:t>
        <w:tab/>
        <w:t>chromosome 18 open reading fra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710</w:t>
        <w:tab/>
        <w:t>transmembrane protein 5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6605</w:t>
        <w:tab/>
        <w:t>family with sequence similarity 69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61</w:t>
        <w:tab/>
        <w:t>transmembrane protein 188; similar to TMEM188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85</w:t>
        <w:tab/>
        <w:t>chromosome 12 open reading frame 5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92</w:t>
        <w:tab/>
        <w:t>inducible T-cell co-stimula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0</w:t>
        <w:tab/>
        <w:t>phosphoinositide-3-kinase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36</w:t>
        <w:tab/>
        <w:t>reticul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0989</w:t>
        <w:tab/>
        <w:t>G protein-coupled receptor 1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771</w:t>
        <w:tab/>
        <w:t>coiled-coil domain containing 1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6134</w:t>
        <w:tab/>
        <w:t>transmembrane protein 5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5497</w:t>
        <w:tab/>
        <w:t>transmembrane protein 87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38</w:t>
        <w:tab/>
        <w:t>family with sequence similarity 70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59</w:t>
        <w:tab/>
        <w:t>NIPA-like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77</w:t>
        <w:tab/>
        <w:t>glycoprotein M6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549</w:t>
        <w:tab/>
        <w:t>family with sequence similarity 73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42</w:t>
        <w:tab/>
        <w:t>hypothetical LOC729590; BMP and activin membrane-bound inhibitor homolog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126</w:t>
        <w:tab/>
        <w:t>transmembrane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330</w:t>
        <w:tab/>
        <w:t>receptor accessory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181</w:t>
        <w:tab/>
        <w:t>family with sequence similarity 176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82</w:t>
        <w:tab/>
        <w:t>prostate transmembrane protein, androgen induc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72</w:t>
        <w:tab/>
        <w:t>golgi transport 1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86</w:t>
        <w:tab/>
        <w:t>Golgi-localiz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76</w:t>
        <w:tab/>
        <w:t>chromosome 14 open reading frame 10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97</w:t>
        <w:tab/>
        <w:t>immediate early response 3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948</w:t>
        <w:tab/>
        <w:t>solute carrier family 35, member B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26</w:t>
        <w:tab/>
        <w:t>transmembrane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79</w:t>
        <w:tab/>
        <w:t>plexin A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160</w:t>
        <w:tab/>
        <w:t>dermatan sulfate epimerase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373</w:t>
        <w:tab/>
        <w:t>HERPUD family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556</w:t>
        <w:tab/>
        <w:t>motile sperm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572</w:t>
        <w:tab/>
        <w:t>ectonucleotide pyrophosphatase/phosphodiesterase 5 (putative functio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53</w:t>
        <w:tab/>
        <w:t>plasticity related gen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12</w:t>
        <w:tab/>
        <w:t>Yip1 domain family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360</w:t>
        <w:tab/>
        <w:t>dipeptidyl-peptidase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41</w:t>
        <w:tab/>
        <w:t>chromosome 17 open reading frame 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067</w:t>
        <w:tab/>
        <w:t>NODAL modulator 3; NODAL modulator 1; NODAL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94</w:t>
        <w:tab/>
        <w:t>chromosome 7 open reading frame 4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56</w:t>
        <w:tab/>
        <w:t>similar to HIG1 domain family, member 1A; HIG1 hypoxia inducible domain family, member 1A; HIG1 hypoxia inducible domain family, member 1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546</w:t>
        <w:tab/>
        <w:t>solute carrier family 44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859</w:t>
        <w:tab/>
        <w:t>abhydrolase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98</w:t>
        <w:tab/>
        <w:t>stann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44</w:t>
        <w:tab/>
        <w:t>TMEM9 domain family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6</w:t>
        <w:tab/>
        <w:tab/>
        <w:t>Enrichment Score: 0.3048798977396219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16</w:t>
        <w:tab/>
        <w:t>follistatin-lik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527</w:t>
        <w:tab/>
        <w:t>calcium binding protein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8</w:t>
        <w:tab/>
        <w:t>SPARC related modular calcium 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517</w:t>
        <w:tab/>
        <w:t>ADAMTS-lik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Arresting gd20 Endometrium &gt; Arresting gd20 Trophoblas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6.24391785352975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45</w:t>
        <w:tab/>
        <w:t>cyclin D binding myb-like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22</w:t>
        <w:tab/>
        <w:t>mesoderm induction early response 1, family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67</w:t>
        <w:tab/>
        <w:t>vestigial like 4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08</w:t>
        <w:tab/>
        <w:t>chromosome 10 open reading frame 13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6.1188158253709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93</w:t>
        <w:tab/>
        <w:t>collagen, type 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4</w:t>
        <w:tab/>
        <w:t>collagen, type 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4</w:t>
        <w:tab/>
        <w:t>collagen, type V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4</w:t>
        <w:tab/>
        <w:t>collagen, type X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0</w:t>
        <w:tab/>
        <w:t>collagen, type X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90</w:t>
        <w:tab/>
        <w:t>collagen, type XX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8</w:t>
        <w:tab/>
        <w:t>collagen, type X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719</w:t>
        <w:tab/>
        <w:t>collagen, type V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1</w:t>
        <w:tab/>
        <w:t>collagen, type IV, alpha 3 (Goodpasture antige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5</w:t>
        <w:tab/>
        <w:t>collagen, type X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8</w:t>
        <w:tab/>
        <w:t>collagen, type 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9</w:t>
        <w:tab/>
        <w:t>collagen, type I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69</w:t>
        <w:tab/>
        <w:t>collagen, type VI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5</w:t>
        <w:tab/>
        <w:t>collagen, type 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2</w:t>
        <w:tab/>
        <w:t>collagen, type IV,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6</w:t>
        <w:tab/>
        <w:t>collagen, type I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1</w:t>
        <w:tab/>
        <w:t>collagen, type 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0</w:t>
        <w:tab/>
        <w:t>collagen, type I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4.49049711723202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79</w:t>
        <w:tab/>
        <w:t>Cbp/p300-interacting transactivator, with Glu/Asp-rich carboxy-terminal domain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55</w:t>
        <w:tab/>
        <w:t>core-binding factor, beta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5</w:t>
        <w:tab/>
        <w:t>nuclear factor I/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238</w:t>
        <w:tab/>
        <w:t>transcription factor AP-2 delta (activating enhancer binding protein 2 delt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51</w:t>
        <w:tab/>
        <w:t>TAF5 RNA polymerase II, TATA box binding protein (TBP)-associated factor, 100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15</w:t>
        <w:tab/>
        <w:t>AT rich interactive domain 1A (SWI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072</w:t>
        <w:tab/>
        <w:t>MyoD family inhibitor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1</w:t>
        <w:tab/>
        <w:t>aryl hydrocarbo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13</w:t>
        <w:tab/>
        <w:t>BTB and CNC homology 1, basic leucine zipper transcription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62</w:t>
        <w:tab/>
        <w:t>hypoxia inducible factor 3, alpha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9</w:t>
        <w:tab/>
        <w:t>cAMP responsive element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46</w:t>
        <w:tab/>
        <w:t>SRY (sex determining region Y)-box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501</w:t>
        <w:tab/>
        <w:t>homeobox D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38</w:t>
        <w:tab/>
        <w:t>Rtf1, Paf1/RNA polymerase II complex component,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890</w:t>
        <w:tab/>
        <w:t>runt-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1</w:t>
        <w:tab/>
        <w:t>heart and neural crest derivatives express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91</w:t>
        <w:tab/>
        <w:t>mortality factor 4; mortality factor 4 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49</w:t>
        <w:tab/>
        <w:t>E2F transcription fac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45</w:t>
        <w:tab/>
        <w:t>cyclin D binding myb-like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9</w:t>
        <w:tab/>
        <w:t>v-ets erythroblastosis virus E26 oncogene homolog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28</w:t>
        <w:tab/>
        <w:t>neurogenic differentiatio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09</w:t>
        <w:tab/>
        <w:t>TGFB-induced factor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86</w:t>
        <w:tab/>
        <w:t>BTB and CNC homology 1, basic leucine zipper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95</w:t>
        <w:tab/>
        <w:t>pre-B-cell leukemia homeobox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92</w:t>
        <w:tab/>
        <w:t>T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240</w:t>
        <w:tab/>
        <w:t>doublesex and mab-3 related transcription fac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05</w:t>
        <w:tab/>
        <w:t>transcription factor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3.13395616622213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11</w:t>
        <w:tab/>
        <w:t>ribonucleoprotein, PTB-bind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020</w:t>
        <w:tab/>
        <w:t>RNA binding motif protein 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47</w:t>
        <w:tab/>
        <w:t>insulin-like growth factor 2 mRNA bind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485</w:t>
        <w:tab/>
        <w:t>cytoplasmic polyadenylation element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3.087640328951917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238</w:t>
        <w:tab/>
        <w:t>transcription factor AP-2 delta (activating enhancer binding protein 2 delt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95</w:t>
        <w:tab/>
        <w:t>zinc finger E-box binding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49</w:t>
        <w:tab/>
        <w:t>runt-related transcription factor 1; translocated to, 1 (cyclin D-relat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44</w:t>
        <w:tab/>
        <w:t>NFKB repressing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1</w:t>
        <w:tab/>
        <w:t>Sp3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421</w:t>
        <w:tab/>
        <w:t>rearranged L-myc fusi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4</w:t>
        <w:tab/>
        <w:t>nuclear receptor subfamily 2, group F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94</w:t>
        <w:tab/>
        <w:t>hypermethylated in canc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929</w:t>
        <w:tab/>
        <w:t>zinc finger and BTB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26</w:t>
        <w:tab/>
        <w:t>zinc finger protein 36, C3H type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138</w:t>
        <w:tab/>
        <w:t>Rtf1, Paf1/RNA polymerase II complex component,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21</w:t>
        <w:tab/>
        <w:t>heart and neural crest derivatives express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1</w:t>
        <w:tab/>
        <w:t>forkhead box P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907</w:t>
        <w:tab/>
        <w:t>PR domain containing 1, with ZNF doma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92</w:t>
        <w:tab/>
        <w:t>PHD finger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86</w:t>
        <w:tab/>
        <w:t>BTB and CNC homology 1, basic leucine zipper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552</w:t>
        <w:tab/>
        <w:t>DNA (cytosine-5-)-methyltransferase 3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240</w:t>
        <w:tab/>
        <w:t>doublesex and mab-3 related transcription fac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73</w:t>
        <w:tab/>
        <w:t>Sp1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1</w:t>
        <w:tab/>
        <w:t>enhancer of zeste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78</w:t>
        <w:tab/>
        <w:t>zinc finger protein 58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2.65157664709959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71</w:t>
        <w:tab/>
        <w:t>tripartite motif-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1</w:t>
        <w:tab/>
        <w:t>ring finger protein 1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42</w:t>
        <w:tab/>
        <w:t>zinc finger, CCHC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929</w:t>
        <w:tab/>
        <w:t>zinc finger and BTB domain containing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576</w:t>
        <w:tab/>
        <w:t>LIM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10</w:t>
        <w:tab/>
        <w:t>ring finger protein 1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96</w:t>
        <w:tab/>
        <w:t>ubiquitin-like with PHD and ring finger domains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92</w:t>
        <w:tab/>
        <w:t>PHD finger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57</w:t>
        <w:tab/>
        <w:t>zinc finger, DHHC-type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9111</w:t>
        <w:tab/>
        <w:t>tripartite motif-containing 7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089</w:t>
        <w:tab/>
        <w:t>zinc finger, CCHC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2070</w:t>
        <w:tab/>
        <w:t>ubiquitin protein ligase E3 component n-recognin 3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5</w:t>
        <w:tab/>
        <w:t>tet onco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765</w:t>
        <w:tab/>
        <w:t>HECT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35</w:t>
        <w:tab/>
        <w:t>ring finger protein 19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240</w:t>
        <w:tab/>
        <w:t>doublesex and mab-3 related transcription facto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346</w:t>
        <w:tab/>
        <w:t>zinc finger, FYVE domain containing 2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62</w:t>
        <w:tab/>
        <w:t>myosin regulatory light chain interact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2.390365460527565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94</w:t>
        <w:tab/>
        <w:t>sorting nex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918</w:t>
        <w:tab/>
        <w:t>sorting nexin family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133</w:t>
        <w:tab/>
        <w:t>sorting nexin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35</w:t>
        <w:tab/>
        <w:t>sorting nexin 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2.35709654990022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48</w:t>
        <w:tab/>
        <w:t>ubiquitination factor E4B (UFD2 homolog, 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59</w:t>
        <w:tab/>
        <w:t>cell division cycle 34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765</w:t>
        <w:tab/>
        <w:t>HECT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82</w:t>
        <w:tab/>
        <w:t>ubiquitin-conjugating enzyme E2Q family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13</w:t>
        <w:tab/>
        <w:t>WW domain containing E3 ubiquitin protein lig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2.257508662908220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35</w:t>
        <w:tab/>
        <w:t>PDLIM1 interacting kinase 1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0</w:t>
        <w:tab/>
        <w:t>BR serine/threonin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571</w:t>
        <w:tab/>
        <w:t>STE20-related kinase adaptor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43</w:t>
        <w:tab/>
        <w:t>tribbles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465</w:t>
        <w:tab/>
        <w:t>Nik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40</w:t>
        <w:tab/>
        <w:t>NUAK family, SNF1-like kinase,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27</w:t>
        <w:tab/>
        <w:t>serum/glucocorticoid regulated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34</w:t>
        <w:tab/>
        <w:t>doublecortin-lik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31</w:t>
        <w:tab/>
        <w:t>RIO kinase 3 (yeas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14</w:t>
        <w:tab/>
        <w:t>LIM doma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17</w:t>
        <w:tab/>
        <w:t>serine/threonine kinase 4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618</w:t>
        <w:tab/>
        <w:t>mitogen-activated protein kinase kinase kinase kin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95</w:t>
        <w:tab/>
        <w:t>PCTAIRE protein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22</w:t>
        <w:tab/>
        <w:t>calcium/calmodulin-dependent protein kinase II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259</w:t>
        <w:tab/>
        <w:t>activin A receptor, type 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797</w:t>
        <w:tab/>
        <w:t>PAP associated domain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33</w:t>
        <w:tab/>
        <w:t>v-yes-1 Yamaguchi sarcoma viral oncogene homolo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52</w:t>
        <w:tab/>
        <w:t>tousled-lik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72</w:t>
        <w:tab/>
        <w:t>LATS, large tumor suppressor,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2.203020932766533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810</w:t>
        <w:tab/>
        <w:t>chromosome 10 open reading fram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640</w:t>
        <w:tab/>
        <w:t>DCN1, defective in cullin neddylation 1, domain containing 1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67</w:t>
        <w:tab/>
        <w:t>suppressor of cytokine signal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71</w:t>
        <w:tab/>
        <w:t>PAN2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13</w:t>
        <w:tab/>
        <w:t>ubiquitin specific peptidase 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243</w:t>
        <w:tab/>
        <w:t>ankyrin repeat and SOCS box-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32</w:t>
        <w:tab/>
        <w:t>ubiquitin specific peptidase 4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765</w:t>
        <w:tab/>
        <w:t>HECT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57</w:t>
        <w:tab/>
        <w:t>ubiquitin specific peptidase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862</w:t>
        <w:tab/>
        <w:t>splA/ryanodine receptor domain and SOCS box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2</w:t>
        <w:tab/>
        <w:t>suppressor of cytokine signal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ab/>
        <w:t>Enrichment Score: 1.954414014676002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6</w:t>
        <w:tab/>
        <w:t>kinesin family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2</w:t>
        <w:tab/>
        <w:t>PDS5, regulator of cohesion maintenance, homolog B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06</w:t>
        <w:tab/>
        <w:t>structural maintenance of chromosomes 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2</w:t>
        <w:tab/>
        <w:tab/>
        <w:t>Enrichment Score: 1.5457567173866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935</w:t>
        <w:tab/>
        <w:t>synovial sarcoma translocation gene on chromosome 18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35</w:t>
        <w:tab/>
        <w:t>suppressor of variegation 4-20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991</w:t>
        <w:tab/>
        <w:t>enhancer of zeste homolog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701</w:t>
        <w:tab/>
        <w:t>suppressor of variegation 4-20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3</w:t>
        <w:tab/>
        <w:tab/>
        <w:t>Enrichment Score: 1.529075436653049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11</w:t>
        <w:tab/>
        <w:t>dynein, cytoplasmic 1, intermediate cha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626</w:t>
        <w:tab/>
        <w:t>WD repeat and SOCS box-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52</w:t>
        <w:tab/>
        <w:t>bromodomain and WD repeat domain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63</w:t>
        <w:tab/>
        <w:t>echinoderm microtubule associated protein lik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15</w:t>
        <w:tab/>
        <w:t>F-box and WD repeat domain containing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39</w:t>
        <w:tab/>
        <w:t>beta-transducin repeat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4</w:t>
        <w:tab/>
        <w:tab/>
        <w:t>Enrichment Score: 1.52544064810798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24</w:t>
        <w:tab/>
        <w:t>splicing factor, arginine/serine-rich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4016</w:t>
        <w:tab/>
        <w:t>FUS interacting protein (serine/arginine-rich) 1; similar to FUS interacting protein (serine-arginine rich)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061</w:t>
        <w:tab/>
        <w:t>PRP38 pre-mRNA processing factor 38 (yeast) domain containing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12</w:t>
        <w:tab/>
        <w:t>WW domain binding protein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5</w:t>
        <w:tab/>
        <w:tab/>
        <w:t>Enrichment Score: 1.4325157926994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159</w:t>
        <w:tab/>
        <w:t>SWI/SNF-related, matrix-associated actin-dependent regulator of chromatin, subfamily a, containing DEAD/H box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963</w:t>
        <w:tab/>
        <w:t>DEAH (Asp-Glu-Ala-Asp/His) box polypeptide 5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332</w:t>
        <w:tab/>
        <w:t>DEAD (Asp-Glu-Ala-As) box polypeptide 19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6</w:t>
        <w:tab/>
        <w:tab/>
        <w:t>Enrichment Score: 0.854571393916503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60</w:t>
        <w:tab/>
        <w:t>ADP-ribosylation fac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22</w:t>
        <w:tab/>
        <w:t>RAB1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31</w:t>
        <w:tab/>
        <w:t>RAB1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4</w:t>
        <w:tab/>
        <w:t>DnaJ (Hsp40) homolog, subfamily C, member 2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7</w:t>
        <w:tab/>
        <w:tab/>
        <w:t>Enrichment Score: 0.749976000196587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10</w:t>
        <w:tab/>
        <w:t>hypothetical protein FLJ11822; aminopeptidase puromycin sensitiv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2920</w:t>
        <w:tab/>
        <w:t>ADAM metallopeptidase with thrombospondin type 1 motif,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38</w:t>
        <w:tab/>
        <w:t>ADAM metallopeptidase with thrombospondin type 1 motif,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581</w:t>
        <w:tab/>
        <w:t>PAPPA antisense RNA (non-protein coding); pregnancy-associated plasma protein A, pappalys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8</w:t>
        <w:tab/>
        <w:tab/>
        <w:t>Enrichment Score: 0.298734967422287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77</w:t>
        <w:tab/>
        <w:t>leucine-rich repeats and immunoglobulin-like domains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910</w:t>
        <w:tab/>
        <w:t>SLIT and NTRK-like family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18</w:t>
        <w:tab/>
        <w:t>anoctam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02</w:t>
        <w:tab/>
        <w:t>G protein-coupled receptor 37 (endothelin receptor type B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177</w:t>
        <w:tab/>
        <w:t>solute carrier family 39 (metal ion transporter), member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129</w:t>
        <w:tab/>
        <w:t>claudin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13</w:t>
        <w:tab/>
        <w:t>leucine-rich repeats and immunoglobulin-like domains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02</w:t>
        <w:tab/>
        <w:t>latrophil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8</w:t>
        <w:tab/>
        <w:t>protocadherin alpha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90</w:t>
        <w:tab/>
        <w:t>leucine-rich repeat-containing G protein-coupled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440</w:t>
        <w:tab/>
        <w:t>vasor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898, NM_018901, NM_018904, NM_018899</w:t>
        <w:tab/>
        <w:t>protocadherin alpha 13; protocadherin alpha 10; 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29</w:t>
        <w:tab/>
        <w:t>SLIT and NTRK-like family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3</w:t>
        <w:tab/>
        <w:t>protocadherin alpha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97</w:t>
        <w:tab/>
        <w:t>myelin protein zero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70</w:t>
        <w:tab/>
        <w:t>5-hydroxytryptamine (serotonin) recepto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390</w:t>
        <w:tab/>
        <w:t>transmembrane protein 17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25</w:t>
        <w:tab/>
        <w:t>cach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403</w:t>
        <w:tab/>
        <w:t>protocadher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9, NM_018911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19</w:t>
        <w:tab/>
        <w:t>sema domain, transmembrane domain (TM), and cytoplasmic domain, (semaphorin) 6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7, NM_018900</w:t>
        <w:tab/>
        <w:t>protocadherin alpha 1; 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016</w:t>
        <w:tab/>
        <w:t>CD164 molecule, sialomuc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9</w:t>
        <w:tab/>
        <w:tab/>
        <w:t>Enrichment Score: 0.0416484799233861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86</w:t>
        <w:tab/>
        <w:t>Golgi-localiz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91</w:t>
        <w:tab/>
        <w:t>transmembrane protein 183A; transmembrane protein 18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126</w:t>
        <w:tab/>
        <w:t>transmembrane protein 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65</w:t>
        <w:tab/>
        <w:t>transmembrane anterior posterior transform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8</w:t>
        <w:tab/>
        <w:t>chondroitin sulfate synth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00</w:t>
        <w:tab/>
        <w:t>chromosome 4 open reading frame 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54</w:t>
        <w:tab/>
        <w:t>synaptophysin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59</w:t>
        <w:tab/>
        <w:t>solute carrier family 4, sodium bicarbonate cotransporter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859</w:t>
        <w:tab/>
        <w:t>abhydrolase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34</w:t>
        <w:tab/>
        <w:t>transmembrane and ubiquitin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0</w:t>
        <w:tab/>
        <w:t>transmembrane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076</w:t>
        <w:tab/>
        <w:t>UDP-glucuronate decarboxyl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56</w:t>
        <w:tab/>
        <w:t>similar to HIG1 domain family, member 1A; HIG1 hypoxia inducible domain family, member 1A; HIG1 hypoxia inducible domain family, member 1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47</w:t>
        <w:tab/>
        <w:t>MSTP15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390</w:t>
        <w:tab/>
        <w:t>transmembrane protein 1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79</w:t>
        <w:tab/>
        <w:t>UDP-Gal:betaGlcNAc beta 1,4- galactosyltransferase, polypeptid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38</w:t>
        <w:tab/>
        <w:t>family with sequence similarity 70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390</w:t>
        <w:tab/>
        <w:t>transmembrane protein 17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91</w:t>
        <w:tab/>
        <w:t>glucosaminyl (N-acetyl) transferase 4, core 2 (beta-1,6-N-acetylglucosaminyltransfer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08</w:t>
        <w:tab/>
        <w:t>transmembrane and coiled-coil domain family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01</w:t>
        <w:tab/>
        <w:t>solute carrier family 35, member D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710</w:t>
        <w:tab/>
        <w:t>transmembrane protein 5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26</w:t>
        <w:tab/>
        <w:t>transmembrane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15</w:t>
        <w:tab/>
        <w:t>solute carrier family 20 (phosphate transporter)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683</w:t>
        <w:tab/>
        <w:t>XK, Kell blood group complex subunit-related family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Arresting gd20 Trophoblast &gt; Arresting gd20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3.972455667031768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69</w:t>
        <w:tab/>
        <w:t>suppressor of fused homolog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58</w:t>
        <w:tab/>
        <w:t>PHD finger protei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382</w:t>
        <w:tab/>
        <w:t>SET domain containing (lysine methyltransferase)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95</w:t>
        <w:tab/>
        <w:t>zinc finger E-box binding homeobo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62</w:t>
        <w:tab/>
        <w:t>basic helix-loop-helix family, member e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63</w:t>
        <w:tab/>
        <w:t>additional sex combs like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2</w:t>
        <w:tab/>
        <w:t>zinc finger protein, multi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9072</w:t>
        <w:tab/>
        <w:t>MyoD family inhibitor domain contain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49</w:t>
        <w:tab/>
        <w:t>runt-related transcription factor 1; translocated to, 1 (cyclin D-related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35</w:t>
        <w:tab/>
        <w:t>zinc fingers and homeoboxes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452</w:t>
        <w:tab/>
        <w:t>forkhead box F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394</w:t>
        <w:tab/>
        <w:t>E2F transcription factor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07</w:t>
        <w:tab/>
        <w:t>SRY (sex determining region Y)-box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94</w:t>
        <w:tab/>
        <w:t>hypermethylated in canc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5</w:t>
        <w:tab/>
        <w:t>Kruppel-like factor 4 (gut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68</w:t>
        <w:tab/>
        <w:t>sal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352</w:t>
        <w:tab/>
        <w:t>zinc finger protein 2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93</w:t>
        <w:tab/>
        <w:t>guanine deam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2</w:t>
        <w:tab/>
        <w:t>suppression of tumorigenicity 18 (breast carcinoma)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38</w:t>
        <w:tab/>
        <w:t>ring finger protein 4; hypothetical LOC64400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50</w:t>
        <w:tab/>
        <w:t>bromodomain adjacent to zinc finger domain,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52</w:t>
        <w:tab/>
        <w:t>grainyhead-like 1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16</w:t>
        <w:tab/>
        <w:t>thyrotrophic embryonic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35</w:t>
        <w:tab/>
        <w:t>myelin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20</w:t>
        <w:tab/>
        <w:t>PR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909</w:t>
        <w:tab/>
        <w:t>G patch domain containing 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450</w:t>
        <w:tab/>
        <w:t>mediator complex subunit 1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87</w:t>
        <w:tab/>
        <w:t>pinin, desmosome associated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55</w:t>
        <w:tab/>
        <w:t>pleiomorphic adenoma 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375</w:t>
        <w:tab/>
        <w:t>TAR DNA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43</w:t>
        <w:tab/>
        <w:t>zinc finger, AN1-type doma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734</w:t>
        <w:tab/>
        <w:t>human immunodeficiency virus type I enhancer binding prote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0</w:t>
        <w:tab/>
        <w:t>ELK3, ETS-domain protein (SRF accessory protein 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436</w:t>
        <w:tab/>
        <w:t>PHD finger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49</w:t>
        <w:tab/>
        <w:t>bromodomain adjacent to zinc finger domain, 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45</w:t>
        <w:tab/>
        <w:t>actin binding LIM protein family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53</w:t>
        <w:tab/>
        <w:t>zinc finger, MYM-typ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19</w:t>
        <w:tab/>
        <w:t>AT rich interactive domain 1B (SWI1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78</w:t>
        <w:tab/>
        <w:t>Wolf-Hirschhorn syndrome candidate 1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00</w:t>
        <w:tab/>
        <w:t>high-mobility group 20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224</w:t>
        <w:tab/>
        <w:t>purine-rich element binding protein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461</w:t>
        <w:tab/>
        <w:t>v-maf musculoaponeurotic fibrosarcoma oncogene homolog B (avia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92</w:t>
        <w:tab/>
        <w:t>methyl CpG binding protein 2 (Rett syndrom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1484</w:t>
        <w:tab/>
        <w:t>phosphotriesterase rel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2.893278322129349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390</w:t>
        <w:tab/>
        <w:t>WEE1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354</w:t>
        <w:tab/>
        <w:t>salt-inducibl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83</w:t>
        <w:tab/>
        <w:t>unc-51-like kinase 2 (C. elegan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16</w:t>
        <w:tab/>
        <w:t>histidine acid phosphatas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95</w:t>
        <w:tab/>
        <w:t>PFTAIRE prote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0</w:t>
        <w:tab/>
        <w:t>EPH receptor A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648</w:t>
        <w:tab/>
        <w:t>pim-1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3</w:t>
        <w:tab/>
        <w:t>protein kinase D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59</w:t>
        <w:tab/>
        <w:t>cyclin-dependent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719</w:t>
        <w:tab/>
        <w:t>SNF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5854</w:t>
        <w:tab/>
        <w:t>PAN3 poly(A) specific ribonuclease subunit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76</w:t>
        <w:tab/>
        <w:t>cell division cycle 2-like 6 (CDK8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08</w:t>
        <w:tab/>
        <w:t>cytidine monophosphate (UMP-CMP) kinase 1, cytosoli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31</w:t>
        <w:tab/>
        <w:t>nemo-like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72</w:t>
        <w:tab/>
        <w:t>LATS, large tumor suppressor,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2.718427386277393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56</w:t>
        <w:tab/>
        <w:t>kinesin family member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984</w:t>
        <w:tab/>
        <w:t>kinesin family member 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23</w:t>
        <w:tab/>
        <w:t>myosin I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41</w:t>
        <w:tab/>
        <w:t>dynein, cytoplasmic 1, light intermediate chai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521</w:t>
        <w:tab/>
        <w:t>kinesin family member 5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2.333109517055412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34</w:t>
        <w:tab/>
        <w:t>chromodomain helicase DNA binding protein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489</w:t>
        <w:tab/>
        <w:t>alpha thalassemia/mental retardation syndrome X-linked (RAD54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972</w:t>
        <w:tab/>
        <w:t>BTAF1 RNA polymerase II, B-TFIID transcription factor-associated, 170kDa (Mot1 homolog, 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53</w:t>
        <w:tab/>
        <w:t>INO80 homolog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2.235815574856945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22</w:t>
        <w:tab/>
        <w:t>RAB1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7</w:t>
        <w:tab/>
        <w:t>RAB23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31</w:t>
        <w:tab/>
        <w:t>RAB1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162</w:t>
        <w:tab/>
        <w:t>RAB5A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88</w:t>
        <w:tab/>
        <w:t>RAB30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934</w:t>
        <w:tab/>
        <w:t>RAB34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686</w:t>
        <w:tab/>
        <w:t>RAB15, member RAS ono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1.416535080231845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09</w:t>
        <w:tab/>
        <w:t>Dmx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41</w:t>
        <w:tab/>
        <w:t>kinesin family member 21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645</w:t>
        <w:tab/>
        <w:t>F-box and WD repeat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291</w:t>
        <w:tab/>
        <w:t>WD repeat doma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1.333420279874151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0975</w:t>
        <w:tab/>
        <w:t>ret proto-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440</w:t>
        <w:tab/>
        <w:t>EPH receptor A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04</w:t>
        <w:tab/>
        <w:t>bone morphogenetic protein receptor, type II (serine/threonine kin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105</w:t>
        <w:tab/>
        <w:t>activin A receptor, type I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0.61668923354739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776</w:t>
        <w:tab/>
        <w:t>UDP-Gal:betaGlcNAc beta 1,4- galactosyltransferase, polypeptid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79</w:t>
        <w:tab/>
        <w:t>ST8 alpha-N-acetyl-neuraminide alpha-2,8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72</w:t>
        <w:tab/>
        <w:t>mannosidase, alpha, class 2A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0.06228902499750360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994</w:t>
        <w:tab/>
        <w:t>chromosome 7 open reading frame 4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546</w:t>
        <w:tab/>
        <w:t>solute carrier family 44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81</w:t>
        <w:tab/>
        <w:t>CD69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067</w:t>
        <w:tab/>
        <w:t>NODAL modulator 3; NODAL modulator 1; NODAL modula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36</w:t>
        <w:tab/>
        <w:t>reticul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779</w:t>
        <w:tab/>
        <w:t>lipoma HMGIC fusion partner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36</w:t>
        <w:tab/>
        <w:t>latrophil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293</w:t>
        <w:tab/>
        <w:t>family with sequence similarity 134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497</w:t>
        <w:tab/>
        <w:t>transmembrane protein 87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98</w:t>
        <w:tab/>
        <w:t>stann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3674</w:t>
        <w:tab/>
        <w:t>chromosome 18 open reading fram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8</w:t>
        <w:tab/>
        <w:t>prostaglandin E receptor 4 (subtype EP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097</w:t>
        <w:tab/>
        <w:t>immediate early response 3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61</w:t>
        <w:tab/>
        <w:t>transmembrane protein 188; similar to TMEM188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34</w:t>
        <w:tab/>
        <w:t>transmembrane protein 50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12</w:t>
        <w:tab/>
        <w:t>Yip1 domain family, member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549</w:t>
        <w:tab/>
        <w:t>family with sequence similarity 73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39</w:t>
        <w:tab/>
        <w:t>integrin alpha FG-GA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0989</w:t>
        <w:tab/>
        <w:t>G protein-coupled receptor 1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181</w:t>
        <w:tab/>
        <w:t>family with sequence similarity 176, member 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0</w:t>
        <w:tab/>
        <w:t>phosphoinositide-3-kinase interact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73</w:t>
        <w:tab/>
        <w:t>protocadherin 11 Y-link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226</w:t>
        <w:tab/>
        <w:t>transmembrane protein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373</w:t>
        <w:tab/>
        <w:t>HERPUD family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851</w:t>
        <w:tab/>
        <w:t>poly (ADP-ribose) polymerase family, member 1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92</w:t>
        <w:tab/>
        <w:t>inducible T-cell co-stimula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4360</w:t>
        <w:tab/>
        <w:t>dipeptidyl-peptidase 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Healthy gd20 Endometrium &gt; Arresting gd20 Endometrium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1.6352336901617288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872</w:t>
        <w:tab/>
        <w:t>ankyrin repeat and SOCS box-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2255</w:t>
        <w:tab/>
        <w:t>SMT3 suppressor of mif two 3 homolog 4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4899</w:t>
        <w:tab/>
        <w:t>F-box protein 3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96</w:t>
        <w:tab/>
        <w:t>ubiquitin specific peptidase 25</w:t>
      </w:r>
    </w:p>
    <w:p>
      <w:pPr>
        <w:pStyle w:val="HTMLPreformatted"/>
        <w:ind w:left="1830" w:hanging="18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5849</w:t>
        <w:tab/>
        <w:t>SMT3 suppressor of mif two 3 homolog 2 (S. cerevisiae) pseudogene; SMT3 suppressor of mif two 3 homolog 2 (S. cerevisiae); SMT3 suppressor of mif two 3 homolog 3 (S. cerevisia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3415, NM_130466</w:t>
        <w:tab/>
        <w:t>ubiquitin protein ligase E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227</w:t>
        <w:tab/>
        <w:t>ubiquitin-like modifier activating enzym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1.419067054823473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1623</w:t>
        <w:tab/>
        <w:t>zinc finger protein 45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39649</w:t>
        <w:tab/>
        <w:t>zinc finger, MYM-type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570</w:t>
        <w:tab/>
        <w:t>zinc finger, DHHC-type containing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672</w:t>
        <w:tab/>
        <w:t>THAP domain containing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3406</w:t>
        <w:tab/>
        <w:t>metallo-beta-lactamase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246</w:t>
        <w:tab/>
        <w:t>mahogunin, ring finger 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01894, NM_003316 tetratricopeptide repeat domain 3; tetratricopeptide repeat domain 3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16</w:t>
        <w:tab/>
        <w:t>CCR4-NOT transcription complex, subunit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71</w:t>
        <w:tab/>
        <w:t>ligand of numb-protein X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846</w:t>
        <w:tab/>
        <w:t>zinc finger and SCAN domain containing 2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5188</w:t>
        <w:tab/>
        <w:t>tripartite motif-containing 4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51</w:t>
        <w:tab/>
        <w:t>doublesex and mab-3 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24593</w:t>
        <w:tab/>
        <w:t>zinc finger, MYND-type containing 17</w:t>
      </w:r>
    </w:p>
    <w:p>
      <w:pPr>
        <w:pStyle w:val="HTMLPreformatted"/>
        <w:ind w:left="1832" w:hanging="1832"/>
        <w:rPr/>
      </w:pPr>
      <w:r>
        <w:rPr>
          <w:rFonts w:cs="Times New Roman" w:ascii="Times New Roman" w:hAnsi="Times New Roman"/>
          <w:sz w:val="24"/>
          <w:szCs w:val="24"/>
        </w:rPr>
        <w:t>NM_001003818, NM_058166 TRIM6-TRIM34 readthrough transcript; tripartite motif-containing 6; tripartite motif-containing 3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430</w:t>
        <w:tab/>
        <w:t>zinc finger protein 9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581</w:t>
        <w:tab/>
        <w:t>zinc finger CCCH-type containing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37</w:t>
        <w:tab/>
        <w:t>zinc finger protein 66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40</w:t>
        <w:tab/>
        <w:t>LIM domains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3238</w:t>
        <w:tab/>
        <w:t>similar to ZNF605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67</w:t>
        <w:tab/>
        <w:t>vacuolar protein sorting 24 homolog (S. cerevisiae); ring finger protein 10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10</w:t>
        <w:tab/>
        <w:t>zinc finger protein 50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77195</w:t>
        <w:tab/>
        <w:t>zinc finger protein 43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656</w:t>
        <w:tab/>
        <w:t>zinc finger protein 5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34</w:t>
        <w:tab/>
        <w:t>zinc finger protein 2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5796</w:t>
        <w:tab/>
        <w:t>pogo transposable element with ZNF doma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3691</w:t>
        <w:tab/>
        <w:t>zinc finger protein 83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084</w:t>
        <w:tab/>
        <w:t>tripartite motif-containing 5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8</w:t>
        <w:tab/>
        <w:t>ring finger and FYVE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018</w:t>
        <w:tab/>
        <w:t>chromosome 1 open reading frame 12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44684</w:t>
        <w:tab/>
        <w:t>zinc finger protein 48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2756</w:t>
        <w:tab/>
        <w:t>zinc finger protein 260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182898, NM_182899, NM_001011666, NM_004904 cAMP responsive element binding protein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83</w:t>
        <w:tab/>
        <w:t>coiled-coil domain containing 7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06</w:t>
        <w:tab/>
        <w:t>zinc finger, AN1-type domain 6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138494, NM_001009960 zinc finger protein 65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1.32193795825254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178007, NM_052851, NM_178006 StAR-related lipid transfer (START) domain containing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900</w:t>
        <w:tab/>
        <w:t>Rho GTPase activating protein 19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33117, NM_014850 SLIT-ROBO Rho GTPase activa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859</w:t>
        <w:tab/>
        <w:t>Rho-type GTPase-activating protein RICH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48</w:t>
        <w:tab/>
        <w:t>ERBB receptor feedback inhibi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603</w:t>
        <w:tab/>
        <w:t>family with sequence similarity 13, member 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0.956828002610512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82</w:t>
        <w:tab/>
        <w:t>protein-O-mannosyltransfer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81</w:t>
        <w:tab/>
        <w:t>fucosyltransferase 9 (alpha (1,3) fucosyltransferas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879</w:t>
        <w:tab/>
        <w:t>ST8 alpha-N-acetyl-neuraminide alpha-2,8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14</w:t>
        <w:tab/>
        <w:t>mannosyl (alpha-1,3-)-glycoprotein beta-1,4-N-acetylglucosaminyltransferase, isozyme A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79802, NM_006731 fukutin</w:t>
      </w:r>
    </w:p>
    <w:p>
      <w:pPr>
        <w:pStyle w:val="HTMLPreformatted"/>
        <w:ind w:left="1830" w:hanging="18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917</w:t>
        <w:tab/>
        <w:t>UDP-N-acetyl-alpha-D-galactosamine:polypeptide N-acetylgalactosaminyltransferase 13 (GalNAc-T13); UDP-N-acetyl-alpha-D-galactosamine:polypeptide N-acetylgalactosaminyltransferase 1 (GalNAc-T1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0.642806094197032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46</w:t>
        <w:tab/>
        <w:t>solute carrier family 12 (sodium/potassium/chloride transporters)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3478</w:t>
        <w:tab/>
        <w:t>solute carrier family 4, sodium bicarbonate cotransporter, member 5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6359, NM_001042537 solute carrier family 9 (sodium/hydrogen exchanger)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933</w:t>
        <w:tab/>
        <w:t>solute carrier family 5 (sodium/myo-inositol cotransporter), member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0.4440092927907283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74</w:t>
        <w:tab/>
        <w:t>CHK1 checkpoint homolog (S. pomb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09</w:t>
        <w:tab/>
        <w:t>mitogen-activated protein kinase kinas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920</w:t>
        <w:tab/>
        <w:t>intestinal cell (MAK-like) kinase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4384, NM_001031812, NM_001044723 casein kinase 1, gamm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0.443017722635219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3004, NM_001969</w:t>
        <w:tab/>
        <w:t>eukaryotic translation initiation facto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67</w:t>
        <w:tab/>
        <w:t>guanine nucleotide binding protein-like 3 (nucleolar)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170, NM_138485</w:t>
        <w:tab/>
        <w:t>GTP-binding protein 8 (putativ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0.4426320024717405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183</w:t>
        <w:tab/>
        <w:t>RAP2C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277, NM_183227</w:t>
        <w:tab/>
        <w:t>RAB23, member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033</w:t>
        <w:tab/>
        <w:t>RAP2A, member of RAS oncogene family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2884, NM_001010935 RAP1A, member of RAS oncogene famil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9</w:t>
        <w:tab/>
        <w:tab/>
        <w:t>Enrichment Score: 0.38609578805594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381</w:t>
        <w:tab/>
        <w:t>thyrotropin-releasing hormone degrading enzy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3075</w:t>
        <w:tab/>
        <w:t>metallophosphoester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558</w:t>
        <w:tab/>
        <w:t>hippocampus abundant transcript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056</w:t>
        <w:tab/>
        <w:t>transmembrane protein 106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182</w:t>
        <w:tab/>
        <w:t>interleukin 1 receptor accessory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028, NM_001650</w:t>
        <w:tab/>
        <w:t>aquapor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07527</w:t>
        <w:tab/>
        <w:t>LMBR1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607</w:t>
        <w:tab/>
        <w:t>UBX domain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69</w:t>
        <w:tab/>
        <w:t>adipocyte-specific adhesion molecule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138727, NM_017744, NM_138728 suppression of tumorigenicity 7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099</w:t>
        <w:tab/>
        <w:t>glycophorin A (MNS blood group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81644</w:t>
        <w:tab/>
        <w:t>major facilitator superfamily domain containing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9026</w:t>
        <w:tab/>
        <w:t>transmembrane and coiled-coil domains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691</w:t>
        <w:tab/>
        <w:t>lymphatic vessel endothelial hyaluronan rece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570</w:t>
        <w:tab/>
        <w:t>zinc finger, DHHC-type containing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666</w:t>
        <w:tab/>
        <w:t>phospholipase D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36</w:t>
        <w:tab/>
        <w:t>major facilitator superfamily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9321</w:t>
        <w:tab/>
        <w:t>attrac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388</w:t>
        <w:tab/>
        <w:t>T cell receptor associated transmembrane adap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702</w:t>
        <w:tab/>
        <w:t>KIAA0408; chromosome 6 open reading frame 17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072</w:t>
        <w:tab/>
        <w:t>HERV-H LTR-associat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711</w:t>
        <w:tab/>
        <w:t>family with sequence similarity 26, member 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80927</w:t>
        <w:tab/>
        <w:t>discoidin, CUB and LCCL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7</w:t>
        <w:tab/>
        <w:t>hypothetical protein LOC100133690; activated leukocyte cell adhesion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950</w:t>
        <w:tab/>
        <w:t>proline rich Gla (G-carboxyglutamic acid)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80505</w:t>
        <w:tab/>
        <w:t>shisa homolog 3 (Xenopus laevis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256</w:t>
        <w:tab/>
        <w:t>transmembrane protein 11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999</w:t>
        <w:tab/>
        <w:t>neuropilin (NRP) and tolloid (TLL)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1613</w:t>
        <w:tab/>
        <w:t>IKK interact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334</w:t>
        <w:tab/>
        <w:t>transmembrane protein 4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75</w:t>
        <w:tab/>
        <w:t>ER lipid raft associated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569</w:t>
        <w:tab/>
        <w:t>myelin protein zero-lik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391</w:t>
        <w:tab/>
        <w:t>PQ loop repeat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77, NM_198793, NM_001025079</w:t>
        <w:tab/>
        <w:t>CD47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791</w:t>
        <w:tab/>
        <w:t>sphingosine-1-phosphate phosphat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015</w:t>
        <w:tab/>
        <w:t>N-acetylated alpha-linked acidic dipeptidase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4795</w:t>
        <w:tab/>
        <w:t>transmembrane 4 L six family member 2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566</w:t>
        <w:tab/>
        <w:t>CD226 molecul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8820</w:t>
        <w:tab/>
        <w:t>HIG1 hypoxia inducible domain family, member 2A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79802, NM_006731 fukut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34431</w:t>
        <w:tab/>
        <w:t>solute carrier organic anion transporter family, member 1A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3428</w:t>
        <w:tab/>
        <w:t>chromosome 9 open reading frame 1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012642</w:t>
        <w:tab/>
        <w:t>GRAM domain containing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810</w:t>
        <w:tab/>
        <w:t>killer cell lectin-like receptor subfamily G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127</w:t>
        <w:tab/>
        <w:t>transmembrane protein 6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2885</w:t>
        <w:tab/>
        <w:t>solute carrier family 2 (facilitated glucose transporter), member 1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12558</w:t>
        <w:tab/>
        <w:t>transmembrane protein 21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878</w:t>
        <w:tab/>
        <w:t>interleukin 2 receptor, be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261</w:t>
        <w:tab/>
        <w:t>chromosome 12 open reading frame 2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0</w:t>
        <w:tab/>
        <w:tab/>
        <w:t>Enrichment Score: 0.313137483908787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814</w:t>
        <w:tab/>
        <w:t>small nuclear ribonucleoprotein 40kDa (U5)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07466, NM_020245 tubby like protein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78</w:t>
        <w:tab/>
        <w:t>serine/threonine kinase receptor associated protein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01008707, NM_004434 echinoderm microtubule associated protein like 1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>NM_020779, NM_001006657 WD repeat domain 3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726</w:t>
        <w:tab/>
        <w:t>WD repeat domain 42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 Group 11</w:t>
        <w:tab/>
        <w:t>Enrichment Score: 0.26531613297760653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571</w:t>
        <w:tab/>
        <w:t>hairy/enhancer-of-split related with YRPW motif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57</w:t>
        <w:tab/>
        <w:t>HMG-box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9</w:t>
        <w:tab/>
        <w:t>SRY (sex determining region Y)-box 1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51</w:t>
        <w:tab/>
        <w:t>doublesex and mab-3 related transcription facto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Arresting gd20 Endometrium &gt; Healthy gd20 Endometrium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1</w:t>
        <w:tab/>
        <w:tab/>
        <w:t>Enrichment Score: 6.03825126214318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0</w:t>
        <w:tab/>
        <w:t>collagen, type I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719</w:t>
        <w:tab/>
        <w:t>collagen, type V,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5</w:t>
        <w:tab/>
        <w:t>collagen, type I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6</w:t>
        <w:tab/>
        <w:t>collagen, type I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8</w:t>
        <w:tab/>
        <w:t>collagen, type 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393</w:t>
        <w:tab/>
        <w:t>collagen, type V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44</w:t>
        <w:tab/>
        <w:t>collagen, type I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8</w:t>
        <w:tab/>
        <w:t>collagen, type XIX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92</w:t>
        <w:tab/>
        <w:t>collagen, type IV,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5</w:t>
        <w:tab/>
        <w:t>collagen, type XV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854</w:t>
        <w:tab/>
        <w:t>collagen, type XI, alpha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089</w:t>
        <w:tab/>
        <w:t>collagen, type I,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2</w:t>
        <w:tab/>
        <w:tab/>
        <w:t>Enrichment Score: 5.56570160091027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07</w:t>
        <w:tab/>
        <w:t>chromosome 5 open reading frame 4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728</w:t>
        <w:tab/>
        <w:t>neurogenic differentiation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462</w:t>
        <w:tab/>
        <w:t>hypoxia inducible factor 3, alpha subuni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595</w:t>
        <w:tab/>
        <w:t>nuclear factor I/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222</w:t>
        <w:tab/>
        <w:t>transcription factor AP-2 gamma (activating enhancer binding protein 2 gamm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74</w:t>
        <w:tab/>
        <w:t>E74-like factor 2 (ets domain transcription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813</w:t>
        <w:tab/>
        <w:t>BTB and CNC homology 1, basic leucine zipper transcription facto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3</w:t>
        <w:tab/>
        <w:tab/>
        <w:t>Enrichment Score: 4.35490187199570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379</w:t>
        <w:tab/>
        <w:t>cAMP responsive element binding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416</w:t>
        <w:tab/>
        <w:t>forkhead box J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081</w:t>
        <w:tab/>
        <w:t>elongation factor, RNA polymerase II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621</w:t>
        <w:tab/>
        <w:t>aryl hydrocarbon recep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961</w:t>
        <w:tab/>
        <w:t>TEA domain family member 1 (SV40 transcriptional enhancer facto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16</w:t>
        <w:tab/>
        <w:t>general transcription factor IIH, polypeptide 1, 62kD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620</w:t>
        <w:tab/>
        <w:t>homeobox A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071</w:t>
        <w:tab/>
        <w:t>nuclear receptor coactivato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51</w:t>
        <w:tab/>
        <w:t>homeobox A10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7162</w:t>
        <w:tab/>
        <w:t>transcription factor E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164</w:t>
        <w:tab/>
        <w:t>nuclear factor (erythroid-derived 2)-lik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3002</w:t>
        <w:tab/>
        <w:t>mediator complex subunit 12-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29</w:t>
        <w:tab/>
        <w:t>mediator complex subunit 1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0192</w:t>
        <w:tab/>
        <w:t>T-box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207291</w:t>
        <w:tab/>
        <w:t>upstream transcription factor 2, c-fos interactin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74</w:t>
        <w:tab/>
        <w:t>SWI/SNF related, matrix associated, actin dependent regulator of chromatin, subfamily c, member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57175</w:t>
        <w:tab/>
        <w:t>NMDA receptor regulated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4</w:t>
        <w:tab/>
        <w:tab/>
        <w:t>Enrichment Score: 3.3091756378875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lang w:val="nl-NL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5180</w:t>
        <w:tab/>
        <w:t>BMI1 polycomb ring finger oncogen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2493</w:t>
        <w:tab/>
        <w:t>zinc finger protein 36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40</w:t>
        <w:tab/>
        <w:t>ligand dependent nuclear receptor corepress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329</w:t>
        <w:tab/>
        <w:t>inhibitor of growth family, member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893</w:t>
        <w:tab/>
        <w:t>B-cell CLL/lymphoma 11A (zinc finger protein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2552</w:t>
        <w:tab/>
        <w:t>DNA (cytosine-5-)-methyltransferase 3 alph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544</w:t>
        <w:tab/>
        <w:t>NFKB repressing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822</w:t>
        <w:tab/>
        <w:t>nuclear receptor subfamily 5, group A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457</w:t>
        <w:tab/>
        <w:t>zinc finger, DHHC-type containing 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3575</w:t>
        <w:tab/>
        <w:t>zinc finger protein 28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4241</w:t>
        <w:tab/>
        <w:t>jumonji domain containing 1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597</w:t>
        <w:tab/>
        <w:t>Kruppel-like factor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1</w:t>
        <w:tab/>
        <w:t>Sp3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0625</w:t>
        <w:tab/>
        <w:t>tet oncogen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450</w:t>
        <w:tab/>
        <w:t>bromodomain adjacent to zinc finger domain, 2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534</w:t>
        <w:tab/>
        <w:t>zinc finger, ZZ-type containing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15481</w:t>
        <w:tab/>
        <w:t>zinc finger protein 385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22781</w:t>
        <w:tab/>
        <w:t>ring finger protein 38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152787</w:t>
        <w:tab/>
        <w:t>mitogen-activated protein kinase kinase kinase 7 interacting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NM_006624</w:t>
        <w:tab/>
        <w:t>zinc finger, MYND domain containing 1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112</w:t>
        <w:tab/>
        <w:t>Sp4 transcription factor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491</w:t>
        <w:tab/>
        <w:t>forkhead box P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234</w:t>
        <w:tab/>
        <w:t>nuclear receptor subfamily 2, group F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234</w:t>
        <w:tab/>
        <w:t>RING1 and YY1 binding protei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5</w:t>
        <w:tab/>
        <w:tab/>
        <w:t>Enrichment Score: 1.033590874676792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314</w:t>
        <w:tab/>
        <w:t>LIM domain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835</w:t>
        <w:tab/>
        <w:t>PDLIM1 interacting kinase 1 lik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627</w:t>
        <w:tab/>
        <w:t>serum/glucocorticoid regulated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397</w:t>
        <w:tab/>
        <w:t>NIMA (never in mitosis gene a)-related kinase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6852</w:t>
        <w:tab/>
        <w:t>tousled-like kinase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2430</w:t>
        <w:tab/>
        <w:t>BR serine/threonine kin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010</w:t>
        <w:tab/>
        <w:t>mitogen-activated protein kinase kinase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21643</w:t>
        <w:tab/>
        <w:t>tribbles homolog 2 (Drosophil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222</w:t>
        <w:tab/>
        <w:t>calcium/calmodulin-dependent protein kinase II gamm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98465</w:t>
        <w:tab/>
        <w:t>Nik related kinas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6</w:t>
        <w:tab/>
        <w:tab/>
        <w:t>Enrichment Score: 0.617347867713261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6</w:t>
        <w:tab/>
        <w:t>protocadherin alpha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2329</w:t>
        <w:tab/>
        <w:t>monocyte to macrophage differentiation-associate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1795</w:t>
        <w:tab/>
        <w:t>cadherin 5, type 2 (vascular endothelium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898, NM_018901, NM_018899</w:t>
        <w:tab/>
        <w:t>protocadherin alpha 13; protocadherin alpha 10; protocadherin alpha subfamily C, 1; protocadherin alpha subfamily C,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3281</w:t>
        <w:tab/>
        <w:t>fibronectin leucine rich transmembrane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3</w:t>
        <w:tab/>
        <w:t>protocadherin alpha 1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10</w:t>
        <w:tab/>
        <w:t>protocadherin alpha 7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0</w:t>
        <w:tab/>
        <w:t>protocadherin alpha 1; protocadherin alpha 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9, NM_018911</w:t>
        <w:tab/>
        <w:t>protocadherin alpha 8; protocadherin alpha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05</w:t>
        <w:tab/>
        <w:t>protocadherin alpha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8976</w:t>
        <w:tab/>
        <w:t>solute carrier family 38, member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02</w:t>
        <w:tab/>
        <w:t>G protein-coupled receptor 37 (endothelin receptor type B-like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7</w:t>
        <w:tab/>
        <w:tab/>
        <w:t>Enrichment Score: 0.38539819268617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7423</w:t>
        <w:tab/>
        <w:t>UDP-N-acetyl-alpha-D-galactosamine:polypeptide N-acetylgalactosaminyltransferase 7 (GalNAc-T7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4918</w:t>
        <w:tab/>
        <w:t>chondroitin sulfate synthase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52996</w:t>
        <w:tab/>
        <w:t>ST6 (alpha-N-acetyl-neuraminyl-2,3-beta-galactosyl-1,3)-N-acetylgalactosaminide alpha-2,6-sialyltransfer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3779</w:t>
        <w:tab/>
        <w:t>UDP-Gal:betaGlcNAc beta 1,4- galactosyltransferase, polypeptid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Gene Group 8</w:t>
        <w:tab/>
        <w:tab/>
        <w:t>Enrichment Score: 0.0353952710162105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REFSEQ_MRNA</w:t>
        <w:tab/>
        <w:tab/>
        <w:t>Gene Name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3365</w:t>
        <w:tab/>
        <w:t>transmembrane anterior posterior transformatio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400</w:t>
        <w:tab/>
        <w:t>chromosome 4 open reading frame 3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38391</w:t>
        <w:tab/>
        <w:t>transmembrane protein 183A; transmembrane protein 183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5008</w:t>
        <w:tab/>
        <w:t>transmembrane and coiled-coil domain family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73683</w:t>
        <w:tab/>
        <w:t>XK, Kell blood group complex subunit-related family, member 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016548</w:t>
        <w:tab/>
        <w:t>golgi membrane protein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M_138390</w:t>
        <w:tab/>
        <w:t>transmembrane protein 16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329</w:t>
        <w:tab/>
        <w:t>hyaluronan synthase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2998</w:t>
        <w:tab/>
        <w:t>syndecan 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05927</w:t>
        <w:tab/>
        <w:t>microfibrillar-associated protein 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14283</w:t>
        <w:tab/>
        <w:t>chromosome 1 open reading frame 9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152527</w:t>
        <w:tab/>
        <w:t>solute carrier family 16, member 14 (monocarboxylic acid transporter 14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_031434</w:t>
        <w:tab/>
        <w:t>transmembrane and ubiquitin-like domain containing 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Healthy gd20 Trophoblast &gt; Arresting gd20 Trophoblas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differences in miRNAs observed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highlight w:val="yellow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Arresting gd20 Trophoblast &gt; Healthy gd20 Trophoblas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u w:val="single"/>
        </w:rPr>
        <w:t>Gene Functional Classification Resul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differences in miRNAs observ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CA" w:eastAsia="en-CA"/>
        </w:rPr>
      </w:pPr>
      <w:r>
        <w:rPr>
          <w:lang w:val="en-CA" w:eastAsia="en-CA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3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14:29:00Z</dcterms:created>
  <dc:creator>jwessels</dc:creator>
  <dc:description/>
  <dc:language>en-US</dc:language>
  <cp:lastModifiedBy>Jocelyn</cp:lastModifiedBy>
  <dcterms:modified xsi:type="dcterms:W3CDTF">2013-02-03T14:35:00Z</dcterms:modified>
  <cp:revision>3</cp:revision>
  <dc:subject/>
  <dc:title>Non-Pregnant Endometrium &gt; Healthy gd20 Endometrium</dc:title>
</cp:coreProperties>
</file>